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2B063F" w14:textId="7EE1D308" w:rsidR="00A10346" w:rsidRDefault="008A028C" w:rsidP="00B179BF">
      <w:pPr>
        <w:jc w:val="center"/>
      </w:pPr>
      <w:r>
        <w:rPr>
          <w:b/>
        </w:rPr>
        <w:t xml:space="preserve">Supplementary table </w:t>
      </w:r>
      <w:r w:rsidR="00BC698E">
        <w:rPr>
          <w:b/>
        </w:rPr>
        <w:t>2</w:t>
      </w:r>
      <w:bookmarkStart w:id="0" w:name="_GoBack"/>
      <w:bookmarkEnd w:id="0"/>
    </w:p>
    <w:p w14:paraId="4B9B8769" w14:textId="77777777" w:rsidR="00B179BF" w:rsidRDefault="00B179BF" w:rsidP="00B179BF">
      <w:pPr>
        <w:jc w:val="center"/>
      </w:pPr>
    </w:p>
    <w:p w14:paraId="28A6AFE5" w14:textId="4ED9CF06" w:rsidR="00B179BF" w:rsidRPr="00B179BF" w:rsidRDefault="00622DBB" w:rsidP="00B179BF">
      <w:pPr>
        <w:jc w:val="center"/>
        <w:rPr>
          <w:i/>
        </w:rPr>
      </w:pPr>
      <w:r>
        <w:rPr>
          <w:i/>
        </w:rPr>
        <w:t>Primers used for Alu elements  ChIP experiments</w:t>
      </w:r>
    </w:p>
    <w:p w14:paraId="1DB6BB7C" w14:textId="77777777" w:rsidR="00B179BF" w:rsidRDefault="00B179BF"/>
    <w:p w14:paraId="06434EFB" w14:textId="77777777" w:rsidR="00B179BF" w:rsidRDefault="00B179BF"/>
    <w:tbl>
      <w:tblPr>
        <w:tblStyle w:val="Tablaconcuadrcula"/>
        <w:tblW w:w="9206" w:type="dxa"/>
        <w:tblLook w:val="04A0" w:firstRow="1" w:lastRow="0" w:firstColumn="1" w:lastColumn="0" w:noHBand="0" w:noVBand="1"/>
      </w:tblPr>
      <w:tblGrid>
        <w:gridCol w:w="1879"/>
        <w:gridCol w:w="1799"/>
        <w:gridCol w:w="5528"/>
      </w:tblGrid>
      <w:tr w:rsidR="000D062D" w14:paraId="26F2DF98" w14:textId="77777777" w:rsidTr="004B6F21">
        <w:tc>
          <w:tcPr>
            <w:tcW w:w="1879" w:type="dxa"/>
            <w:shd w:val="clear" w:color="auto" w:fill="92D050"/>
          </w:tcPr>
          <w:p w14:paraId="5F3998DF" w14:textId="62215103" w:rsidR="00B179BF" w:rsidRPr="000D062D" w:rsidRDefault="008A028C" w:rsidP="002B40F8">
            <w:pPr>
              <w:jc w:val="center"/>
            </w:pPr>
            <w:r>
              <w:t>Name</w:t>
            </w:r>
          </w:p>
        </w:tc>
        <w:tc>
          <w:tcPr>
            <w:tcW w:w="1799" w:type="dxa"/>
            <w:shd w:val="clear" w:color="auto" w:fill="92D050"/>
          </w:tcPr>
          <w:p w14:paraId="3FAA8ADD" w14:textId="3A7E0B72" w:rsidR="00B179BF" w:rsidRPr="000D062D" w:rsidRDefault="008A028C" w:rsidP="002B40F8">
            <w:pPr>
              <w:jc w:val="center"/>
            </w:pPr>
            <w:r>
              <w:t>Sense</w:t>
            </w:r>
          </w:p>
        </w:tc>
        <w:tc>
          <w:tcPr>
            <w:tcW w:w="5528" w:type="dxa"/>
            <w:shd w:val="clear" w:color="auto" w:fill="92D050"/>
          </w:tcPr>
          <w:p w14:paraId="0C9E10B0" w14:textId="20E72982" w:rsidR="00B179BF" w:rsidRPr="000D062D" w:rsidRDefault="008A028C" w:rsidP="000D062D">
            <w:pPr>
              <w:jc w:val="center"/>
            </w:pPr>
            <w:r>
              <w:t>Sequence</w:t>
            </w:r>
            <w:r w:rsidR="000D062D" w:rsidRPr="000D062D">
              <w:t xml:space="preserve"> (5´-3´)</w:t>
            </w:r>
          </w:p>
        </w:tc>
      </w:tr>
      <w:tr w:rsidR="000D062D" w14:paraId="3F0FA258" w14:textId="77777777" w:rsidTr="000D062D">
        <w:tc>
          <w:tcPr>
            <w:tcW w:w="1879" w:type="dxa"/>
          </w:tcPr>
          <w:p w14:paraId="27F40AAD" w14:textId="77777777" w:rsidR="000D062D" w:rsidRDefault="000D062D" w:rsidP="002B40F8">
            <w:pPr>
              <w:jc w:val="center"/>
              <w:rPr>
                <w:b/>
                <w:i/>
                <w:highlight w:val="yellow"/>
              </w:rPr>
            </w:pPr>
          </w:p>
        </w:tc>
        <w:tc>
          <w:tcPr>
            <w:tcW w:w="1799" w:type="dxa"/>
          </w:tcPr>
          <w:p w14:paraId="584A4F23" w14:textId="77777777" w:rsidR="000D062D" w:rsidRDefault="000D062D" w:rsidP="002B40F8">
            <w:pPr>
              <w:jc w:val="center"/>
            </w:pPr>
          </w:p>
        </w:tc>
        <w:tc>
          <w:tcPr>
            <w:tcW w:w="5528" w:type="dxa"/>
          </w:tcPr>
          <w:p w14:paraId="35CAC5B6" w14:textId="77777777" w:rsidR="000D062D" w:rsidRPr="000D062D" w:rsidRDefault="000D062D">
            <w:pPr>
              <w:rPr>
                <w:rFonts w:eastAsia="Times New Roman"/>
                <w:color w:val="000000"/>
              </w:rPr>
            </w:pPr>
          </w:p>
        </w:tc>
      </w:tr>
      <w:tr w:rsidR="000D062D" w14:paraId="246E7F83" w14:textId="77777777" w:rsidTr="000D062D">
        <w:tc>
          <w:tcPr>
            <w:tcW w:w="1879" w:type="dxa"/>
          </w:tcPr>
          <w:p w14:paraId="224C59C3" w14:textId="2B0D542B" w:rsidR="000D062D" w:rsidRPr="000D062D" w:rsidRDefault="00666E81" w:rsidP="002B40F8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ANOG x45s</w:t>
            </w:r>
          </w:p>
        </w:tc>
        <w:tc>
          <w:tcPr>
            <w:tcW w:w="1799" w:type="dxa"/>
          </w:tcPr>
          <w:p w14:paraId="661C510C" w14:textId="444883A0" w:rsidR="000D062D" w:rsidRPr="006D68B5" w:rsidRDefault="000D062D" w:rsidP="002B40F8">
            <w:pPr>
              <w:jc w:val="center"/>
              <w:rPr>
                <w:i/>
              </w:rPr>
            </w:pPr>
            <w:r w:rsidRPr="006D68B5">
              <w:rPr>
                <w:i/>
              </w:rPr>
              <w:t>forward</w:t>
            </w:r>
          </w:p>
        </w:tc>
        <w:tc>
          <w:tcPr>
            <w:tcW w:w="5528" w:type="dxa"/>
          </w:tcPr>
          <w:p w14:paraId="675E36F0" w14:textId="74863DC2" w:rsidR="000D062D" w:rsidRPr="000D062D" w:rsidRDefault="00B15592" w:rsidP="002B40F8">
            <w:pPr>
              <w:jc w:val="center"/>
              <w:rPr>
                <w:rFonts w:eastAsia="Times New Roman"/>
                <w:color w:val="000000"/>
              </w:rPr>
            </w:pPr>
            <w:r w:rsidRPr="00B15592">
              <w:rPr>
                <w:rFonts w:eastAsia="Times New Roman"/>
                <w:color w:val="000000"/>
              </w:rPr>
              <w:t>GCCAAAACCCTGTTTCCTTA</w:t>
            </w:r>
          </w:p>
        </w:tc>
      </w:tr>
      <w:tr w:rsidR="000D062D" w14:paraId="5E0B5E8B" w14:textId="77777777" w:rsidTr="000D062D">
        <w:tc>
          <w:tcPr>
            <w:tcW w:w="1879" w:type="dxa"/>
          </w:tcPr>
          <w:p w14:paraId="4D31C7B9" w14:textId="77777777" w:rsidR="000D062D" w:rsidRPr="000D062D" w:rsidRDefault="000D062D" w:rsidP="002B40F8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09C7DF40" w14:textId="2CEE5995" w:rsidR="000D062D" w:rsidRPr="006D68B5" w:rsidRDefault="000D062D" w:rsidP="002B40F8">
            <w:pPr>
              <w:jc w:val="center"/>
              <w:rPr>
                <w:i/>
              </w:rPr>
            </w:pPr>
            <w:r w:rsidRPr="006D68B5">
              <w:rPr>
                <w:i/>
              </w:rPr>
              <w:t>reverse</w:t>
            </w:r>
          </w:p>
        </w:tc>
        <w:tc>
          <w:tcPr>
            <w:tcW w:w="5528" w:type="dxa"/>
          </w:tcPr>
          <w:p w14:paraId="53CC41F6" w14:textId="3B031724" w:rsidR="000D062D" w:rsidRPr="000D062D" w:rsidRDefault="00B15592" w:rsidP="002B40F8">
            <w:pPr>
              <w:jc w:val="center"/>
              <w:rPr>
                <w:rFonts w:eastAsia="Times New Roman"/>
                <w:color w:val="000000"/>
              </w:rPr>
            </w:pPr>
            <w:r w:rsidRPr="00B15592">
              <w:rPr>
                <w:rFonts w:eastAsia="Times New Roman"/>
                <w:color w:val="000000"/>
              </w:rPr>
              <w:t>CGGCCTCTGCTCATCTTTTA</w:t>
            </w:r>
          </w:p>
        </w:tc>
      </w:tr>
      <w:tr w:rsidR="000D062D" w14:paraId="259C31F6" w14:textId="77777777" w:rsidTr="000D062D">
        <w:tc>
          <w:tcPr>
            <w:tcW w:w="1879" w:type="dxa"/>
          </w:tcPr>
          <w:p w14:paraId="2C17E1BA" w14:textId="77777777" w:rsidR="000D062D" w:rsidRPr="000D062D" w:rsidRDefault="000D062D" w:rsidP="002B40F8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2B3B5DFC" w14:textId="77777777" w:rsidR="000D062D" w:rsidRPr="006D68B5" w:rsidRDefault="000D062D" w:rsidP="002B40F8">
            <w:pPr>
              <w:jc w:val="center"/>
              <w:rPr>
                <w:i/>
              </w:rPr>
            </w:pPr>
          </w:p>
        </w:tc>
        <w:tc>
          <w:tcPr>
            <w:tcW w:w="5528" w:type="dxa"/>
          </w:tcPr>
          <w:p w14:paraId="1F9155FB" w14:textId="77777777" w:rsidR="000D062D" w:rsidRPr="00A3622C" w:rsidRDefault="000D062D" w:rsidP="002B40F8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0D062D" w14:paraId="28FA1605" w14:textId="77777777" w:rsidTr="000D062D">
        <w:tc>
          <w:tcPr>
            <w:tcW w:w="1879" w:type="dxa"/>
          </w:tcPr>
          <w:p w14:paraId="7435718C" w14:textId="3962CEDD" w:rsidR="000D062D" w:rsidRPr="000D062D" w:rsidRDefault="00666E81" w:rsidP="002B40F8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ANOG x45s-s</w:t>
            </w:r>
          </w:p>
        </w:tc>
        <w:tc>
          <w:tcPr>
            <w:tcW w:w="1799" w:type="dxa"/>
          </w:tcPr>
          <w:p w14:paraId="4151F721" w14:textId="6C9114BD" w:rsidR="000D062D" w:rsidRPr="006D68B5" w:rsidRDefault="000D062D" w:rsidP="002B40F8">
            <w:pPr>
              <w:jc w:val="center"/>
              <w:rPr>
                <w:i/>
              </w:rPr>
            </w:pPr>
            <w:r w:rsidRPr="006D68B5">
              <w:rPr>
                <w:i/>
              </w:rPr>
              <w:t>forward</w:t>
            </w:r>
          </w:p>
        </w:tc>
        <w:tc>
          <w:tcPr>
            <w:tcW w:w="5528" w:type="dxa"/>
          </w:tcPr>
          <w:p w14:paraId="00827CCB" w14:textId="50088B4F" w:rsidR="000D062D" w:rsidRPr="000D062D" w:rsidRDefault="00B15592" w:rsidP="002B40F8">
            <w:pPr>
              <w:jc w:val="center"/>
              <w:rPr>
                <w:rFonts w:eastAsia="Times New Roman"/>
                <w:color w:val="000000"/>
              </w:rPr>
            </w:pPr>
            <w:r w:rsidRPr="00B15592">
              <w:rPr>
                <w:rFonts w:eastAsia="Times New Roman"/>
                <w:color w:val="000000"/>
              </w:rPr>
              <w:t>AGGAGAATCGCTTGAACCTG</w:t>
            </w:r>
          </w:p>
        </w:tc>
      </w:tr>
      <w:tr w:rsidR="000D062D" w14:paraId="0E8509C1" w14:textId="77777777" w:rsidTr="000D062D">
        <w:tc>
          <w:tcPr>
            <w:tcW w:w="1879" w:type="dxa"/>
          </w:tcPr>
          <w:p w14:paraId="05C20A40" w14:textId="77777777" w:rsidR="000D062D" w:rsidRPr="000D062D" w:rsidRDefault="000D062D" w:rsidP="002B40F8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000FE131" w14:textId="14D59538" w:rsidR="000D062D" w:rsidRPr="006D68B5" w:rsidRDefault="000D062D" w:rsidP="002B40F8">
            <w:pPr>
              <w:jc w:val="center"/>
              <w:rPr>
                <w:i/>
              </w:rPr>
            </w:pPr>
            <w:r w:rsidRPr="006D68B5">
              <w:rPr>
                <w:i/>
              </w:rPr>
              <w:t>reverse</w:t>
            </w:r>
          </w:p>
        </w:tc>
        <w:tc>
          <w:tcPr>
            <w:tcW w:w="5528" w:type="dxa"/>
          </w:tcPr>
          <w:p w14:paraId="7C3EC128" w14:textId="267781E4" w:rsidR="000D062D" w:rsidRPr="000D062D" w:rsidRDefault="00B15592" w:rsidP="002B40F8">
            <w:pPr>
              <w:jc w:val="center"/>
              <w:rPr>
                <w:rFonts w:eastAsia="Times New Roman"/>
                <w:color w:val="000000"/>
              </w:rPr>
            </w:pPr>
            <w:r w:rsidRPr="00B15592">
              <w:rPr>
                <w:rFonts w:eastAsia="Times New Roman"/>
                <w:color w:val="000000"/>
              </w:rPr>
              <w:t>CGGCCTCTGCTCATCTTTTA</w:t>
            </w:r>
          </w:p>
        </w:tc>
      </w:tr>
      <w:tr w:rsidR="000D062D" w14:paraId="778EEB4B" w14:textId="77777777" w:rsidTr="000D062D">
        <w:tc>
          <w:tcPr>
            <w:tcW w:w="1879" w:type="dxa"/>
          </w:tcPr>
          <w:p w14:paraId="2C90D195" w14:textId="77777777" w:rsidR="000D062D" w:rsidRPr="000D062D" w:rsidRDefault="000D062D" w:rsidP="002B40F8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4AC4FBA6" w14:textId="77777777" w:rsidR="000D062D" w:rsidRPr="006D68B5" w:rsidRDefault="000D062D" w:rsidP="002B40F8">
            <w:pPr>
              <w:jc w:val="center"/>
              <w:rPr>
                <w:i/>
              </w:rPr>
            </w:pPr>
          </w:p>
        </w:tc>
        <w:tc>
          <w:tcPr>
            <w:tcW w:w="5528" w:type="dxa"/>
          </w:tcPr>
          <w:p w14:paraId="01F6E3D4" w14:textId="77777777" w:rsidR="000D062D" w:rsidRPr="00A3622C" w:rsidRDefault="000D062D" w:rsidP="002B40F8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0D062D" w14:paraId="6654B66B" w14:textId="77777777" w:rsidTr="000D062D">
        <w:tc>
          <w:tcPr>
            <w:tcW w:w="1879" w:type="dxa"/>
          </w:tcPr>
          <w:p w14:paraId="4E7891C6" w14:textId="1EA6B493" w:rsidR="000D062D" w:rsidRPr="000D062D" w:rsidRDefault="00666E81" w:rsidP="002B40F8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ANOG x14s</w:t>
            </w:r>
          </w:p>
        </w:tc>
        <w:tc>
          <w:tcPr>
            <w:tcW w:w="1799" w:type="dxa"/>
          </w:tcPr>
          <w:p w14:paraId="027D44AE" w14:textId="2129A2DF" w:rsidR="000D062D" w:rsidRPr="006D68B5" w:rsidRDefault="000D062D" w:rsidP="002B40F8">
            <w:pPr>
              <w:jc w:val="center"/>
              <w:rPr>
                <w:i/>
              </w:rPr>
            </w:pPr>
            <w:r w:rsidRPr="006D68B5">
              <w:rPr>
                <w:i/>
              </w:rPr>
              <w:t>forward</w:t>
            </w:r>
          </w:p>
        </w:tc>
        <w:tc>
          <w:tcPr>
            <w:tcW w:w="5528" w:type="dxa"/>
          </w:tcPr>
          <w:p w14:paraId="1AC08255" w14:textId="041CE79F" w:rsidR="000D062D" w:rsidRPr="00AD031F" w:rsidRDefault="00B15592" w:rsidP="002B40F8">
            <w:pPr>
              <w:jc w:val="center"/>
              <w:rPr>
                <w:rFonts w:eastAsia="Times New Roman"/>
                <w:color w:val="000000"/>
              </w:rPr>
            </w:pPr>
            <w:r w:rsidRPr="00B15592">
              <w:rPr>
                <w:rFonts w:eastAsia="Times New Roman"/>
                <w:color w:val="000000"/>
              </w:rPr>
              <w:t>CCACTGTTCCTGGCTCAAGT</w:t>
            </w:r>
          </w:p>
        </w:tc>
      </w:tr>
      <w:tr w:rsidR="000D062D" w14:paraId="5C89A0A6" w14:textId="77777777" w:rsidTr="000D062D">
        <w:trPr>
          <w:trHeight w:val="292"/>
        </w:trPr>
        <w:tc>
          <w:tcPr>
            <w:tcW w:w="1879" w:type="dxa"/>
          </w:tcPr>
          <w:p w14:paraId="5AE718E9" w14:textId="77777777" w:rsidR="000D062D" w:rsidRPr="000D062D" w:rsidRDefault="000D062D" w:rsidP="002B40F8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6EB38E04" w14:textId="5559F69D" w:rsidR="000D062D" w:rsidRPr="006D68B5" w:rsidRDefault="000D062D" w:rsidP="002B40F8">
            <w:pPr>
              <w:jc w:val="center"/>
              <w:rPr>
                <w:i/>
              </w:rPr>
            </w:pPr>
            <w:r w:rsidRPr="006D68B5">
              <w:rPr>
                <w:i/>
              </w:rPr>
              <w:t>reverse</w:t>
            </w:r>
          </w:p>
        </w:tc>
        <w:tc>
          <w:tcPr>
            <w:tcW w:w="5528" w:type="dxa"/>
          </w:tcPr>
          <w:p w14:paraId="795C1474" w14:textId="090CD71B" w:rsidR="000D062D" w:rsidRPr="00AD031F" w:rsidRDefault="00B15592" w:rsidP="002B40F8">
            <w:pPr>
              <w:jc w:val="center"/>
              <w:rPr>
                <w:rFonts w:eastAsia="Times New Roman"/>
                <w:color w:val="000000"/>
              </w:rPr>
            </w:pPr>
            <w:r w:rsidRPr="00B15592">
              <w:rPr>
                <w:rFonts w:eastAsia="Times New Roman"/>
                <w:color w:val="000000"/>
              </w:rPr>
              <w:t>TTCCAGACAGGAGCGAGACT</w:t>
            </w:r>
          </w:p>
        </w:tc>
      </w:tr>
      <w:tr w:rsidR="000D062D" w14:paraId="512EE4B3" w14:textId="77777777" w:rsidTr="000D062D">
        <w:tc>
          <w:tcPr>
            <w:tcW w:w="1879" w:type="dxa"/>
          </w:tcPr>
          <w:p w14:paraId="26E4D98C" w14:textId="77777777" w:rsidR="000D062D" w:rsidRPr="000D062D" w:rsidRDefault="000D062D" w:rsidP="002B40F8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347A9026" w14:textId="77777777" w:rsidR="000D062D" w:rsidRPr="006D68B5" w:rsidRDefault="000D062D" w:rsidP="002B40F8">
            <w:pPr>
              <w:jc w:val="center"/>
              <w:rPr>
                <w:i/>
              </w:rPr>
            </w:pPr>
          </w:p>
        </w:tc>
        <w:tc>
          <w:tcPr>
            <w:tcW w:w="5528" w:type="dxa"/>
          </w:tcPr>
          <w:p w14:paraId="5CF8D5CC" w14:textId="77777777" w:rsidR="000D062D" w:rsidRPr="00AD031F" w:rsidRDefault="000D062D" w:rsidP="002B40F8">
            <w:pPr>
              <w:jc w:val="center"/>
            </w:pPr>
          </w:p>
        </w:tc>
      </w:tr>
    </w:tbl>
    <w:p w14:paraId="57E8C43D" w14:textId="77777777" w:rsidR="00B179BF" w:rsidRDefault="00B179BF"/>
    <w:p w14:paraId="0DB63AC1" w14:textId="77777777" w:rsidR="007D2FE9" w:rsidRDefault="007D2FE9" w:rsidP="007D2FE9">
      <w:pPr>
        <w:jc w:val="center"/>
        <w:rPr>
          <w:i/>
        </w:rPr>
      </w:pPr>
    </w:p>
    <w:p w14:paraId="2634180D" w14:textId="77777777" w:rsidR="003A0246" w:rsidRDefault="003A0246" w:rsidP="007D2FE9">
      <w:pPr>
        <w:jc w:val="center"/>
        <w:rPr>
          <w:i/>
        </w:rPr>
      </w:pPr>
    </w:p>
    <w:p w14:paraId="30DA55AD" w14:textId="5EE6E959" w:rsidR="007D2FE9" w:rsidRDefault="007D2FE9" w:rsidP="007D2FE9">
      <w:pPr>
        <w:jc w:val="center"/>
        <w:rPr>
          <w:i/>
        </w:rPr>
      </w:pPr>
      <w:r>
        <w:rPr>
          <w:i/>
        </w:rPr>
        <w:t xml:space="preserve">Primers used for mRNA </w:t>
      </w:r>
      <w:r w:rsidR="002823E4">
        <w:rPr>
          <w:i/>
        </w:rPr>
        <w:t>RT-qPCR</w:t>
      </w:r>
    </w:p>
    <w:p w14:paraId="22F8BEC7" w14:textId="77777777" w:rsidR="007D2FE9" w:rsidRPr="00B179BF" w:rsidRDefault="007D2FE9" w:rsidP="007D2FE9">
      <w:pPr>
        <w:rPr>
          <w:i/>
        </w:rPr>
      </w:pPr>
    </w:p>
    <w:tbl>
      <w:tblPr>
        <w:tblStyle w:val="Tablaconcuadrcula"/>
        <w:tblW w:w="9206" w:type="dxa"/>
        <w:tblLook w:val="04A0" w:firstRow="1" w:lastRow="0" w:firstColumn="1" w:lastColumn="0" w:noHBand="0" w:noVBand="1"/>
      </w:tblPr>
      <w:tblGrid>
        <w:gridCol w:w="1879"/>
        <w:gridCol w:w="1799"/>
        <w:gridCol w:w="5528"/>
      </w:tblGrid>
      <w:tr w:rsidR="00CD6D32" w14:paraId="498CD809" w14:textId="77777777" w:rsidTr="00AE2070">
        <w:tc>
          <w:tcPr>
            <w:tcW w:w="1879" w:type="dxa"/>
            <w:shd w:val="clear" w:color="auto" w:fill="92D050"/>
          </w:tcPr>
          <w:p w14:paraId="442CE1EA" w14:textId="3D767CC0" w:rsidR="00CD6D32" w:rsidRPr="000D062D" w:rsidRDefault="00CD6D32" w:rsidP="00AE2070">
            <w:pPr>
              <w:jc w:val="center"/>
            </w:pPr>
            <w:r>
              <w:t>Name</w:t>
            </w:r>
          </w:p>
        </w:tc>
        <w:tc>
          <w:tcPr>
            <w:tcW w:w="1799" w:type="dxa"/>
            <w:shd w:val="clear" w:color="auto" w:fill="92D050"/>
          </w:tcPr>
          <w:p w14:paraId="08E3ACCC" w14:textId="6527E045" w:rsidR="00CD6D32" w:rsidRPr="000D062D" w:rsidRDefault="00CD6D32" w:rsidP="00AE2070">
            <w:pPr>
              <w:jc w:val="center"/>
            </w:pPr>
            <w:r>
              <w:t>Sense</w:t>
            </w:r>
          </w:p>
        </w:tc>
        <w:tc>
          <w:tcPr>
            <w:tcW w:w="5528" w:type="dxa"/>
            <w:shd w:val="clear" w:color="auto" w:fill="92D050"/>
          </w:tcPr>
          <w:p w14:paraId="2168B8F8" w14:textId="61C3D66F" w:rsidR="00CD6D32" w:rsidRPr="000D062D" w:rsidRDefault="00CD6D32" w:rsidP="00AE2070">
            <w:pPr>
              <w:jc w:val="center"/>
            </w:pPr>
            <w:r>
              <w:t>Sequence</w:t>
            </w:r>
            <w:r w:rsidRPr="000D062D">
              <w:t xml:space="preserve"> (5´-3´)</w:t>
            </w:r>
          </w:p>
        </w:tc>
      </w:tr>
      <w:tr w:rsidR="007D2FE9" w14:paraId="5D8546A1" w14:textId="77777777" w:rsidTr="00AE2070">
        <w:tc>
          <w:tcPr>
            <w:tcW w:w="1879" w:type="dxa"/>
          </w:tcPr>
          <w:p w14:paraId="3B48B839" w14:textId="77777777" w:rsidR="007D2FE9" w:rsidRDefault="007D2FE9" w:rsidP="00AE2070">
            <w:pPr>
              <w:jc w:val="center"/>
              <w:rPr>
                <w:b/>
                <w:i/>
                <w:highlight w:val="yellow"/>
              </w:rPr>
            </w:pPr>
          </w:p>
        </w:tc>
        <w:tc>
          <w:tcPr>
            <w:tcW w:w="1799" w:type="dxa"/>
          </w:tcPr>
          <w:p w14:paraId="6FD02C36" w14:textId="77777777" w:rsidR="007D2FE9" w:rsidRDefault="007D2FE9" w:rsidP="00AE2070">
            <w:pPr>
              <w:jc w:val="center"/>
            </w:pPr>
          </w:p>
        </w:tc>
        <w:tc>
          <w:tcPr>
            <w:tcW w:w="5528" w:type="dxa"/>
          </w:tcPr>
          <w:p w14:paraId="203CF4BA" w14:textId="77777777" w:rsidR="007D2FE9" w:rsidRPr="000D062D" w:rsidRDefault="007D2FE9" w:rsidP="00AE2070">
            <w:pPr>
              <w:rPr>
                <w:rFonts w:eastAsia="Times New Roman"/>
                <w:color w:val="000000"/>
              </w:rPr>
            </w:pPr>
          </w:p>
        </w:tc>
      </w:tr>
      <w:tr w:rsidR="007D2FE9" w14:paraId="7D6B103E" w14:textId="77777777" w:rsidTr="00AE2070">
        <w:tc>
          <w:tcPr>
            <w:tcW w:w="1879" w:type="dxa"/>
          </w:tcPr>
          <w:p w14:paraId="5CF37E21" w14:textId="77777777" w:rsidR="007D2FE9" w:rsidRPr="000D062D" w:rsidRDefault="007D2FE9" w:rsidP="00AE2070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GAPDH (h)</w:t>
            </w:r>
          </w:p>
        </w:tc>
        <w:tc>
          <w:tcPr>
            <w:tcW w:w="1799" w:type="dxa"/>
          </w:tcPr>
          <w:p w14:paraId="043AAA8F" w14:textId="77777777" w:rsidR="007D2FE9" w:rsidRPr="008B4E98" w:rsidRDefault="007D2FE9" w:rsidP="00AE2070">
            <w:pPr>
              <w:jc w:val="center"/>
              <w:rPr>
                <w:i/>
              </w:rPr>
            </w:pPr>
            <w:r w:rsidRPr="008B4E98">
              <w:rPr>
                <w:i/>
              </w:rPr>
              <w:t>forward</w:t>
            </w:r>
          </w:p>
        </w:tc>
        <w:tc>
          <w:tcPr>
            <w:tcW w:w="5528" w:type="dxa"/>
          </w:tcPr>
          <w:p w14:paraId="59ADD902" w14:textId="77777777" w:rsidR="007D2FE9" w:rsidRPr="000D062D" w:rsidRDefault="007D2FE9" w:rsidP="00AE2070">
            <w:pPr>
              <w:jc w:val="center"/>
              <w:rPr>
                <w:rFonts w:eastAsia="Times New Roman"/>
                <w:color w:val="000000"/>
              </w:rPr>
            </w:pPr>
            <w:r w:rsidRPr="00E30974">
              <w:rPr>
                <w:rFonts w:eastAsia="Times New Roman"/>
                <w:color w:val="000000"/>
              </w:rPr>
              <w:t>GAAGGTGAAGGTCGGAGTC</w:t>
            </w:r>
          </w:p>
        </w:tc>
      </w:tr>
      <w:tr w:rsidR="007D2FE9" w14:paraId="07EB38EC" w14:textId="77777777" w:rsidTr="00AE2070">
        <w:tc>
          <w:tcPr>
            <w:tcW w:w="1879" w:type="dxa"/>
          </w:tcPr>
          <w:p w14:paraId="0F5B17A8" w14:textId="77777777" w:rsidR="007D2FE9" w:rsidRPr="000D062D" w:rsidRDefault="007D2FE9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34A7488C" w14:textId="77777777" w:rsidR="007D2FE9" w:rsidRPr="008B4E98" w:rsidRDefault="007D2FE9" w:rsidP="00AE2070">
            <w:pPr>
              <w:jc w:val="center"/>
              <w:rPr>
                <w:i/>
              </w:rPr>
            </w:pPr>
            <w:r w:rsidRPr="008B4E98">
              <w:rPr>
                <w:i/>
              </w:rPr>
              <w:t>reverse</w:t>
            </w:r>
          </w:p>
        </w:tc>
        <w:tc>
          <w:tcPr>
            <w:tcW w:w="5528" w:type="dxa"/>
          </w:tcPr>
          <w:p w14:paraId="1096E566" w14:textId="77777777" w:rsidR="007D2FE9" w:rsidRPr="000D062D" w:rsidRDefault="007D2FE9" w:rsidP="00AE2070">
            <w:pPr>
              <w:jc w:val="center"/>
              <w:rPr>
                <w:rFonts w:eastAsia="Times New Roman"/>
                <w:color w:val="000000"/>
              </w:rPr>
            </w:pPr>
            <w:r w:rsidRPr="00E30974">
              <w:rPr>
                <w:rFonts w:eastAsia="Times New Roman"/>
                <w:color w:val="000000"/>
              </w:rPr>
              <w:t>GAAGATGGTGATGGGATTTC</w:t>
            </w:r>
          </w:p>
        </w:tc>
      </w:tr>
      <w:tr w:rsidR="007D2FE9" w14:paraId="5B2612D1" w14:textId="77777777" w:rsidTr="00AE2070">
        <w:tc>
          <w:tcPr>
            <w:tcW w:w="1879" w:type="dxa"/>
          </w:tcPr>
          <w:p w14:paraId="65F3786B" w14:textId="77777777" w:rsidR="007D2FE9" w:rsidRPr="000D062D" w:rsidRDefault="007D2FE9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485F9409" w14:textId="77777777" w:rsidR="007D2FE9" w:rsidRPr="008B4E98" w:rsidRDefault="007D2FE9" w:rsidP="00AE2070">
            <w:pPr>
              <w:jc w:val="center"/>
              <w:rPr>
                <w:i/>
              </w:rPr>
            </w:pPr>
          </w:p>
        </w:tc>
        <w:tc>
          <w:tcPr>
            <w:tcW w:w="5528" w:type="dxa"/>
          </w:tcPr>
          <w:p w14:paraId="15BEFE14" w14:textId="77777777" w:rsidR="007D2FE9" w:rsidRPr="00A3622C" w:rsidRDefault="007D2FE9" w:rsidP="00AE207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D2FE9" w14:paraId="1ACD983A" w14:textId="77777777" w:rsidTr="00AE2070">
        <w:tc>
          <w:tcPr>
            <w:tcW w:w="1879" w:type="dxa"/>
          </w:tcPr>
          <w:p w14:paraId="5EACB5B0" w14:textId="77777777" w:rsidR="007D2FE9" w:rsidRPr="000D062D" w:rsidRDefault="007D2FE9" w:rsidP="00AE2070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SOX2</w:t>
            </w:r>
          </w:p>
        </w:tc>
        <w:tc>
          <w:tcPr>
            <w:tcW w:w="1799" w:type="dxa"/>
          </w:tcPr>
          <w:p w14:paraId="22C31202" w14:textId="77777777" w:rsidR="007D2FE9" w:rsidRPr="008B4E98" w:rsidRDefault="007D2FE9" w:rsidP="00AE2070">
            <w:pPr>
              <w:jc w:val="center"/>
              <w:rPr>
                <w:i/>
              </w:rPr>
            </w:pPr>
            <w:r w:rsidRPr="008B4E98">
              <w:rPr>
                <w:i/>
              </w:rPr>
              <w:t>forward</w:t>
            </w:r>
          </w:p>
        </w:tc>
        <w:tc>
          <w:tcPr>
            <w:tcW w:w="5528" w:type="dxa"/>
          </w:tcPr>
          <w:p w14:paraId="30968DE0" w14:textId="77777777" w:rsidR="007D2FE9" w:rsidRPr="000D062D" w:rsidRDefault="007D2FE9" w:rsidP="00AE2070">
            <w:pPr>
              <w:jc w:val="center"/>
              <w:rPr>
                <w:rFonts w:eastAsia="Times New Roman"/>
                <w:color w:val="000000"/>
              </w:rPr>
            </w:pPr>
            <w:r w:rsidRPr="00E30974">
              <w:rPr>
                <w:rFonts w:eastAsia="Times New Roman"/>
                <w:color w:val="000000"/>
              </w:rPr>
              <w:t>TGCGAGCGCTGCACAT</w:t>
            </w:r>
          </w:p>
        </w:tc>
      </w:tr>
      <w:tr w:rsidR="007D2FE9" w14:paraId="6522E58F" w14:textId="77777777" w:rsidTr="00AE2070">
        <w:tc>
          <w:tcPr>
            <w:tcW w:w="1879" w:type="dxa"/>
          </w:tcPr>
          <w:p w14:paraId="5C55B858" w14:textId="77777777" w:rsidR="007D2FE9" w:rsidRPr="000D062D" w:rsidRDefault="007D2FE9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5F8DE88D" w14:textId="77777777" w:rsidR="007D2FE9" w:rsidRPr="008B4E98" w:rsidRDefault="007D2FE9" w:rsidP="00AE2070">
            <w:pPr>
              <w:jc w:val="center"/>
              <w:rPr>
                <w:i/>
              </w:rPr>
            </w:pPr>
            <w:r w:rsidRPr="008B4E98">
              <w:rPr>
                <w:i/>
              </w:rPr>
              <w:t>reverse</w:t>
            </w:r>
          </w:p>
        </w:tc>
        <w:tc>
          <w:tcPr>
            <w:tcW w:w="5528" w:type="dxa"/>
          </w:tcPr>
          <w:p w14:paraId="621F483B" w14:textId="77777777" w:rsidR="007D2FE9" w:rsidRPr="000D062D" w:rsidRDefault="007D2FE9" w:rsidP="00AE2070">
            <w:pPr>
              <w:jc w:val="center"/>
              <w:rPr>
                <w:rFonts w:eastAsia="Times New Roman"/>
                <w:color w:val="000000"/>
              </w:rPr>
            </w:pPr>
            <w:r w:rsidRPr="00E30974">
              <w:rPr>
                <w:rFonts w:eastAsia="Times New Roman"/>
                <w:color w:val="000000"/>
              </w:rPr>
              <w:t>TCATGAGCGTCTTGGTTTTCC</w:t>
            </w:r>
          </w:p>
        </w:tc>
      </w:tr>
      <w:tr w:rsidR="007D2FE9" w14:paraId="51FCD35C" w14:textId="77777777" w:rsidTr="00AE2070">
        <w:tc>
          <w:tcPr>
            <w:tcW w:w="1879" w:type="dxa"/>
          </w:tcPr>
          <w:p w14:paraId="06CD8EE5" w14:textId="77777777" w:rsidR="007D2FE9" w:rsidRPr="000D062D" w:rsidRDefault="007D2FE9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16EFA8E8" w14:textId="77777777" w:rsidR="007D2FE9" w:rsidRPr="008B4E98" w:rsidRDefault="007D2FE9" w:rsidP="00AE2070">
            <w:pPr>
              <w:jc w:val="center"/>
              <w:rPr>
                <w:i/>
              </w:rPr>
            </w:pPr>
          </w:p>
        </w:tc>
        <w:tc>
          <w:tcPr>
            <w:tcW w:w="5528" w:type="dxa"/>
          </w:tcPr>
          <w:p w14:paraId="032F8B3A" w14:textId="77777777" w:rsidR="007D2FE9" w:rsidRPr="00A3622C" w:rsidRDefault="007D2FE9" w:rsidP="00AE207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D2FE9" w14:paraId="4D92ACBA" w14:textId="77777777" w:rsidTr="00AE2070">
        <w:tc>
          <w:tcPr>
            <w:tcW w:w="1879" w:type="dxa"/>
          </w:tcPr>
          <w:p w14:paraId="6B455F77" w14:textId="77777777" w:rsidR="007D2FE9" w:rsidRPr="000D062D" w:rsidRDefault="007D2FE9" w:rsidP="00AE2070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OCT4</w:t>
            </w:r>
          </w:p>
        </w:tc>
        <w:tc>
          <w:tcPr>
            <w:tcW w:w="1799" w:type="dxa"/>
          </w:tcPr>
          <w:p w14:paraId="5F6C506A" w14:textId="77777777" w:rsidR="007D2FE9" w:rsidRPr="008B4E98" w:rsidRDefault="007D2FE9" w:rsidP="00AE2070">
            <w:pPr>
              <w:jc w:val="center"/>
              <w:rPr>
                <w:i/>
              </w:rPr>
            </w:pPr>
            <w:r w:rsidRPr="008B4E98">
              <w:rPr>
                <w:i/>
              </w:rPr>
              <w:t>forward</w:t>
            </w:r>
          </w:p>
        </w:tc>
        <w:tc>
          <w:tcPr>
            <w:tcW w:w="5528" w:type="dxa"/>
          </w:tcPr>
          <w:p w14:paraId="5955D9D5" w14:textId="77777777" w:rsidR="007D2FE9" w:rsidRPr="00AD031F" w:rsidRDefault="007D2FE9" w:rsidP="00AE2070">
            <w:pPr>
              <w:jc w:val="center"/>
              <w:rPr>
                <w:rFonts w:eastAsia="Times New Roman"/>
                <w:color w:val="000000"/>
              </w:rPr>
            </w:pPr>
            <w:r w:rsidRPr="00E30974">
              <w:rPr>
                <w:rFonts w:eastAsia="Times New Roman"/>
                <w:color w:val="000000"/>
              </w:rPr>
              <w:t>GGAGGAAGCTGACAACAATGAAA</w:t>
            </w:r>
          </w:p>
        </w:tc>
      </w:tr>
      <w:tr w:rsidR="007D2FE9" w14:paraId="79408A8E" w14:textId="77777777" w:rsidTr="00AE2070">
        <w:trPr>
          <w:trHeight w:val="292"/>
        </w:trPr>
        <w:tc>
          <w:tcPr>
            <w:tcW w:w="1879" w:type="dxa"/>
          </w:tcPr>
          <w:p w14:paraId="0EF92813" w14:textId="77777777" w:rsidR="007D2FE9" w:rsidRPr="000D062D" w:rsidRDefault="007D2FE9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078325D7" w14:textId="77777777" w:rsidR="007D2FE9" w:rsidRPr="008B4E98" w:rsidRDefault="007D2FE9" w:rsidP="00AE2070">
            <w:pPr>
              <w:jc w:val="center"/>
              <w:rPr>
                <w:i/>
              </w:rPr>
            </w:pPr>
            <w:r w:rsidRPr="008B4E98">
              <w:rPr>
                <w:i/>
              </w:rPr>
              <w:t>reverse</w:t>
            </w:r>
          </w:p>
        </w:tc>
        <w:tc>
          <w:tcPr>
            <w:tcW w:w="5528" w:type="dxa"/>
          </w:tcPr>
          <w:p w14:paraId="4D4F60C7" w14:textId="77777777" w:rsidR="007D2FE9" w:rsidRPr="00AD031F" w:rsidRDefault="007D2FE9" w:rsidP="00AE2070">
            <w:pPr>
              <w:jc w:val="center"/>
              <w:rPr>
                <w:rFonts w:eastAsia="Times New Roman"/>
                <w:color w:val="000000"/>
              </w:rPr>
            </w:pPr>
            <w:r w:rsidRPr="00E30974">
              <w:rPr>
                <w:rFonts w:eastAsia="Times New Roman"/>
                <w:color w:val="000000"/>
              </w:rPr>
              <w:t>GGCCTGCACGAGGGTTT</w:t>
            </w:r>
          </w:p>
        </w:tc>
      </w:tr>
      <w:tr w:rsidR="007D2FE9" w14:paraId="3EBD2399" w14:textId="77777777" w:rsidTr="00AE2070">
        <w:tc>
          <w:tcPr>
            <w:tcW w:w="1879" w:type="dxa"/>
          </w:tcPr>
          <w:p w14:paraId="3C1068BD" w14:textId="77777777" w:rsidR="007D2FE9" w:rsidRPr="000D062D" w:rsidRDefault="007D2FE9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5C8EFDF0" w14:textId="77777777" w:rsidR="007D2FE9" w:rsidRPr="008B4E98" w:rsidRDefault="007D2FE9" w:rsidP="00AE2070">
            <w:pPr>
              <w:jc w:val="center"/>
              <w:rPr>
                <w:i/>
              </w:rPr>
            </w:pPr>
          </w:p>
        </w:tc>
        <w:tc>
          <w:tcPr>
            <w:tcW w:w="5528" w:type="dxa"/>
          </w:tcPr>
          <w:p w14:paraId="74B0D3E0" w14:textId="77777777" w:rsidR="007D2FE9" w:rsidRPr="00AD031F" w:rsidRDefault="007D2FE9" w:rsidP="00AE2070">
            <w:pPr>
              <w:jc w:val="center"/>
            </w:pPr>
          </w:p>
        </w:tc>
      </w:tr>
      <w:tr w:rsidR="007D2FE9" w14:paraId="7A73CC68" w14:textId="77777777" w:rsidTr="00AE2070">
        <w:tc>
          <w:tcPr>
            <w:tcW w:w="1879" w:type="dxa"/>
          </w:tcPr>
          <w:p w14:paraId="790B7BB8" w14:textId="77777777" w:rsidR="007D2FE9" w:rsidRPr="0064338C" w:rsidRDefault="007D2FE9" w:rsidP="00AE2070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KLF4</w:t>
            </w:r>
          </w:p>
        </w:tc>
        <w:tc>
          <w:tcPr>
            <w:tcW w:w="1799" w:type="dxa"/>
          </w:tcPr>
          <w:p w14:paraId="48964B90" w14:textId="77777777" w:rsidR="007D2FE9" w:rsidRPr="008B4E98" w:rsidRDefault="007D2FE9" w:rsidP="00AE2070">
            <w:pPr>
              <w:jc w:val="center"/>
              <w:rPr>
                <w:i/>
              </w:rPr>
            </w:pPr>
            <w:r w:rsidRPr="008B4E98">
              <w:rPr>
                <w:i/>
              </w:rPr>
              <w:t>forward</w:t>
            </w:r>
          </w:p>
        </w:tc>
        <w:tc>
          <w:tcPr>
            <w:tcW w:w="5528" w:type="dxa"/>
            <w:vAlign w:val="bottom"/>
          </w:tcPr>
          <w:p w14:paraId="48DDA79B" w14:textId="77777777" w:rsidR="007D2FE9" w:rsidRPr="00AD031F" w:rsidRDefault="007D2FE9" w:rsidP="00AE2070">
            <w:pPr>
              <w:jc w:val="center"/>
            </w:pPr>
            <w:r w:rsidRPr="00E30974">
              <w:t>GTGTGGGTGGCTGTTCTTTT</w:t>
            </w:r>
          </w:p>
        </w:tc>
      </w:tr>
      <w:tr w:rsidR="007D2FE9" w14:paraId="35F6F8ED" w14:textId="77777777" w:rsidTr="00AE2070">
        <w:tc>
          <w:tcPr>
            <w:tcW w:w="1879" w:type="dxa"/>
          </w:tcPr>
          <w:p w14:paraId="4775AF96" w14:textId="77777777" w:rsidR="007D2FE9" w:rsidRPr="000D062D" w:rsidRDefault="007D2FE9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08DDE670" w14:textId="77777777" w:rsidR="007D2FE9" w:rsidRPr="008B4E98" w:rsidRDefault="007D2FE9" w:rsidP="00AE2070">
            <w:pPr>
              <w:jc w:val="center"/>
              <w:rPr>
                <w:i/>
              </w:rPr>
            </w:pPr>
            <w:r w:rsidRPr="008B4E98">
              <w:rPr>
                <w:i/>
              </w:rPr>
              <w:t>reverse</w:t>
            </w:r>
          </w:p>
        </w:tc>
        <w:tc>
          <w:tcPr>
            <w:tcW w:w="5528" w:type="dxa"/>
            <w:vAlign w:val="bottom"/>
          </w:tcPr>
          <w:p w14:paraId="43DDFB1A" w14:textId="77777777" w:rsidR="007D2FE9" w:rsidRPr="00AD031F" w:rsidRDefault="007D2FE9" w:rsidP="00AE2070">
            <w:pPr>
              <w:jc w:val="center"/>
            </w:pPr>
            <w:r w:rsidRPr="00E30974">
              <w:t>TGACAGTCCCTGCTGTTCAG</w:t>
            </w:r>
          </w:p>
        </w:tc>
      </w:tr>
      <w:tr w:rsidR="007D2FE9" w14:paraId="7BA3ADB1" w14:textId="77777777" w:rsidTr="00AE2070">
        <w:tc>
          <w:tcPr>
            <w:tcW w:w="1879" w:type="dxa"/>
          </w:tcPr>
          <w:p w14:paraId="5EB865D3" w14:textId="77777777" w:rsidR="007D2FE9" w:rsidRPr="000D062D" w:rsidRDefault="007D2FE9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632745AA" w14:textId="77777777" w:rsidR="007D2FE9" w:rsidRPr="008B4E98" w:rsidRDefault="007D2FE9" w:rsidP="00AE2070">
            <w:pPr>
              <w:jc w:val="center"/>
              <w:rPr>
                <w:i/>
              </w:rPr>
            </w:pPr>
          </w:p>
        </w:tc>
        <w:tc>
          <w:tcPr>
            <w:tcW w:w="5528" w:type="dxa"/>
          </w:tcPr>
          <w:p w14:paraId="74A867D1" w14:textId="77777777" w:rsidR="007D2FE9" w:rsidRPr="00AD031F" w:rsidRDefault="007D2FE9" w:rsidP="00AE2070">
            <w:pPr>
              <w:jc w:val="center"/>
            </w:pPr>
          </w:p>
        </w:tc>
      </w:tr>
      <w:tr w:rsidR="007D2FE9" w14:paraId="5ADF69B8" w14:textId="77777777" w:rsidTr="00AE2070">
        <w:tc>
          <w:tcPr>
            <w:tcW w:w="1879" w:type="dxa"/>
          </w:tcPr>
          <w:p w14:paraId="514B4760" w14:textId="77777777" w:rsidR="007D2FE9" w:rsidRPr="000D062D" w:rsidRDefault="007D2FE9" w:rsidP="00AE2070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LIF</w:t>
            </w:r>
          </w:p>
        </w:tc>
        <w:tc>
          <w:tcPr>
            <w:tcW w:w="1799" w:type="dxa"/>
          </w:tcPr>
          <w:p w14:paraId="4FFE1341" w14:textId="77777777" w:rsidR="007D2FE9" w:rsidRPr="008B4E98" w:rsidRDefault="007D2FE9" w:rsidP="00AE2070">
            <w:pPr>
              <w:jc w:val="center"/>
              <w:rPr>
                <w:i/>
              </w:rPr>
            </w:pPr>
            <w:r w:rsidRPr="008B4E98">
              <w:rPr>
                <w:i/>
              </w:rPr>
              <w:t>forward</w:t>
            </w:r>
          </w:p>
        </w:tc>
        <w:tc>
          <w:tcPr>
            <w:tcW w:w="5528" w:type="dxa"/>
            <w:vAlign w:val="bottom"/>
          </w:tcPr>
          <w:p w14:paraId="6135753C" w14:textId="77777777" w:rsidR="007D2FE9" w:rsidRPr="00AD031F" w:rsidRDefault="007D2FE9" w:rsidP="00AE2070">
            <w:pPr>
              <w:jc w:val="center"/>
            </w:pPr>
            <w:r w:rsidRPr="00E30974">
              <w:t>TCTCTTCATTTCCTATTACACAGCTC</w:t>
            </w:r>
          </w:p>
        </w:tc>
      </w:tr>
      <w:tr w:rsidR="007D2FE9" w14:paraId="427510E7" w14:textId="77777777" w:rsidTr="00AE2070">
        <w:tc>
          <w:tcPr>
            <w:tcW w:w="1879" w:type="dxa"/>
          </w:tcPr>
          <w:p w14:paraId="47E79966" w14:textId="77777777" w:rsidR="007D2FE9" w:rsidRPr="000D062D" w:rsidRDefault="007D2FE9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1AF4CAEE" w14:textId="77777777" w:rsidR="007D2FE9" w:rsidRPr="008B4E98" w:rsidRDefault="007D2FE9" w:rsidP="00AE2070">
            <w:pPr>
              <w:jc w:val="center"/>
              <w:rPr>
                <w:i/>
              </w:rPr>
            </w:pPr>
            <w:r w:rsidRPr="008B4E98">
              <w:rPr>
                <w:i/>
              </w:rPr>
              <w:t>reverse</w:t>
            </w:r>
          </w:p>
        </w:tc>
        <w:tc>
          <w:tcPr>
            <w:tcW w:w="5528" w:type="dxa"/>
            <w:vAlign w:val="bottom"/>
          </w:tcPr>
          <w:p w14:paraId="3C19BD04" w14:textId="77777777" w:rsidR="007D2FE9" w:rsidRPr="00AD031F" w:rsidRDefault="007D2FE9" w:rsidP="00AE2070">
            <w:pPr>
              <w:jc w:val="center"/>
            </w:pPr>
            <w:r w:rsidRPr="00E30974">
              <w:t>AGAAGGCCTGGACCACCACACTTAT</w:t>
            </w:r>
          </w:p>
        </w:tc>
      </w:tr>
      <w:tr w:rsidR="007D2FE9" w14:paraId="47B2B4D7" w14:textId="77777777" w:rsidTr="00AE2070">
        <w:tc>
          <w:tcPr>
            <w:tcW w:w="1879" w:type="dxa"/>
          </w:tcPr>
          <w:p w14:paraId="20164E94" w14:textId="77777777" w:rsidR="007D2FE9" w:rsidRPr="000D062D" w:rsidRDefault="007D2FE9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12D14362" w14:textId="77777777" w:rsidR="007D2FE9" w:rsidRPr="008B4E98" w:rsidRDefault="007D2FE9" w:rsidP="00AE2070">
            <w:pPr>
              <w:jc w:val="center"/>
              <w:rPr>
                <w:i/>
              </w:rPr>
            </w:pPr>
          </w:p>
        </w:tc>
        <w:tc>
          <w:tcPr>
            <w:tcW w:w="5528" w:type="dxa"/>
          </w:tcPr>
          <w:p w14:paraId="0112C240" w14:textId="77777777" w:rsidR="007D2FE9" w:rsidRPr="00AD031F" w:rsidRDefault="007D2FE9" w:rsidP="00AE2070">
            <w:pPr>
              <w:jc w:val="center"/>
            </w:pPr>
          </w:p>
        </w:tc>
      </w:tr>
      <w:tr w:rsidR="007D2FE9" w14:paraId="6590AF97" w14:textId="77777777" w:rsidTr="00AE2070">
        <w:tc>
          <w:tcPr>
            <w:tcW w:w="1879" w:type="dxa"/>
          </w:tcPr>
          <w:p w14:paraId="2DD080A9" w14:textId="77777777" w:rsidR="007D2FE9" w:rsidRPr="000D062D" w:rsidRDefault="007D2FE9" w:rsidP="00AE2070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ANOG</w:t>
            </w:r>
          </w:p>
        </w:tc>
        <w:tc>
          <w:tcPr>
            <w:tcW w:w="1799" w:type="dxa"/>
          </w:tcPr>
          <w:p w14:paraId="32E4AF8F" w14:textId="77777777" w:rsidR="007D2FE9" w:rsidRPr="008B4E98" w:rsidRDefault="007D2FE9" w:rsidP="00AE2070">
            <w:pPr>
              <w:jc w:val="center"/>
              <w:rPr>
                <w:i/>
              </w:rPr>
            </w:pPr>
            <w:r w:rsidRPr="008B4E98">
              <w:rPr>
                <w:i/>
              </w:rPr>
              <w:t>forward</w:t>
            </w:r>
          </w:p>
        </w:tc>
        <w:tc>
          <w:tcPr>
            <w:tcW w:w="5528" w:type="dxa"/>
            <w:vAlign w:val="bottom"/>
          </w:tcPr>
          <w:p w14:paraId="0A2FC477" w14:textId="77777777" w:rsidR="007D2FE9" w:rsidRPr="00AD031F" w:rsidRDefault="007D2FE9" w:rsidP="00AE2070">
            <w:pPr>
              <w:jc w:val="center"/>
            </w:pPr>
            <w:r w:rsidRPr="00E30974">
              <w:t>GATTTGTGGGCCTGAAGAAA</w:t>
            </w:r>
          </w:p>
        </w:tc>
      </w:tr>
      <w:tr w:rsidR="007D2FE9" w14:paraId="2897F7E5" w14:textId="77777777" w:rsidTr="00AE2070">
        <w:tc>
          <w:tcPr>
            <w:tcW w:w="1879" w:type="dxa"/>
          </w:tcPr>
          <w:p w14:paraId="7AAD340E" w14:textId="77777777" w:rsidR="007D2FE9" w:rsidRPr="000D062D" w:rsidRDefault="007D2FE9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61B2F51F" w14:textId="77777777" w:rsidR="007D2FE9" w:rsidRPr="008B4E98" w:rsidRDefault="007D2FE9" w:rsidP="00AE2070">
            <w:pPr>
              <w:jc w:val="center"/>
              <w:rPr>
                <w:i/>
              </w:rPr>
            </w:pPr>
            <w:r w:rsidRPr="008B4E98">
              <w:rPr>
                <w:i/>
              </w:rPr>
              <w:t>reverse</w:t>
            </w:r>
          </w:p>
        </w:tc>
        <w:tc>
          <w:tcPr>
            <w:tcW w:w="5528" w:type="dxa"/>
            <w:vAlign w:val="bottom"/>
          </w:tcPr>
          <w:p w14:paraId="29727FA7" w14:textId="77777777" w:rsidR="007D2FE9" w:rsidRPr="00AD031F" w:rsidRDefault="007D2FE9" w:rsidP="00AE2070">
            <w:pPr>
              <w:jc w:val="center"/>
            </w:pPr>
            <w:r w:rsidRPr="00E30974">
              <w:t>AAGTGGGTTGTTTGCCTTTG</w:t>
            </w:r>
          </w:p>
        </w:tc>
      </w:tr>
      <w:tr w:rsidR="007D2FE9" w14:paraId="4BB613A3" w14:textId="77777777" w:rsidTr="00AE2070">
        <w:tc>
          <w:tcPr>
            <w:tcW w:w="1879" w:type="dxa"/>
          </w:tcPr>
          <w:p w14:paraId="690DD7F1" w14:textId="77777777" w:rsidR="007D2FE9" w:rsidRPr="000D062D" w:rsidRDefault="007D2FE9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53222AE4" w14:textId="77777777" w:rsidR="007D2FE9" w:rsidRPr="008B4E98" w:rsidRDefault="007D2FE9" w:rsidP="00AE2070">
            <w:pPr>
              <w:jc w:val="center"/>
              <w:rPr>
                <w:i/>
              </w:rPr>
            </w:pPr>
          </w:p>
        </w:tc>
        <w:tc>
          <w:tcPr>
            <w:tcW w:w="5528" w:type="dxa"/>
          </w:tcPr>
          <w:p w14:paraId="60D44DB5" w14:textId="77777777" w:rsidR="007D2FE9" w:rsidRPr="00AD031F" w:rsidRDefault="007D2FE9" w:rsidP="00AE2070">
            <w:pPr>
              <w:jc w:val="center"/>
            </w:pPr>
          </w:p>
        </w:tc>
      </w:tr>
      <w:tr w:rsidR="007D2FE9" w14:paraId="6E8D8684" w14:textId="77777777" w:rsidTr="00AE2070">
        <w:tc>
          <w:tcPr>
            <w:tcW w:w="1879" w:type="dxa"/>
          </w:tcPr>
          <w:p w14:paraId="231C29DC" w14:textId="77777777" w:rsidR="007D2FE9" w:rsidRPr="000D062D" w:rsidRDefault="007D2FE9" w:rsidP="00AE2070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OTCH1</w:t>
            </w:r>
          </w:p>
        </w:tc>
        <w:tc>
          <w:tcPr>
            <w:tcW w:w="1799" w:type="dxa"/>
          </w:tcPr>
          <w:p w14:paraId="0A7EA801" w14:textId="77777777" w:rsidR="007D2FE9" w:rsidRPr="008B4E98" w:rsidRDefault="007D2FE9" w:rsidP="00AE2070">
            <w:pPr>
              <w:jc w:val="center"/>
              <w:rPr>
                <w:i/>
              </w:rPr>
            </w:pPr>
            <w:r w:rsidRPr="008B4E98">
              <w:rPr>
                <w:i/>
              </w:rPr>
              <w:t>forward</w:t>
            </w:r>
          </w:p>
        </w:tc>
        <w:tc>
          <w:tcPr>
            <w:tcW w:w="5528" w:type="dxa"/>
            <w:vAlign w:val="bottom"/>
          </w:tcPr>
          <w:p w14:paraId="37FFE1FD" w14:textId="77777777" w:rsidR="007D2FE9" w:rsidRPr="00AD031F" w:rsidRDefault="007D2FE9" w:rsidP="00AE2070">
            <w:pPr>
              <w:jc w:val="center"/>
            </w:pPr>
            <w:r w:rsidRPr="00E30974">
              <w:t>TGCCAGACCAACATCAAC</w:t>
            </w:r>
          </w:p>
        </w:tc>
      </w:tr>
      <w:tr w:rsidR="007D2FE9" w14:paraId="354EDCC1" w14:textId="77777777" w:rsidTr="00AE2070">
        <w:tc>
          <w:tcPr>
            <w:tcW w:w="1879" w:type="dxa"/>
          </w:tcPr>
          <w:p w14:paraId="466E6D77" w14:textId="77777777" w:rsidR="007D2FE9" w:rsidRPr="000D062D" w:rsidRDefault="007D2FE9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156A3D48" w14:textId="77777777" w:rsidR="007D2FE9" w:rsidRPr="008B4E98" w:rsidRDefault="007D2FE9" w:rsidP="00AE2070">
            <w:pPr>
              <w:jc w:val="center"/>
              <w:rPr>
                <w:i/>
              </w:rPr>
            </w:pPr>
            <w:r w:rsidRPr="008B4E98">
              <w:rPr>
                <w:i/>
              </w:rPr>
              <w:t>reverse</w:t>
            </w:r>
          </w:p>
        </w:tc>
        <w:tc>
          <w:tcPr>
            <w:tcW w:w="5528" w:type="dxa"/>
            <w:vAlign w:val="bottom"/>
          </w:tcPr>
          <w:p w14:paraId="27BDBED6" w14:textId="77777777" w:rsidR="007D2FE9" w:rsidRPr="00AD031F" w:rsidRDefault="007D2FE9" w:rsidP="00AE2070">
            <w:pPr>
              <w:jc w:val="center"/>
            </w:pPr>
            <w:r w:rsidRPr="00E30974">
              <w:t>CTCATAGTCCTCGGATTGC</w:t>
            </w:r>
          </w:p>
        </w:tc>
      </w:tr>
      <w:tr w:rsidR="007D2FE9" w14:paraId="2B709BC3" w14:textId="77777777" w:rsidTr="00AE2070">
        <w:tc>
          <w:tcPr>
            <w:tcW w:w="1879" w:type="dxa"/>
          </w:tcPr>
          <w:p w14:paraId="2D7796C1" w14:textId="77777777" w:rsidR="007D2FE9" w:rsidRPr="000D062D" w:rsidRDefault="007D2FE9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5FDF3E42" w14:textId="77777777" w:rsidR="007D2FE9" w:rsidRPr="008B4E98" w:rsidRDefault="007D2FE9" w:rsidP="00AE2070">
            <w:pPr>
              <w:jc w:val="center"/>
              <w:rPr>
                <w:i/>
              </w:rPr>
            </w:pPr>
          </w:p>
        </w:tc>
        <w:tc>
          <w:tcPr>
            <w:tcW w:w="5528" w:type="dxa"/>
          </w:tcPr>
          <w:p w14:paraId="12644325" w14:textId="77777777" w:rsidR="007D2FE9" w:rsidRPr="00AD031F" w:rsidRDefault="007D2FE9" w:rsidP="00AE2070">
            <w:pPr>
              <w:jc w:val="center"/>
            </w:pPr>
          </w:p>
        </w:tc>
      </w:tr>
      <w:tr w:rsidR="007D2FE9" w14:paraId="2371DF56" w14:textId="77777777" w:rsidTr="00AE2070">
        <w:tc>
          <w:tcPr>
            <w:tcW w:w="1879" w:type="dxa"/>
          </w:tcPr>
          <w:p w14:paraId="1A145FF5" w14:textId="77777777" w:rsidR="007D2FE9" w:rsidRPr="000D062D" w:rsidRDefault="007D2FE9" w:rsidP="00AE2070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SHH</w:t>
            </w:r>
          </w:p>
        </w:tc>
        <w:tc>
          <w:tcPr>
            <w:tcW w:w="1799" w:type="dxa"/>
          </w:tcPr>
          <w:p w14:paraId="1AB204DC" w14:textId="77777777" w:rsidR="007D2FE9" w:rsidRPr="008B4E98" w:rsidRDefault="007D2FE9" w:rsidP="00AE2070">
            <w:pPr>
              <w:jc w:val="center"/>
              <w:rPr>
                <w:i/>
              </w:rPr>
            </w:pPr>
            <w:r w:rsidRPr="008B4E98">
              <w:rPr>
                <w:i/>
              </w:rPr>
              <w:t>forward</w:t>
            </w:r>
          </w:p>
        </w:tc>
        <w:tc>
          <w:tcPr>
            <w:tcW w:w="5528" w:type="dxa"/>
            <w:vAlign w:val="bottom"/>
          </w:tcPr>
          <w:p w14:paraId="3A713102" w14:textId="77777777" w:rsidR="007D2FE9" w:rsidRPr="00AD031F" w:rsidRDefault="007D2FE9" w:rsidP="00AE2070">
            <w:pPr>
              <w:jc w:val="center"/>
            </w:pPr>
            <w:r w:rsidRPr="00E30974">
              <w:t>AGGGTCGAGCAGTGGACATC</w:t>
            </w:r>
          </w:p>
        </w:tc>
      </w:tr>
      <w:tr w:rsidR="007D2FE9" w14:paraId="3E585973" w14:textId="77777777" w:rsidTr="00AE2070">
        <w:tc>
          <w:tcPr>
            <w:tcW w:w="1879" w:type="dxa"/>
          </w:tcPr>
          <w:p w14:paraId="6291B644" w14:textId="77777777" w:rsidR="007D2FE9" w:rsidRPr="00A3622C" w:rsidRDefault="007D2FE9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0B0A283F" w14:textId="77777777" w:rsidR="007D2FE9" w:rsidRPr="008B4E98" w:rsidRDefault="007D2FE9" w:rsidP="00AE2070">
            <w:pPr>
              <w:jc w:val="center"/>
              <w:rPr>
                <w:i/>
              </w:rPr>
            </w:pPr>
            <w:r w:rsidRPr="008B4E98">
              <w:rPr>
                <w:i/>
              </w:rPr>
              <w:t>reverse</w:t>
            </w:r>
          </w:p>
        </w:tc>
        <w:tc>
          <w:tcPr>
            <w:tcW w:w="5528" w:type="dxa"/>
            <w:vAlign w:val="bottom"/>
          </w:tcPr>
          <w:p w14:paraId="1FB6AEB0" w14:textId="77777777" w:rsidR="007D2FE9" w:rsidRPr="00AD031F" w:rsidRDefault="007D2FE9" w:rsidP="00AE2070">
            <w:pPr>
              <w:jc w:val="center"/>
            </w:pPr>
            <w:r w:rsidRPr="00E30974">
              <w:t>ATTTGGCCGCCACGGAGTT</w:t>
            </w:r>
          </w:p>
        </w:tc>
      </w:tr>
      <w:tr w:rsidR="007D2FE9" w14:paraId="68A5ED33" w14:textId="77777777" w:rsidTr="00AE2070">
        <w:tc>
          <w:tcPr>
            <w:tcW w:w="1879" w:type="dxa"/>
          </w:tcPr>
          <w:p w14:paraId="5E6C5D81" w14:textId="77777777" w:rsidR="007D2FE9" w:rsidRPr="00A3622C" w:rsidRDefault="007D2FE9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7E4BF7B3" w14:textId="77777777" w:rsidR="007D2FE9" w:rsidRPr="008B4E98" w:rsidRDefault="007D2FE9" w:rsidP="00AE2070">
            <w:pPr>
              <w:jc w:val="center"/>
              <w:rPr>
                <w:i/>
              </w:rPr>
            </w:pPr>
          </w:p>
        </w:tc>
        <w:tc>
          <w:tcPr>
            <w:tcW w:w="5528" w:type="dxa"/>
          </w:tcPr>
          <w:p w14:paraId="436A8610" w14:textId="77777777" w:rsidR="007D2FE9" w:rsidRPr="00AD031F" w:rsidRDefault="007D2FE9" w:rsidP="00AE2070">
            <w:pPr>
              <w:jc w:val="center"/>
            </w:pPr>
          </w:p>
        </w:tc>
      </w:tr>
      <w:tr w:rsidR="007D2FE9" w14:paraId="5B0478D3" w14:textId="77777777" w:rsidTr="00AE2070">
        <w:tc>
          <w:tcPr>
            <w:tcW w:w="1879" w:type="dxa"/>
          </w:tcPr>
          <w:p w14:paraId="4089B21E" w14:textId="77777777" w:rsidR="007D2FE9" w:rsidRPr="00A3622C" w:rsidRDefault="007D2FE9" w:rsidP="00AE2070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WNT1</w:t>
            </w:r>
          </w:p>
        </w:tc>
        <w:tc>
          <w:tcPr>
            <w:tcW w:w="1799" w:type="dxa"/>
          </w:tcPr>
          <w:p w14:paraId="7D82F4A6" w14:textId="77777777" w:rsidR="007D2FE9" w:rsidRPr="008B4E98" w:rsidRDefault="007D2FE9" w:rsidP="00AE2070">
            <w:pPr>
              <w:jc w:val="center"/>
              <w:rPr>
                <w:i/>
              </w:rPr>
            </w:pPr>
            <w:r w:rsidRPr="008B4E98">
              <w:rPr>
                <w:i/>
              </w:rPr>
              <w:t>forward</w:t>
            </w:r>
          </w:p>
        </w:tc>
        <w:tc>
          <w:tcPr>
            <w:tcW w:w="5528" w:type="dxa"/>
            <w:vAlign w:val="bottom"/>
          </w:tcPr>
          <w:p w14:paraId="23F076A6" w14:textId="77777777" w:rsidR="007D2FE9" w:rsidRPr="00AD031F" w:rsidRDefault="007D2FE9" w:rsidP="00AE2070">
            <w:pPr>
              <w:jc w:val="center"/>
            </w:pPr>
            <w:r w:rsidRPr="00E30974">
              <w:t>ATCCATCTCTCCCACCTCCT</w:t>
            </w:r>
          </w:p>
        </w:tc>
      </w:tr>
      <w:tr w:rsidR="007D2FE9" w14:paraId="04CBBFAB" w14:textId="77777777" w:rsidTr="00AE2070">
        <w:tc>
          <w:tcPr>
            <w:tcW w:w="1879" w:type="dxa"/>
          </w:tcPr>
          <w:p w14:paraId="559C0B2C" w14:textId="77777777" w:rsidR="007D2FE9" w:rsidRDefault="007D2FE9" w:rsidP="00AE2070">
            <w:pPr>
              <w:jc w:val="center"/>
            </w:pPr>
          </w:p>
        </w:tc>
        <w:tc>
          <w:tcPr>
            <w:tcW w:w="1799" w:type="dxa"/>
          </w:tcPr>
          <w:p w14:paraId="5E656CA0" w14:textId="77777777" w:rsidR="007D2FE9" w:rsidRPr="008B4E98" w:rsidRDefault="007D2FE9" w:rsidP="00AE2070">
            <w:pPr>
              <w:jc w:val="center"/>
              <w:rPr>
                <w:i/>
              </w:rPr>
            </w:pPr>
            <w:r w:rsidRPr="008B4E98">
              <w:rPr>
                <w:i/>
              </w:rPr>
              <w:t>reverse</w:t>
            </w:r>
          </w:p>
        </w:tc>
        <w:tc>
          <w:tcPr>
            <w:tcW w:w="5528" w:type="dxa"/>
            <w:vAlign w:val="bottom"/>
          </w:tcPr>
          <w:p w14:paraId="74052790" w14:textId="77777777" w:rsidR="007D2FE9" w:rsidRPr="00AD031F" w:rsidRDefault="007D2FE9" w:rsidP="00AE2070">
            <w:pPr>
              <w:jc w:val="center"/>
            </w:pPr>
            <w:r w:rsidRPr="00E30974">
              <w:t>AGCAACCTCCTTTCCCACTT</w:t>
            </w:r>
          </w:p>
        </w:tc>
      </w:tr>
    </w:tbl>
    <w:p w14:paraId="06A97D89" w14:textId="209C45F2" w:rsidR="00CD6D32" w:rsidRDefault="00CD6D32" w:rsidP="00CD6D32">
      <w:pPr>
        <w:jc w:val="center"/>
        <w:rPr>
          <w:i/>
        </w:rPr>
      </w:pPr>
      <w:r>
        <w:rPr>
          <w:i/>
        </w:rPr>
        <w:lastRenderedPageBreak/>
        <w:t>Primers used for</w:t>
      </w:r>
      <w:r w:rsidR="003A0246">
        <w:rPr>
          <w:i/>
        </w:rPr>
        <w:t xml:space="preserve"> 3C experiments</w:t>
      </w:r>
    </w:p>
    <w:p w14:paraId="4D35E2C4" w14:textId="77777777" w:rsidR="003A0246" w:rsidRPr="00B179BF" w:rsidRDefault="003A0246" w:rsidP="00CD6D32">
      <w:pPr>
        <w:jc w:val="center"/>
        <w:rPr>
          <w:i/>
        </w:rPr>
      </w:pPr>
    </w:p>
    <w:tbl>
      <w:tblPr>
        <w:tblStyle w:val="Tablaconcuadrcula"/>
        <w:tblW w:w="9206" w:type="dxa"/>
        <w:tblLook w:val="04A0" w:firstRow="1" w:lastRow="0" w:firstColumn="1" w:lastColumn="0" w:noHBand="0" w:noVBand="1"/>
      </w:tblPr>
      <w:tblGrid>
        <w:gridCol w:w="1879"/>
        <w:gridCol w:w="1799"/>
        <w:gridCol w:w="5528"/>
      </w:tblGrid>
      <w:tr w:rsidR="00CD6D32" w14:paraId="08451608" w14:textId="77777777" w:rsidTr="00AE2070">
        <w:tc>
          <w:tcPr>
            <w:tcW w:w="1879" w:type="dxa"/>
            <w:shd w:val="clear" w:color="auto" w:fill="92D050"/>
          </w:tcPr>
          <w:p w14:paraId="094DBE3F" w14:textId="295BB736" w:rsidR="00CD6D32" w:rsidRPr="00373266" w:rsidRDefault="00CD6D32" w:rsidP="00AE2070">
            <w:pPr>
              <w:jc w:val="center"/>
            </w:pPr>
            <w:r w:rsidRPr="00373266">
              <w:t>Name</w:t>
            </w:r>
          </w:p>
        </w:tc>
        <w:tc>
          <w:tcPr>
            <w:tcW w:w="1799" w:type="dxa"/>
            <w:shd w:val="clear" w:color="auto" w:fill="92D050"/>
          </w:tcPr>
          <w:p w14:paraId="06881D41" w14:textId="4375AF02" w:rsidR="00CD6D32" w:rsidRPr="000D062D" w:rsidRDefault="00CD6D32" w:rsidP="00AE2070">
            <w:pPr>
              <w:jc w:val="center"/>
            </w:pPr>
            <w:r>
              <w:t>Sense</w:t>
            </w:r>
          </w:p>
        </w:tc>
        <w:tc>
          <w:tcPr>
            <w:tcW w:w="5528" w:type="dxa"/>
            <w:shd w:val="clear" w:color="auto" w:fill="92D050"/>
          </w:tcPr>
          <w:p w14:paraId="2ED6FA17" w14:textId="4AED9AF4" w:rsidR="00CD6D32" w:rsidRPr="000D062D" w:rsidRDefault="00CD6D32" w:rsidP="00AE2070">
            <w:pPr>
              <w:jc w:val="center"/>
            </w:pPr>
            <w:r>
              <w:t>Sequence</w:t>
            </w:r>
            <w:r w:rsidRPr="000D062D">
              <w:t xml:space="preserve"> (5´-3´)</w:t>
            </w:r>
          </w:p>
        </w:tc>
      </w:tr>
      <w:tr w:rsidR="00CD6D32" w14:paraId="6CAC604C" w14:textId="77777777" w:rsidTr="00AE2070">
        <w:tc>
          <w:tcPr>
            <w:tcW w:w="1879" w:type="dxa"/>
          </w:tcPr>
          <w:p w14:paraId="5D6AE3EE" w14:textId="77777777" w:rsidR="00CD6D32" w:rsidRPr="00373266" w:rsidRDefault="00CD6D32" w:rsidP="00AE2070">
            <w:pPr>
              <w:jc w:val="center"/>
              <w:rPr>
                <w:b/>
                <w:i/>
                <w:highlight w:val="yellow"/>
              </w:rPr>
            </w:pPr>
          </w:p>
        </w:tc>
        <w:tc>
          <w:tcPr>
            <w:tcW w:w="1799" w:type="dxa"/>
          </w:tcPr>
          <w:p w14:paraId="68B7160C" w14:textId="77777777" w:rsidR="00CD6D32" w:rsidRDefault="00CD6D32" w:rsidP="00AE2070">
            <w:pPr>
              <w:jc w:val="center"/>
            </w:pPr>
          </w:p>
        </w:tc>
        <w:tc>
          <w:tcPr>
            <w:tcW w:w="5528" w:type="dxa"/>
          </w:tcPr>
          <w:p w14:paraId="52D5BC79" w14:textId="77777777" w:rsidR="00CD6D32" w:rsidRPr="000D062D" w:rsidRDefault="00CD6D32" w:rsidP="00AE2070">
            <w:pPr>
              <w:rPr>
                <w:rFonts w:eastAsia="Times New Roman"/>
                <w:color w:val="000000"/>
              </w:rPr>
            </w:pPr>
          </w:p>
        </w:tc>
      </w:tr>
      <w:tr w:rsidR="00CD6D32" w14:paraId="0F1783CD" w14:textId="77777777" w:rsidTr="00AE2070">
        <w:tc>
          <w:tcPr>
            <w:tcW w:w="1879" w:type="dxa"/>
          </w:tcPr>
          <w:p w14:paraId="2BF7247E" w14:textId="77777777" w:rsidR="00CD6D32" w:rsidRPr="00373266" w:rsidRDefault="00CD6D32" w:rsidP="00AE2070">
            <w:pPr>
              <w:jc w:val="center"/>
              <w:rPr>
                <w:b/>
                <w:i/>
              </w:rPr>
            </w:pPr>
            <w:r w:rsidRPr="00373266">
              <w:rPr>
                <w:b/>
                <w:i/>
              </w:rPr>
              <w:t>3C-1</w:t>
            </w:r>
          </w:p>
        </w:tc>
        <w:tc>
          <w:tcPr>
            <w:tcW w:w="1799" w:type="dxa"/>
          </w:tcPr>
          <w:p w14:paraId="433FCA5E" w14:textId="77777777" w:rsidR="00CD6D32" w:rsidRPr="009A1C9E" w:rsidRDefault="00CD6D32" w:rsidP="00AE2070">
            <w:pPr>
              <w:jc w:val="center"/>
              <w:rPr>
                <w:i/>
              </w:rPr>
            </w:pPr>
            <w:r w:rsidRPr="009A1C9E">
              <w:rPr>
                <w:i/>
              </w:rPr>
              <w:t>forward</w:t>
            </w:r>
          </w:p>
        </w:tc>
        <w:tc>
          <w:tcPr>
            <w:tcW w:w="5528" w:type="dxa"/>
          </w:tcPr>
          <w:p w14:paraId="014354C4" w14:textId="77777777" w:rsidR="00CD6D32" w:rsidRPr="000D062D" w:rsidRDefault="00CD6D32" w:rsidP="00AE207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GGCGAGCTTGTGGTCTTG</w:t>
            </w:r>
          </w:p>
        </w:tc>
      </w:tr>
      <w:tr w:rsidR="00CD6D32" w14:paraId="05DAD206" w14:textId="77777777" w:rsidTr="00AE2070">
        <w:tc>
          <w:tcPr>
            <w:tcW w:w="1879" w:type="dxa"/>
          </w:tcPr>
          <w:p w14:paraId="1428037A" w14:textId="77777777" w:rsidR="00CD6D32" w:rsidRPr="00373266" w:rsidRDefault="00CD6D32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5E1A208B" w14:textId="77777777" w:rsidR="00CD6D32" w:rsidRPr="009A1C9E" w:rsidRDefault="00CD6D32" w:rsidP="00AE2070">
            <w:pPr>
              <w:jc w:val="center"/>
              <w:rPr>
                <w:i/>
              </w:rPr>
            </w:pPr>
            <w:r w:rsidRPr="009A1C9E">
              <w:rPr>
                <w:i/>
              </w:rPr>
              <w:t>reverse</w:t>
            </w:r>
          </w:p>
        </w:tc>
        <w:tc>
          <w:tcPr>
            <w:tcW w:w="5528" w:type="dxa"/>
          </w:tcPr>
          <w:p w14:paraId="2B5F660D" w14:textId="77777777" w:rsidR="00CD6D32" w:rsidRPr="000D062D" w:rsidRDefault="00CD6D32" w:rsidP="00AE207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----------------------------------</w:t>
            </w:r>
          </w:p>
        </w:tc>
      </w:tr>
      <w:tr w:rsidR="00CD6D32" w14:paraId="1C50C633" w14:textId="77777777" w:rsidTr="00AE2070">
        <w:tc>
          <w:tcPr>
            <w:tcW w:w="1879" w:type="dxa"/>
          </w:tcPr>
          <w:p w14:paraId="36B7E6BA" w14:textId="77777777" w:rsidR="00CD6D32" w:rsidRPr="00373266" w:rsidRDefault="00CD6D32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481B5067" w14:textId="77777777" w:rsidR="00CD6D32" w:rsidRPr="009A1C9E" w:rsidRDefault="00CD6D32" w:rsidP="00AE2070">
            <w:pPr>
              <w:jc w:val="center"/>
              <w:rPr>
                <w:i/>
              </w:rPr>
            </w:pPr>
          </w:p>
        </w:tc>
        <w:tc>
          <w:tcPr>
            <w:tcW w:w="5528" w:type="dxa"/>
          </w:tcPr>
          <w:p w14:paraId="5AE8494C" w14:textId="77777777" w:rsidR="00CD6D32" w:rsidRPr="00A3622C" w:rsidRDefault="00CD6D32" w:rsidP="00AE207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CD6D32" w14:paraId="57C96408" w14:textId="77777777" w:rsidTr="00AE2070">
        <w:tc>
          <w:tcPr>
            <w:tcW w:w="1879" w:type="dxa"/>
          </w:tcPr>
          <w:p w14:paraId="61D040FB" w14:textId="77777777" w:rsidR="00CD6D32" w:rsidRPr="00373266" w:rsidRDefault="00CD6D32" w:rsidP="00AE2070">
            <w:pPr>
              <w:jc w:val="center"/>
              <w:rPr>
                <w:b/>
                <w:i/>
              </w:rPr>
            </w:pPr>
            <w:r w:rsidRPr="00373266">
              <w:rPr>
                <w:b/>
                <w:i/>
              </w:rPr>
              <w:t>3C-2</w:t>
            </w:r>
          </w:p>
        </w:tc>
        <w:tc>
          <w:tcPr>
            <w:tcW w:w="1799" w:type="dxa"/>
          </w:tcPr>
          <w:p w14:paraId="0D59CEB4" w14:textId="77777777" w:rsidR="00CD6D32" w:rsidRPr="009A1C9E" w:rsidRDefault="00CD6D32" w:rsidP="00AE2070">
            <w:pPr>
              <w:jc w:val="center"/>
              <w:rPr>
                <w:i/>
              </w:rPr>
            </w:pPr>
            <w:r w:rsidRPr="009A1C9E">
              <w:rPr>
                <w:i/>
              </w:rPr>
              <w:t>forward</w:t>
            </w:r>
          </w:p>
        </w:tc>
        <w:tc>
          <w:tcPr>
            <w:tcW w:w="5528" w:type="dxa"/>
          </w:tcPr>
          <w:p w14:paraId="495B89FC" w14:textId="77777777" w:rsidR="00CD6D32" w:rsidRPr="000D062D" w:rsidRDefault="00CD6D32" w:rsidP="00AE207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CCATGAGATTAGATGACCTGGA</w:t>
            </w:r>
          </w:p>
        </w:tc>
      </w:tr>
      <w:tr w:rsidR="00CD6D32" w14:paraId="2A05F8A4" w14:textId="77777777" w:rsidTr="00AE2070">
        <w:tc>
          <w:tcPr>
            <w:tcW w:w="1879" w:type="dxa"/>
          </w:tcPr>
          <w:p w14:paraId="640F7ECA" w14:textId="77777777" w:rsidR="00CD6D32" w:rsidRPr="00373266" w:rsidRDefault="00CD6D32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417FFD33" w14:textId="77777777" w:rsidR="00CD6D32" w:rsidRPr="009A1C9E" w:rsidRDefault="00CD6D32" w:rsidP="00AE2070">
            <w:pPr>
              <w:jc w:val="center"/>
              <w:rPr>
                <w:i/>
              </w:rPr>
            </w:pPr>
            <w:r w:rsidRPr="009A1C9E">
              <w:rPr>
                <w:i/>
              </w:rPr>
              <w:t>reverse</w:t>
            </w:r>
          </w:p>
        </w:tc>
        <w:tc>
          <w:tcPr>
            <w:tcW w:w="5528" w:type="dxa"/>
          </w:tcPr>
          <w:p w14:paraId="662163FE" w14:textId="77777777" w:rsidR="00CD6D32" w:rsidRPr="000D062D" w:rsidRDefault="00CD6D32" w:rsidP="00AE207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----------------------------------</w:t>
            </w:r>
          </w:p>
        </w:tc>
      </w:tr>
      <w:tr w:rsidR="00CD6D32" w14:paraId="581BEC3D" w14:textId="77777777" w:rsidTr="00AE2070">
        <w:tc>
          <w:tcPr>
            <w:tcW w:w="1879" w:type="dxa"/>
          </w:tcPr>
          <w:p w14:paraId="42207E99" w14:textId="77777777" w:rsidR="00CD6D32" w:rsidRPr="00373266" w:rsidRDefault="00CD6D32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73A5974F" w14:textId="77777777" w:rsidR="00CD6D32" w:rsidRPr="009A1C9E" w:rsidRDefault="00CD6D32" w:rsidP="00AE2070">
            <w:pPr>
              <w:jc w:val="center"/>
              <w:rPr>
                <w:i/>
              </w:rPr>
            </w:pPr>
          </w:p>
        </w:tc>
        <w:tc>
          <w:tcPr>
            <w:tcW w:w="5528" w:type="dxa"/>
          </w:tcPr>
          <w:p w14:paraId="32AAA8D6" w14:textId="77777777" w:rsidR="00CD6D32" w:rsidRPr="00A3622C" w:rsidRDefault="00CD6D32" w:rsidP="00AE207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CD6D32" w14:paraId="79B4AC2D" w14:textId="77777777" w:rsidTr="00AE2070">
        <w:tc>
          <w:tcPr>
            <w:tcW w:w="1879" w:type="dxa"/>
          </w:tcPr>
          <w:p w14:paraId="4242B97A" w14:textId="77777777" w:rsidR="00CD6D32" w:rsidRPr="00373266" w:rsidRDefault="00CD6D32" w:rsidP="00AE2070">
            <w:pPr>
              <w:jc w:val="center"/>
              <w:rPr>
                <w:b/>
                <w:i/>
              </w:rPr>
            </w:pPr>
            <w:r w:rsidRPr="00373266">
              <w:rPr>
                <w:b/>
                <w:i/>
              </w:rPr>
              <w:t>3C-3</w:t>
            </w:r>
          </w:p>
        </w:tc>
        <w:tc>
          <w:tcPr>
            <w:tcW w:w="1799" w:type="dxa"/>
          </w:tcPr>
          <w:p w14:paraId="14D24495" w14:textId="77777777" w:rsidR="00CD6D32" w:rsidRPr="009A1C9E" w:rsidRDefault="00CD6D32" w:rsidP="00AE2070">
            <w:pPr>
              <w:jc w:val="center"/>
              <w:rPr>
                <w:i/>
              </w:rPr>
            </w:pPr>
            <w:r w:rsidRPr="009A1C9E">
              <w:rPr>
                <w:i/>
              </w:rPr>
              <w:t>forward</w:t>
            </w:r>
          </w:p>
        </w:tc>
        <w:tc>
          <w:tcPr>
            <w:tcW w:w="5528" w:type="dxa"/>
          </w:tcPr>
          <w:p w14:paraId="619DB1A3" w14:textId="77777777" w:rsidR="00CD6D32" w:rsidRPr="00AD031F" w:rsidRDefault="00CD6D32" w:rsidP="00AE207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AATTAAACTTATTTGCTCCTGGTG</w:t>
            </w:r>
          </w:p>
        </w:tc>
      </w:tr>
      <w:tr w:rsidR="00CD6D32" w14:paraId="5361B4F1" w14:textId="77777777" w:rsidTr="00AE2070">
        <w:trPr>
          <w:trHeight w:val="292"/>
        </w:trPr>
        <w:tc>
          <w:tcPr>
            <w:tcW w:w="1879" w:type="dxa"/>
          </w:tcPr>
          <w:p w14:paraId="233E451E" w14:textId="77777777" w:rsidR="00CD6D32" w:rsidRPr="00373266" w:rsidRDefault="00CD6D32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26EE52A9" w14:textId="77777777" w:rsidR="00CD6D32" w:rsidRPr="009A1C9E" w:rsidRDefault="00CD6D32" w:rsidP="00AE2070">
            <w:pPr>
              <w:jc w:val="center"/>
              <w:rPr>
                <w:i/>
              </w:rPr>
            </w:pPr>
            <w:r w:rsidRPr="009A1C9E">
              <w:rPr>
                <w:i/>
              </w:rPr>
              <w:t>reverse</w:t>
            </w:r>
          </w:p>
        </w:tc>
        <w:tc>
          <w:tcPr>
            <w:tcW w:w="5528" w:type="dxa"/>
          </w:tcPr>
          <w:p w14:paraId="1FE5F12B" w14:textId="77777777" w:rsidR="00CD6D32" w:rsidRPr="00AD031F" w:rsidRDefault="00CD6D32" w:rsidP="00AE207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----------------------------------</w:t>
            </w:r>
          </w:p>
        </w:tc>
      </w:tr>
      <w:tr w:rsidR="00CD6D32" w14:paraId="253EBC22" w14:textId="77777777" w:rsidTr="00AE2070">
        <w:tc>
          <w:tcPr>
            <w:tcW w:w="1879" w:type="dxa"/>
          </w:tcPr>
          <w:p w14:paraId="666775D6" w14:textId="77777777" w:rsidR="00CD6D32" w:rsidRPr="00373266" w:rsidRDefault="00CD6D32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2A208F59" w14:textId="77777777" w:rsidR="00CD6D32" w:rsidRPr="009A1C9E" w:rsidRDefault="00CD6D32" w:rsidP="00AE2070">
            <w:pPr>
              <w:jc w:val="center"/>
              <w:rPr>
                <w:i/>
              </w:rPr>
            </w:pPr>
          </w:p>
        </w:tc>
        <w:tc>
          <w:tcPr>
            <w:tcW w:w="5528" w:type="dxa"/>
          </w:tcPr>
          <w:p w14:paraId="3E2825CB" w14:textId="77777777" w:rsidR="00CD6D32" w:rsidRPr="00AD031F" w:rsidRDefault="00CD6D32" w:rsidP="00AE2070">
            <w:pPr>
              <w:jc w:val="center"/>
            </w:pPr>
          </w:p>
        </w:tc>
      </w:tr>
      <w:tr w:rsidR="00CD6D32" w14:paraId="5C3EDA55" w14:textId="77777777" w:rsidTr="00AE2070">
        <w:tc>
          <w:tcPr>
            <w:tcW w:w="1879" w:type="dxa"/>
          </w:tcPr>
          <w:p w14:paraId="72C42097" w14:textId="77777777" w:rsidR="00CD6D32" w:rsidRPr="00373266" w:rsidRDefault="00CD6D32" w:rsidP="00AE2070">
            <w:pPr>
              <w:jc w:val="center"/>
              <w:rPr>
                <w:b/>
                <w:i/>
              </w:rPr>
            </w:pPr>
            <w:r w:rsidRPr="00373266">
              <w:rPr>
                <w:rFonts w:ascii="Symbol" w:hAnsi="Symbol"/>
                <w:b/>
                <w:i/>
              </w:rPr>
              <w:t></w:t>
            </w:r>
            <w:r w:rsidRPr="00373266">
              <w:rPr>
                <w:b/>
                <w:i/>
              </w:rPr>
              <w:t>C-4</w:t>
            </w:r>
          </w:p>
        </w:tc>
        <w:tc>
          <w:tcPr>
            <w:tcW w:w="1799" w:type="dxa"/>
          </w:tcPr>
          <w:p w14:paraId="6923428E" w14:textId="77777777" w:rsidR="00CD6D32" w:rsidRPr="009A1C9E" w:rsidRDefault="00CD6D32" w:rsidP="00AE2070">
            <w:pPr>
              <w:jc w:val="center"/>
              <w:rPr>
                <w:i/>
              </w:rPr>
            </w:pPr>
            <w:r w:rsidRPr="009A1C9E">
              <w:rPr>
                <w:i/>
              </w:rPr>
              <w:t>forward</w:t>
            </w:r>
          </w:p>
        </w:tc>
        <w:tc>
          <w:tcPr>
            <w:tcW w:w="5528" w:type="dxa"/>
            <w:vAlign w:val="bottom"/>
          </w:tcPr>
          <w:p w14:paraId="08BD2B9D" w14:textId="77777777" w:rsidR="00CD6D32" w:rsidRPr="00AD031F" w:rsidRDefault="00CD6D32" w:rsidP="00AE2070">
            <w:pPr>
              <w:jc w:val="center"/>
            </w:pPr>
            <w:r>
              <w:rPr>
                <w:color w:val="000000"/>
              </w:rPr>
              <w:t>TGCTAGAGAATTTCAATTGGTTACCT</w:t>
            </w:r>
          </w:p>
        </w:tc>
      </w:tr>
      <w:tr w:rsidR="00CD6D32" w14:paraId="3BF0D8B5" w14:textId="77777777" w:rsidTr="00AE2070">
        <w:tc>
          <w:tcPr>
            <w:tcW w:w="1879" w:type="dxa"/>
          </w:tcPr>
          <w:p w14:paraId="724AE6D6" w14:textId="77777777" w:rsidR="00CD6D32" w:rsidRPr="00373266" w:rsidRDefault="00CD6D32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3E869887" w14:textId="77777777" w:rsidR="00CD6D32" w:rsidRPr="009A1C9E" w:rsidRDefault="00CD6D32" w:rsidP="00AE2070">
            <w:pPr>
              <w:jc w:val="center"/>
              <w:rPr>
                <w:i/>
              </w:rPr>
            </w:pPr>
            <w:r w:rsidRPr="009A1C9E">
              <w:rPr>
                <w:i/>
              </w:rPr>
              <w:t>reverse</w:t>
            </w:r>
          </w:p>
        </w:tc>
        <w:tc>
          <w:tcPr>
            <w:tcW w:w="5528" w:type="dxa"/>
            <w:vAlign w:val="bottom"/>
          </w:tcPr>
          <w:p w14:paraId="4C964564" w14:textId="77777777" w:rsidR="00CD6D32" w:rsidRPr="00AD031F" w:rsidRDefault="00CD6D32" w:rsidP="00AE2070">
            <w:pPr>
              <w:jc w:val="center"/>
            </w:pPr>
            <w:r>
              <w:rPr>
                <w:rFonts w:eastAsia="Times New Roman"/>
                <w:color w:val="000000"/>
              </w:rPr>
              <w:t>-------------------------------------</w:t>
            </w:r>
          </w:p>
        </w:tc>
      </w:tr>
      <w:tr w:rsidR="00CD6D32" w14:paraId="00A0F7AB" w14:textId="77777777" w:rsidTr="00AE2070">
        <w:tc>
          <w:tcPr>
            <w:tcW w:w="1879" w:type="dxa"/>
          </w:tcPr>
          <w:p w14:paraId="21B66741" w14:textId="77777777" w:rsidR="00CD6D32" w:rsidRPr="00373266" w:rsidRDefault="00CD6D32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6DA3F7BC" w14:textId="77777777" w:rsidR="00CD6D32" w:rsidRPr="009A1C9E" w:rsidRDefault="00CD6D32" w:rsidP="00AE2070">
            <w:pPr>
              <w:jc w:val="center"/>
              <w:rPr>
                <w:i/>
              </w:rPr>
            </w:pPr>
          </w:p>
        </w:tc>
        <w:tc>
          <w:tcPr>
            <w:tcW w:w="5528" w:type="dxa"/>
          </w:tcPr>
          <w:p w14:paraId="4663E04E" w14:textId="77777777" w:rsidR="00CD6D32" w:rsidRPr="00AD031F" w:rsidRDefault="00CD6D32" w:rsidP="00AE2070">
            <w:pPr>
              <w:jc w:val="center"/>
            </w:pPr>
          </w:p>
        </w:tc>
      </w:tr>
      <w:tr w:rsidR="00CD6D32" w14:paraId="20DAD312" w14:textId="77777777" w:rsidTr="00AE2070">
        <w:tc>
          <w:tcPr>
            <w:tcW w:w="1879" w:type="dxa"/>
          </w:tcPr>
          <w:p w14:paraId="3A49FABE" w14:textId="77777777" w:rsidR="00CD6D32" w:rsidRPr="00373266" w:rsidRDefault="00CD6D32" w:rsidP="00AE2070">
            <w:pPr>
              <w:jc w:val="center"/>
              <w:rPr>
                <w:b/>
                <w:i/>
              </w:rPr>
            </w:pPr>
            <w:r w:rsidRPr="00373266">
              <w:rPr>
                <w:b/>
                <w:i/>
              </w:rPr>
              <w:t>3C-5</w:t>
            </w:r>
          </w:p>
        </w:tc>
        <w:tc>
          <w:tcPr>
            <w:tcW w:w="1799" w:type="dxa"/>
          </w:tcPr>
          <w:p w14:paraId="43251787" w14:textId="77777777" w:rsidR="00CD6D32" w:rsidRPr="009A1C9E" w:rsidRDefault="00CD6D32" w:rsidP="00AE2070">
            <w:pPr>
              <w:jc w:val="center"/>
              <w:rPr>
                <w:i/>
              </w:rPr>
            </w:pPr>
            <w:r w:rsidRPr="009A1C9E">
              <w:rPr>
                <w:i/>
              </w:rPr>
              <w:t>forward</w:t>
            </w:r>
          </w:p>
        </w:tc>
        <w:tc>
          <w:tcPr>
            <w:tcW w:w="5528" w:type="dxa"/>
            <w:vAlign w:val="bottom"/>
          </w:tcPr>
          <w:p w14:paraId="01046672" w14:textId="77777777" w:rsidR="00CD6D32" w:rsidRPr="00AD031F" w:rsidRDefault="00CD6D32" w:rsidP="00AE2070">
            <w:pPr>
              <w:jc w:val="center"/>
            </w:pPr>
            <w:r>
              <w:rPr>
                <w:color w:val="000000"/>
              </w:rPr>
              <w:t>TTGGTAAATATTGCATGCCTCCT</w:t>
            </w:r>
          </w:p>
        </w:tc>
      </w:tr>
      <w:tr w:rsidR="00CD6D32" w14:paraId="7B21113C" w14:textId="77777777" w:rsidTr="00AE2070">
        <w:tc>
          <w:tcPr>
            <w:tcW w:w="1879" w:type="dxa"/>
          </w:tcPr>
          <w:p w14:paraId="05E0211A" w14:textId="77777777" w:rsidR="00CD6D32" w:rsidRPr="00373266" w:rsidRDefault="00CD6D32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02628CF9" w14:textId="77777777" w:rsidR="00CD6D32" w:rsidRPr="009A1C9E" w:rsidRDefault="00CD6D32" w:rsidP="00AE2070">
            <w:pPr>
              <w:jc w:val="center"/>
              <w:rPr>
                <w:i/>
              </w:rPr>
            </w:pPr>
            <w:r w:rsidRPr="009A1C9E">
              <w:rPr>
                <w:i/>
              </w:rPr>
              <w:t>reverse</w:t>
            </w:r>
          </w:p>
        </w:tc>
        <w:tc>
          <w:tcPr>
            <w:tcW w:w="5528" w:type="dxa"/>
            <w:vAlign w:val="bottom"/>
          </w:tcPr>
          <w:p w14:paraId="19C6CFDD" w14:textId="77777777" w:rsidR="00CD6D32" w:rsidRPr="00AD031F" w:rsidRDefault="00CD6D32" w:rsidP="00AE2070">
            <w:pPr>
              <w:jc w:val="center"/>
            </w:pPr>
            <w:r>
              <w:rPr>
                <w:rFonts w:eastAsia="Times New Roman"/>
                <w:color w:val="000000"/>
              </w:rPr>
              <w:t>-------------------------------------</w:t>
            </w:r>
          </w:p>
        </w:tc>
      </w:tr>
      <w:tr w:rsidR="00CD6D32" w14:paraId="2C571D08" w14:textId="77777777" w:rsidTr="00AE2070">
        <w:tc>
          <w:tcPr>
            <w:tcW w:w="1879" w:type="dxa"/>
          </w:tcPr>
          <w:p w14:paraId="3E9F2FFB" w14:textId="77777777" w:rsidR="00CD6D32" w:rsidRPr="00373266" w:rsidRDefault="00CD6D32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7C00981B" w14:textId="77777777" w:rsidR="00CD6D32" w:rsidRPr="009A1C9E" w:rsidRDefault="00CD6D32" w:rsidP="00AE2070">
            <w:pPr>
              <w:jc w:val="center"/>
              <w:rPr>
                <w:i/>
              </w:rPr>
            </w:pPr>
          </w:p>
        </w:tc>
        <w:tc>
          <w:tcPr>
            <w:tcW w:w="5528" w:type="dxa"/>
          </w:tcPr>
          <w:p w14:paraId="3DD8418A" w14:textId="77777777" w:rsidR="00CD6D32" w:rsidRPr="00AD031F" w:rsidRDefault="00CD6D32" w:rsidP="00AE2070">
            <w:pPr>
              <w:jc w:val="center"/>
            </w:pPr>
          </w:p>
        </w:tc>
      </w:tr>
      <w:tr w:rsidR="00CD6D32" w14:paraId="18607FDF" w14:textId="77777777" w:rsidTr="00AE2070">
        <w:tc>
          <w:tcPr>
            <w:tcW w:w="1879" w:type="dxa"/>
          </w:tcPr>
          <w:p w14:paraId="250183D7" w14:textId="77777777" w:rsidR="00CD6D32" w:rsidRPr="00373266" w:rsidRDefault="00CD6D32" w:rsidP="00AE2070">
            <w:pPr>
              <w:jc w:val="center"/>
              <w:rPr>
                <w:b/>
                <w:i/>
              </w:rPr>
            </w:pPr>
            <w:r w:rsidRPr="00373266">
              <w:rPr>
                <w:b/>
                <w:i/>
              </w:rPr>
              <w:t>3C-6</w:t>
            </w:r>
          </w:p>
        </w:tc>
        <w:tc>
          <w:tcPr>
            <w:tcW w:w="1799" w:type="dxa"/>
          </w:tcPr>
          <w:p w14:paraId="462B90F8" w14:textId="77777777" w:rsidR="00CD6D32" w:rsidRPr="009A1C9E" w:rsidRDefault="00CD6D32" w:rsidP="00AE2070">
            <w:pPr>
              <w:jc w:val="center"/>
              <w:rPr>
                <w:i/>
              </w:rPr>
            </w:pPr>
            <w:r w:rsidRPr="009A1C9E">
              <w:rPr>
                <w:i/>
              </w:rPr>
              <w:t>forward</w:t>
            </w:r>
          </w:p>
        </w:tc>
        <w:tc>
          <w:tcPr>
            <w:tcW w:w="5528" w:type="dxa"/>
            <w:vAlign w:val="bottom"/>
          </w:tcPr>
          <w:p w14:paraId="106546F9" w14:textId="77777777" w:rsidR="00CD6D32" w:rsidRPr="00AD031F" w:rsidRDefault="00CD6D32" w:rsidP="00AE2070">
            <w:pPr>
              <w:jc w:val="center"/>
            </w:pPr>
            <w:r w:rsidRPr="0064338C">
              <w:rPr>
                <w:lang w:val="es-ES"/>
              </w:rPr>
              <w:t>GCACAGCTACAGTATGGGACAG</w:t>
            </w:r>
          </w:p>
        </w:tc>
      </w:tr>
      <w:tr w:rsidR="00CD6D32" w14:paraId="4324F674" w14:textId="77777777" w:rsidTr="00AE2070">
        <w:tc>
          <w:tcPr>
            <w:tcW w:w="1879" w:type="dxa"/>
          </w:tcPr>
          <w:p w14:paraId="49165771" w14:textId="77777777" w:rsidR="00CD6D32" w:rsidRPr="00373266" w:rsidRDefault="00CD6D32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79256430" w14:textId="77777777" w:rsidR="00CD6D32" w:rsidRPr="009A1C9E" w:rsidRDefault="00CD6D32" w:rsidP="00AE2070">
            <w:pPr>
              <w:jc w:val="center"/>
              <w:rPr>
                <w:i/>
              </w:rPr>
            </w:pPr>
            <w:r w:rsidRPr="009A1C9E">
              <w:rPr>
                <w:i/>
              </w:rPr>
              <w:t>reverse</w:t>
            </w:r>
          </w:p>
        </w:tc>
        <w:tc>
          <w:tcPr>
            <w:tcW w:w="5528" w:type="dxa"/>
            <w:vAlign w:val="bottom"/>
          </w:tcPr>
          <w:p w14:paraId="2A8172FC" w14:textId="77777777" w:rsidR="00CD6D32" w:rsidRPr="00AD031F" w:rsidRDefault="00CD6D32" w:rsidP="00AE2070">
            <w:pPr>
              <w:jc w:val="center"/>
            </w:pPr>
            <w:r>
              <w:rPr>
                <w:rFonts w:eastAsia="Times New Roman"/>
                <w:color w:val="000000"/>
              </w:rPr>
              <w:t>-------------------------------------</w:t>
            </w:r>
          </w:p>
        </w:tc>
      </w:tr>
      <w:tr w:rsidR="00CD6D32" w14:paraId="636CEA13" w14:textId="77777777" w:rsidTr="00AE2070">
        <w:tc>
          <w:tcPr>
            <w:tcW w:w="1879" w:type="dxa"/>
          </w:tcPr>
          <w:p w14:paraId="7C0F8FDC" w14:textId="77777777" w:rsidR="00CD6D32" w:rsidRPr="00373266" w:rsidRDefault="00CD6D32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7C0EF550" w14:textId="77777777" w:rsidR="00CD6D32" w:rsidRPr="009A1C9E" w:rsidRDefault="00CD6D32" w:rsidP="00AE2070">
            <w:pPr>
              <w:jc w:val="center"/>
              <w:rPr>
                <w:i/>
              </w:rPr>
            </w:pPr>
          </w:p>
        </w:tc>
        <w:tc>
          <w:tcPr>
            <w:tcW w:w="5528" w:type="dxa"/>
          </w:tcPr>
          <w:p w14:paraId="64E5EAC8" w14:textId="77777777" w:rsidR="00CD6D32" w:rsidRPr="00AD031F" w:rsidRDefault="00CD6D32" w:rsidP="00AE2070">
            <w:pPr>
              <w:jc w:val="center"/>
            </w:pPr>
          </w:p>
        </w:tc>
      </w:tr>
      <w:tr w:rsidR="00CD6D32" w14:paraId="41FF2DA7" w14:textId="77777777" w:rsidTr="00AE2070">
        <w:tc>
          <w:tcPr>
            <w:tcW w:w="1879" w:type="dxa"/>
          </w:tcPr>
          <w:p w14:paraId="645CB890" w14:textId="77777777" w:rsidR="00CD6D32" w:rsidRPr="00373266" w:rsidRDefault="00CD6D32" w:rsidP="00AE2070">
            <w:pPr>
              <w:jc w:val="center"/>
              <w:rPr>
                <w:b/>
                <w:i/>
              </w:rPr>
            </w:pPr>
            <w:r w:rsidRPr="00373266">
              <w:rPr>
                <w:b/>
                <w:i/>
              </w:rPr>
              <w:t>3C-7</w:t>
            </w:r>
          </w:p>
        </w:tc>
        <w:tc>
          <w:tcPr>
            <w:tcW w:w="1799" w:type="dxa"/>
          </w:tcPr>
          <w:p w14:paraId="54214819" w14:textId="77777777" w:rsidR="00CD6D32" w:rsidRPr="009A1C9E" w:rsidRDefault="00CD6D32" w:rsidP="00AE2070">
            <w:pPr>
              <w:jc w:val="center"/>
              <w:rPr>
                <w:i/>
              </w:rPr>
            </w:pPr>
            <w:r w:rsidRPr="009A1C9E">
              <w:rPr>
                <w:i/>
              </w:rPr>
              <w:t>forward</w:t>
            </w:r>
          </w:p>
        </w:tc>
        <w:tc>
          <w:tcPr>
            <w:tcW w:w="5528" w:type="dxa"/>
            <w:vAlign w:val="bottom"/>
          </w:tcPr>
          <w:p w14:paraId="1BD7D47B" w14:textId="77777777" w:rsidR="00CD6D32" w:rsidRPr="00AD031F" w:rsidRDefault="00CD6D32" w:rsidP="00AE2070">
            <w:pPr>
              <w:jc w:val="center"/>
            </w:pPr>
            <w:r>
              <w:rPr>
                <w:color w:val="000000"/>
              </w:rPr>
              <w:t>GGCTGAGACAGGAGAATTGC</w:t>
            </w:r>
          </w:p>
        </w:tc>
      </w:tr>
      <w:tr w:rsidR="00CD6D32" w14:paraId="7273F5F0" w14:textId="77777777" w:rsidTr="00AE2070">
        <w:tc>
          <w:tcPr>
            <w:tcW w:w="1879" w:type="dxa"/>
          </w:tcPr>
          <w:p w14:paraId="758737A1" w14:textId="77777777" w:rsidR="00CD6D32" w:rsidRPr="00373266" w:rsidRDefault="00CD6D32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5F6E2521" w14:textId="77777777" w:rsidR="00CD6D32" w:rsidRPr="009A1C9E" w:rsidRDefault="00CD6D32" w:rsidP="00AE2070">
            <w:pPr>
              <w:jc w:val="center"/>
              <w:rPr>
                <w:i/>
              </w:rPr>
            </w:pPr>
            <w:r w:rsidRPr="009A1C9E">
              <w:rPr>
                <w:i/>
              </w:rPr>
              <w:t>reverse</w:t>
            </w:r>
          </w:p>
        </w:tc>
        <w:tc>
          <w:tcPr>
            <w:tcW w:w="5528" w:type="dxa"/>
            <w:vAlign w:val="bottom"/>
          </w:tcPr>
          <w:p w14:paraId="1F9356C1" w14:textId="77777777" w:rsidR="00CD6D32" w:rsidRPr="00AD031F" w:rsidRDefault="00CD6D32" w:rsidP="00AE2070">
            <w:pPr>
              <w:jc w:val="center"/>
            </w:pPr>
            <w:r>
              <w:rPr>
                <w:rFonts w:eastAsia="Times New Roman"/>
                <w:color w:val="000000"/>
              </w:rPr>
              <w:t>-------------------------------------</w:t>
            </w:r>
          </w:p>
        </w:tc>
      </w:tr>
      <w:tr w:rsidR="00CD6D32" w14:paraId="2DEBCCCA" w14:textId="77777777" w:rsidTr="00AE2070">
        <w:tc>
          <w:tcPr>
            <w:tcW w:w="1879" w:type="dxa"/>
          </w:tcPr>
          <w:p w14:paraId="65AEF17F" w14:textId="77777777" w:rsidR="00CD6D32" w:rsidRPr="00373266" w:rsidRDefault="00CD6D32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037371FA" w14:textId="77777777" w:rsidR="00CD6D32" w:rsidRPr="009A1C9E" w:rsidRDefault="00CD6D32" w:rsidP="00AE2070">
            <w:pPr>
              <w:jc w:val="center"/>
              <w:rPr>
                <w:i/>
              </w:rPr>
            </w:pPr>
          </w:p>
        </w:tc>
        <w:tc>
          <w:tcPr>
            <w:tcW w:w="5528" w:type="dxa"/>
          </w:tcPr>
          <w:p w14:paraId="7EE83951" w14:textId="77777777" w:rsidR="00CD6D32" w:rsidRPr="00AD031F" w:rsidRDefault="00CD6D32" w:rsidP="00AE2070">
            <w:pPr>
              <w:jc w:val="center"/>
            </w:pPr>
          </w:p>
        </w:tc>
      </w:tr>
      <w:tr w:rsidR="00CD6D32" w14:paraId="6AB0550A" w14:textId="77777777" w:rsidTr="00AE2070">
        <w:tc>
          <w:tcPr>
            <w:tcW w:w="1879" w:type="dxa"/>
          </w:tcPr>
          <w:p w14:paraId="4A1C3EAB" w14:textId="77777777" w:rsidR="00CD6D32" w:rsidRPr="00373266" w:rsidRDefault="00CD6D32" w:rsidP="00AE2070">
            <w:pPr>
              <w:jc w:val="center"/>
              <w:rPr>
                <w:b/>
                <w:i/>
              </w:rPr>
            </w:pPr>
            <w:r w:rsidRPr="00373266">
              <w:rPr>
                <w:b/>
                <w:i/>
              </w:rPr>
              <w:t>3C-8</w:t>
            </w:r>
          </w:p>
        </w:tc>
        <w:tc>
          <w:tcPr>
            <w:tcW w:w="1799" w:type="dxa"/>
          </w:tcPr>
          <w:p w14:paraId="389D056E" w14:textId="77777777" w:rsidR="00CD6D32" w:rsidRPr="009A1C9E" w:rsidRDefault="00CD6D32" w:rsidP="00AE2070">
            <w:pPr>
              <w:jc w:val="center"/>
              <w:rPr>
                <w:i/>
              </w:rPr>
            </w:pPr>
            <w:r w:rsidRPr="009A1C9E">
              <w:rPr>
                <w:i/>
              </w:rPr>
              <w:t>forward</w:t>
            </w:r>
          </w:p>
        </w:tc>
        <w:tc>
          <w:tcPr>
            <w:tcW w:w="5528" w:type="dxa"/>
            <w:vAlign w:val="bottom"/>
          </w:tcPr>
          <w:p w14:paraId="7AE62898" w14:textId="77777777" w:rsidR="00CD6D32" w:rsidRPr="00AD031F" w:rsidRDefault="00CD6D32" w:rsidP="00AE2070">
            <w:pPr>
              <w:jc w:val="center"/>
            </w:pPr>
            <w:r>
              <w:rPr>
                <w:color w:val="000000"/>
              </w:rPr>
              <w:t>TGGGGCAGCTCAATTTCTAT</w:t>
            </w:r>
          </w:p>
        </w:tc>
      </w:tr>
      <w:tr w:rsidR="00CD6D32" w14:paraId="5ED8B29E" w14:textId="77777777" w:rsidTr="00AE2070">
        <w:tc>
          <w:tcPr>
            <w:tcW w:w="1879" w:type="dxa"/>
          </w:tcPr>
          <w:p w14:paraId="09BB4A36" w14:textId="77777777" w:rsidR="00CD6D32" w:rsidRPr="00373266" w:rsidRDefault="00CD6D32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711AAA78" w14:textId="77777777" w:rsidR="00CD6D32" w:rsidRPr="009A1C9E" w:rsidRDefault="00CD6D32" w:rsidP="00AE2070">
            <w:pPr>
              <w:jc w:val="center"/>
              <w:rPr>
                <w:i/>
              </w:rPr>
            </w:pPr>
            <w:r w:rsidRPr="009A1C9E">
              <w:rPr>
                <w:i/>
              </w:rPr>
              <w:t>reverse</w:t>
            </w:r>
          </w:p>
        </w:tc>
        <w:tc>
          <w:tcPr>
            <w:tcW w:w="5528" w:type="dxa"/>
            <w:vAlign w:val="bottom"/>
          </w:tcPr>
          <w:p w14:paraId="270AA7EB" w14:textId="77777777" w:rsidR="00CD6D32" w:rsidRPr="00AD031F" w:rsidRDefault="00CD6D32" w:rsidP="00AE2070">
            <w:pPr>
              <w:jc w:val="center"/>
            </w:pPr>
            <w:r>
              <w:rPr>
                <w:rFonts w:eastAsia="Times New Roman"/>
                <w:color w:val="000000"/>
              </w:rPr>
              <w:t>-------------------------------------</w:t>
            </w:r>
          </w:p>
        </w:tc>
      </w:tr>
      <w:tr w:rsidR="00CD6D32" w14:paraId="2454018E" w14:textId="77777777" w:rsidTr="00AE2070">
        <w:tc>
          <w:tcPr>
            <w:tcW w:w="1879" w:type="dxa"/>
          </w:tcPr>
          <w:p w14:paraId="3A4945D8" w14:textId="77777777" w:rsidR="00CD6D32" w:rsidRPr="00373266" w:rsidRDefault="00CD6D32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28093F45" w14:textId="77777777" w:rsidR="00CD6D32" w:rsidRPr="009A1C9E" w:rsidRDefault="00CD6D32" w:rsidP="00AE2070">
            <w:pPr>
              <w:jc w:val="center"/>
              <w:rPr>
                <w:i/>
              </w:rPr>
            </w:pPr>
          </w:p>
        </w:tc>
        <w:tc>
          <w:tcPr>
            <w:tcW w:w="5528" w:type="dxa"/>
          </w:tcPr>
          <w:p w14:paraId="05CCFEB4" w14:textId="77777777" w:rsidR="00CD6D32" w:rsidRPr="00AD031F" w:rsidRDefault="00CD6D32" w:rsidP="00AE2070">
            <w:pPr>
              <w:jc w:val="center"/>
            </w:pPr>
          </w:p>
        </w:tc>
      </w:tr>
      <w:tr w:rsidR="00CD6D32" w14:paraId="3D79CC43" w14:textId="77777777" w:rsidTr="00AE2070">
        <w:tc>
          <w:tcPr>
            <w:tcW w:w="1879" w:type="dxa"/>
          </w:tcPr>
          <w:p w14:paraId="45CC66F9" w14:textId="77777777" w:rsidR="00CD6D32" w:rsidRPr="00373266" w:rsidRDefault="00CD6D32" w:rsidP="00AE2070">
            <w:pPr>
              <w:jc w:val="center"/>
              <w:rPr>
                <w:b/>
                <w:i/>
              </w:rPr>
            </w:pPr>
            <w:r w:rsidRPr="00373266">
              <w:rPr>
                <w:b/>
                <w:i/>
              </w:rPr>
              <w:t>ENr313-1</w:t>
            </w:r>
          </w:p>
        </w:tc>
        <w:tc>
          <w:tcPr>
            <w:tcW w:w="1799" w:type="dxa"/>
          </w:tcPr>
          <w:p w14:paraId="4D9735BF" w14:textId="77777777" w:rsidR="00CD6D32" w:rsidRPr="009A1C9E" w:rsidRDefault="00CD6D32" w:rsidP="00AE2070">
            <w:pPr>
              <w:jc w:val="center"/>
              <w:rPr>
                <w:i/>
              </w:rPr>
            </w:pPr>
            <w:r w:rsidRPr="009A1C9E">
              <w:rPr>
                <w:i/>
              </w:rPr>
              <w:t>forward</w:t>
            </w:r>
          </w:p>
        </w:tc>
        <w:tc>
          <w:tcPr>
            <w:tcW w:w="5528" w:type="dxa"/>
            <w:vAlign w:val="bottom"/>
          </w:tcPr>
          <w:p w14:paraId="3CF5D1AE" w14:textId="77777777" w:rsidR="00CD6D32" w:rsidRPr="00AD031F" w:rsidRDefault="00CD6D32" w:rsidP="00AE2070">
            <w:pPr>
              <w:jc w:val="center"/>
            </w:pPr>
            <w:r w:rsidRPr="006F52C1">
              <w:rPr>
                <w:color w:val="000000"/>
                <w:lang w:val="en-US"/>
              </w:rPr>
              <w:t>TCTTTACGGACAAGGCTGCT</w:t>
            </w:r>
          </w:p>
        </w:tc>
      </w:tr>
      <w:tr w:rsidR="00CD6D32" w14:paraId="140FC26B" w14:textId="77777777" w:rsidTr="00AE2070">
        <w:tc>
          <w:tcPr>
            <w:tcW w:w="1879" w:type="dxa"/>
          </w:tcPr>
          <w:p w14:paraId="049E0E32" w14:textId="77777777" w:rsidR="00CD6D32" w:rsidRPr="00373266" w:rsidRDefault="00CD6D32" w:rsidP="00AE2070">
            <w:pPr>
              <w:jc w:val="center"/>
              <w:rPr>
                <w:b/>
              </w:rPr>
            </w:pPr>
          </w:p>
        </w:tc>
        <w:tc>
          <w:tcPr>
            <w:tcW w:w="1799" w:type="dxa"/>
          </w:tcPr>
          <w:p w14:paraId="3E933E33" w14:textId="77777777" w:rsidR="00CD6D32" w:rsidRPr="009A1C9E" w:rsidRDefault="00CD6D32" w:rsidP="00AE2070">
            <w:pPr>
              <w:jc w:val="center"/>
              <w:rPr>
                <w:i/>
              </w:rPr>
            </w:pPr>
            <w:r w:rsidRPr="009A1C9E">
              <w:rPr>
                <w:i/>
              </w:rPr>
              <w:t>reverse</w:t>
            </w:r>
          </w:p>
        </w:tc>
        <w:tc>
          <w:tcPr>
            <w:tcW w:w="5528" w:type="dxa"/>
            <w:vAlign w:val="bottom"/>
          </w:tcPr>
          <w:p w14:paraId="31C6008C" w14:textId="77777777" w:rsidR="00CD6D32" w:rsidRPr="00AD031F" w:rsidRDefault="00CD6D32" w:rsidP="00AE2070">
            <w:pPr>
              <w:jc w:val="center"/>
            </w:pPr>
            <w:r w:rsidRPr="006F52C1">
              <w:rPr>
                <w:color w:val="000000"/>
                <w:lang w:val="en-US"/>
              </w:rPr>
              <w:t>TATTTCCAAAAGCCGGAGTG</w:t>
            </w:r>
          </w:p>
        </w:tc>
      </w:tr>
      <w:tr w:rsidR="00CD6D32" w14:paraId="4667B3CD" w14:textId="77777777" w:rsidTr="00AE2070">
        <w:tc>
          <w:tcPr>
            <w:tcW w:w="1879" w:type="dxa"/>
          </w:tcPr>
          <w:p w14:paraId="3BA24841" w14:textId="77777777" w:rsidR="00CD6D32" w:rsidRPr="00373266" w:rsidRDefault="00CD6D32" w:rsidP="00AE2070">
            <w:pPr>
              <w:jc w:val="center"/>
              <w:rPr>
                <w:b/>
              </w:rPr>
            </w:pPr>
          </w:p>
        </w:tc>
        <w:tc>
          <w:tcPr>
            <w:tcW w:w="1799" w:type="dxa"/>
          </w:tcPr>
          <w:p w14:paraId="5BBAC718" w14:textId="77777777" w:rsidR="00CD6D32" w:rsidRPr="009A1C9E" w:rsidRDefault="00CD6D32" w:rsidP="00AE2070">
            <w:pPr>
              <w:jc w:val="center"/>
              <w:rPr>
                <w:i/>
              </w:rPr>
            </w:pPr>
          </w:p>
        </w:tc>
        <w:tc>
          <w:tcPr>
            <w:tcW w:w="5528" w:type="dxa"/>
            <w:vAlign w:val="bottom"/>
          </w:tcPr>
          <w:p w14:paraId="2774C9A0" w14:textId="77777777" w:rsidR="00CD6D32" w:rsidRPr="00AD031F" w:rsidRDefault="00CD6D32" w:rsidP="00AE207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CD6D32" w14:paraId="4E268A54" w14:textId="77777777" w:rsidTr="00AE2070">
        <w:tc>
          <w:tcPr>
            <w:tcW w:w="1879" w:type="dxa"/>
          </w:tcPr>
          <w:p w14:paraId="13698D8D" w14:textId="77777777" w:rsidR="00CD6D32" w:rsidRPr="00373266" w:rsidRDefault="00CD6D32" w:rsidP="00AE2070">
            <w:pPr>
              <w:jc w:val="center"/>
              <w:rPr>
                <w:b/>
                <w:i/>
              </w:rPr>
            </w:pPr>
            <w:r w:rsidRPr="00373266">
              <w:rPr>
                <w:b/>
                <w:i/>
              </w:rPr>
              <w:t>ENr313-2</w:t>
            </w:r>
          </w:p>
        </w:tc>
        <w:tc>
          <w:tcPr>
            <w:tcW w:w="1799" w:type="dxa"/>
          </w:tcPr>
          <w:p w14:paraId="5368180A" w14:textId="77777777" w:rsidR="00CD6D32" w:rsidRPr="009A1C9E" w:rsidRDefault="00CD6D32" w:rsidP="00AE2070">
            <w:pPr>
              <w:jc w:val="center"/>
              <w:rPr>
                <w:i/>
              </w:rPr>
            </w:pPr>
            <w:r w:rsidRPr="009A1C9E">
              <w:rPr>
                <w:i/>
              </w:rPr>
              <w:t>forward</w:t>
            </w:r>
          </w:p>
        </w:tc>
        <w:tc>
          <w:tcPr>
            <w:tcW w:w="5528" w:type="dxa"/>
            <w:vAlign w:val="bottom"/>
          </w:tcPr>
          <w:p w14:paraId="5B6F0BDA" w14:textId="77777777" w:rsidR="00CD6D32" w:rsidRPr="00AD031F" w:rsidRDefault="00CD6D32" w:rsidP="00AE2070">
            <w:pPr>
              <w:jc w:val="center"/>
              <w:rPr>
                <w:rFonts w:eastAsia="Times New Roman"/>
                <w:color w:val="000000"/>
              </w:rPr>
            </w:pPr>
            <w:r w:rsidRPr="006F52C1">
              <w:rPr>
                <w:color w:val="000000"/>
                <w:lang w:val="en-US"/>
              </w:rPr>
              <w:t>TGAGGTCATGTCCTTTGCAG</w:t>
            </w:r>
          </w:p>
        </w:tc>
      </w:tr>
      <w:tr w:rsidR="00CD6D32" w14:paraId="774C640A" w14:textId="77777777" w:rsidTr="00AE2070">
        <w:tc>
          <w:tcPr>
            <w:tcW w:w="1879" w:type="dxa"/>
          </w:tcPr>
          <w:p w14:paraId="37959414" w14:textId="77777777" w:rsidR="00CD6D32" w:rsidRPr="00373266" w:rsidRDefault="00CD6D32" w:rsidP="00AE2070">
            <w:pPr>
              <w:jc w:val="center"/>
              <w:rPr>
                <w:b/>
              </w:rPr>
            </w:pPr>
          </w:p>
        </w:tc>
        <w:tc>
          <w:tcPr>
            <w:tcW w:w="1799" w:type="dxa"/>
          </w:tcPr>
          <w:p w14:paraId="005E9BC3" w14:textId="77777777" w:rsidR="00CD6D32" w:rsidRPr="009A1C9E" w:rsidRDefault="00CD6D32" w:rsidP="00AE2070">
            <w:pPr>
              <w:jc w:val="center"/>
              <w:rPr>
                <w:i/>
              </w:rPr>
            </w:pPr>
            <w:r w:rsidRPr="009A1C9E">
              <w:rPr>
                <w:i/>
              </w:rPr>
              <w:t>reverse</w:t>
            </w:r>
          </w:p>
        </w:tc>
        <w:tc>
          <w:tcPr>
            <w:tcW w:w="5528" w:type="dxa"/>
            <w:vAlign w:val="bottom"/>
          </w:tcPr>
          <w:p w14:paraId="488A28CF" w14:textId="77777777" w:rsidR="00CD6D32" w:rsidRPr="00AD031F" w:rsidRDefault="00CD6D32" w:rsidP="00AE2070">
            <w:pPr>
              <w:jc w:val="center"/>
              <w:rPr>
                <w:rFonts w:eastAsia="Times New Roman"/>
                <w:color w:val="000000"/>
              </w:rPr>
            </w:pPr>
            <w:r w:rsidRPr="006F52C1">
              <w:rPr>
                <w:color w:val="000000"/>
                <w:lang w:val="en-US"/>
              </w:rPr>
              <w:t>CTCTCCCTCCTCCCATCTTC</w:t>
            </w:r>
          </w:p>
        </w:tc>
      </w:tr>
      <w:tr w:rsidR="00CD6D32" w14:paraId="0983F409" w14:textId="77777777" w:rsidTr="00AE2070">
        <w:tc>
          <w:tcPr>
            <w:tcW w:w="1879" w:type="dxa"/>
          </w:tcPr>
          <w:p w14:paraId="48A6CFDD" w14:textId="77777777" w:rsidR="00CD6D32" w:rsidRPr="00373266" w:rsidRDefault="00CD6D32" w:rsidP="00AE2070">
            <w:pPr>
              <w:jc w:val="center"/>
              <w:rPr>
                <w:b/>
              </w:rPr>
            </w:pPr>
          </w:p>
        </w:tc>
        <w:tc>
          <w:tcPr>
            <w:tcW w:w="1799" w:type="dxa"/>
          </w:tcPr>
          <w:p w14:paraId="42813145" w14:textId="77777777" w:rsidR="00CD6D32" w:rsidRPr="009A1C9E" w:rsidRDefault="00CD6D32" w:rsidP="00AE2070">
            <w:pPr>
              <w:jc w:val="center"/>
              <w:rPr>
                <w:i/>
              </w:rPr>
            </w:pPr>
          </w:p>
        </w:tc>
        <w:tc>
          <w:tcPr>
            <w:tcW w:w="5528" w:type="dxa"/>
            <w:vAlign w:val="bottom"/>
          </w:tcPr>
          <w:p w14:paraId="714BF1B0" w14:textId="77777777" w:rsidR="00CD6D32" w:rsidRPr="00AD031F" w:rsidRDefault="00CD6D32" w:rsidP="00AE207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CD6D32" w14:paraId="750C1B50" w14:textId="77777777" w:rsidTr="00AE2070">
        <w:tc>
          <w:tcPr>
            <w:tcW w:w="1879" w:type="dxa"/>
          </w:tcPr>
          <w:p w14:paraId="2635C3EE" w14:textId="77777777" w:rsidR="00CD6D32" w:rsidRPr="00373266" w:rsidRDefault="00CD6D32" w:rsidP="00AE2070">
            <w:pPr>
              <w:jc w:val="center"/>
              <w:rPr>
                <w:b/>
                <w:i/>
              </w:rPr>
            </w:pPr>
            <w:r w:rsidRPr="00373266">
              <w:rPr>
                <w:b/>
                <w:i/>
              </w:rPr>
              <w:t>GAPDH</w:t>
            </w:r>
          </w:p>
        </w:tc>
        <w:tc>
          <w:tcPr>
            <w:tcW w:w="1799" w:type="dxa"/>
          </w:tcPr>
          <w:p w14:paraId="77AA3FF3" w14:textId="77777777" w:rsidR="00CD6D32" w:rsidRPr="009A1C9E" w:rsidRDefault="00CD6D32" w:rsidP="00AE2070">
            <w:pPr>
              <w:jc w:val="center"/>
              <w:rPr>
                <w:i/>
              </w:rPr>
            </w:pPr>
            <w:r w:rsidRPr="009A1C9E">
              <w:rPr>
                <w:i/>
              </w:rPr>
              <w:t>forward</w:t>
            </w:r>
          </w:p>
        </w:tc>
        <w:tc>
          <w:tcPr>
            <w:tcW w:w="5528" w:type="dxa"/>
            <w:vAlign w:val="bottom"/>
          </w:tcPr>
          <w:p w14:paraId="596439D9" w14:textId="77777777" w:rsidR="00CD6D32" w:rsidRPr="00AD031F" w:rsidRDefault="00CD6D32" w:rsidP="00AE2070">
            <w:pPr>
              <w:jc w:val="center"/>
              <w:rPr>
                <w:rFonts w:eastAsia="Times New Roman"/>
                <w:color w:val="000000"/>
              </w:rPr>
            </w:pPr>
            <w:r w:rsidRPr="007C5698">
              <w:rPr>
                <w:color w:val="000000"/>
                <w:lang w:val="en-US"/>
              </w:rPr>
              <w:t>CGGCTACTAGCGGTTTTACG</w:t>
            </w:r>
          </w:p>
        </w:tc>
      </w:tr>
      <w:tr w:rsidR="00CD6D32" w14:paraId="1AB341A1" w14:textId="77777777" w:rsidTr="00AE2070">
        <w:tc>
          <w:tcPr>
            <w:tcW w:w="1879" w:type="dxa"/>
          </w:tcPr>
          <w:p w14:paraId="6C80B1F6" w14:textId="77777777" w:rsidR="00CD6D32" w:rsidRPr="00373266" w:rsidRDefault="00CD6D32" w:rsidP="00AE2070">
            <w:pPr>
              <w:jc w:val="center"/>
              <w:rPr>
                <w:b/>
              </w:rPr>
            </w:pPr>
          </w:p>
        </w:tc>
        <w:tc>
          <w:tcPr>
            <w:tcW w:w="1799" w:type="dxa"/>
          </w:tcPr>
          <w:p w14:paraId="20382BC5" w14:textId="77777777" w:rsidR="00CD6D32" w:rsidRPr="009A1C9E" w:rsidRDefault="00CD6D32" w:rsidP="00AE2070">
            <w:pPr>
              <w:jc w:val="center"/>
              <w:rPr>
                <w:i/>
              </w:rPr>
            </w:pPr>
            <w:r w:rsidRPr="009A1C9E">
              <w:rPr>
                <w:i/>
              </w:rPr>
              <w:t>reverse</w:t>
            </w:r>
          </w:p>
        </w:tc>
        <w:tc>
          <w:tcPr>
            <w:tcW w:w="5528" w:type="dxa"/>
            <w:vAlign w:val="bottom"/>
          </w:tcPr>
          <w:p w14:paraId="25F3F2B8" w14:textId="77777777" w:rsidR="00CD6D32" w:rsidRPr="00AD031F" w:rsidRDefault="00CD6D32" w:rsidP="00AE2070">
            <w:pPr>
              <w:jc w:val="center"/>
              <w:rPr>
                <w:rFonts w:eastAsia="Times New Roman"/>
                <w:color w:val="000000"/>
              </w:rPr>
            </w:pPr>
            <w:r w:rsidRPr="007C5698">
              <w:rPr>
                <w:color w:val="000000"/>
                <w:lang w:val="en-US"/>
              </w:rPr>
              <w:t>AAGAAGATGCGGCTGACTGT</w:t>
            </w:r>
          </w:p>
        </w:tc>
      </w:tr>
      <w:tr w:rsidR="00CD6D32" w14:paraId="637215E1" w14:textId="77777777" w:rsidTr="00AE2070">
        <w:tc>
          <w:tcPr>
            <w:tcW w:w="1879" w:type="dxa"/>
          </w:tcPr>
          <w:p w14:paraId="69E98D96" w14:textId="77777777" w:rsidR="00CD6D32" w:rsidRPr="00373266" w:rsidRDefault="00CD6D32" w:rsidP="00AE2070">
            <w:pPr>
              <w:rPr>
                <w:b/>
              </w:rPr>
            </w:pPr>
          </w:p>
        </w:tc>
        <w:tc>
          <w:tcPr>
            <w:tcW w:w="1799" w:type="dxa"/>
          </w:tcPr>
          <w:p w14:paraId="3FE99400" w14:textId="77777777" w:rsidR="00CD6D32" w:rsidRPr="009A1C9E" w:rsidRDefault="00CD6D32" w:rsidP="00AE2070">
            <w:pPr>
              <w:rPr>
                <w:i/>
              </w:rPr>
            </w:pPr>
          </w:p>
        </w:tc>
        <w:tc>
          <w:tcPr>
            <w:tcW w:w="5528" w:type="dxa"/>
            <w:vAlign w:val="bottom"/>
          </w:tcPr>
          <w:p w14:paraId="7EDF9C0A" w14:textId="77777777" w:rsidR="00CD6D32" w:rsidRPr="00AD031F" w:rsidRDefault="00CD6D32" w:rsidP="00AE2070">
            <w:pPr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2ABE484F" w14:textId="77777777" w:rsidR="00CD6D32" w:rsidRPr="00B179BF" w:rsidRDefault="00CD6D32" w:rsidP="00CD6D32"/>
    <w:p w14:paraId="01839AE8" w14:textId="77777777" w:rsidR="007D2FE9" w:rsidRDefault="007D2FE9"/>
    <w:p w14:paraId="4CE9EDE9" w14:textId="77777777" w:rsidR="0064123C" w:rsidRDefault="0064123C"/>
    <w:p w14:paraId="4558EBB8" w14:textId="77777777" w:rsidR="0064123C" w:rsidRDefault="0064123C"/>
    <w:p w14:paraId="7F57D725" w14:textId="77777777" w:rsidR="0064123C" w:rsidRDefault="0064123C"/>
    <w:p w14:paraId="67E59675" w14:textId="77777777" w:rsidR="0064123C" w:rsidRDefault="0064123C"/>
    <w:p w14:paraId="6DC9F59F" w14:textId="77777777" w:rsidR="0064123C" w:rsidRDefault="0064123C"/>
    <w:p w14:paraId="77E0BCE9" w14:textId="77777777" w:rsidR="0064123C" w:rsidRDefault="0064123C"/>
    <w:p w14:paraId="03BC22EC" w14:textId="77777777" w:rsidR="0064123C" w:rsidRDefault="0064123C"/>
    <w:p w14:paraId="639456FA" w14:textId="77777777" w:rsidR="0064123C" w:rsidRDefault="0064123C"/>
    <w:p w14:paraId="4CD9AB35" w14:textId="77777777" w:rsidR="0064123C" w:rsidRDefault="0064123C"/>
    <w:p w14:paraId="5589E9CB" w14:textId="77777777" w:rsidR="0064123C" w:rsidRDefault="0064123C"/>
    <w:p w14:paraId="26DAECE9" w14:textId="77777777" w:rsidR="0064123C" w:rsidRDefault="0064123C"/>
    <w:p w14:paraId="45584D42" w14:textId="07AB3629" w:rsidR="0064123C" w:rsidRDefault="003A0246" w:rsidP="0064123C">
      <w:pPr>
        <w:jc w:val="center"/>
        <w:rPr>
          <w:i/>
        </w:rPr>
      </w:pPr>
      <w:r>
        <w:rPr>
          <w:i/>
        </w:rPr>
        <w:t>Primers used for</w:t>
      </w:r>
      <w:r w:rsidR="0064123C">
        <w:rPr>
          <w:i/>
        </w:rPr>
        <w:t xml:space="preserve"> me3H3K methylation marks ChIPs </w:t>
      </w:r>
    </w:p>
    <w:p w14:paraId="4E497E63" w14:textId="77777777" w:rsidR="003A0246" w:rsidRPr="00B179BF" w:rsidRDefault="003A0246" w:rsidP="0064123C">
      <w:pPr>
        <w:jc w:val="center"/>
        <w:rPr>
          <w:i/>
        </w:rPr>
      </w:pPr>
    </w:p>
    <w:tbl>
      <w:tblPr>
        <w:tblStyle w:val="Tablaconcuadrcula"/>
        <w:tblW w:w="9206" w:type="dxa"/>
        <w:tblLook w:val="04A0" w:firstRow="1" w:lastRow="0" w:firstColumn="1" w:lastColumn="0" w:noHBand="0" w:noVBand="1"/>
      </w:tblPr>
      <w:tblGrid>
        <w:gridCol w:w="1879"/>
        <w:gridCol w:w="1799"/>
        <w:gridCol w:w="5528"/>
      </w:tblGrid>
      <w:tr w:rsidR="00373266" w:rsidRPr="000D062D" w14:paraId="1391C21C" w14:textId="77777777" w:rsidTr="00AE2070">
        <w:tc>
          <w:tcPr>
            <w:tcW w:w="1879" w:type="dxa"/>
            <w:shd w:val="clear" w:color="auto" w:fill="92D050"/>
          </w:tcPr>
          <w:p w14:paraId="3A19B7AD" w14:textId="394AB6FA" w:rsidR="00373266" w:rsidRPr="000D062D" w:rsidRDefault="00373266" w:rsidP="00AE2070">
            <w:pPr>
              <w:jc w:val="center"/>
            </w:pPr>
            <w:r w:rsidRPr="00373266">
              <w:t>Name</w:t>
            </w:r>
          </w:p>
        </w:tc>
        <w:tc>
          <w:tcPr>
            <w:tcW w:w="1799" w:type="dxa"/>
            <w:shd w:val="clear" w:color="auto" w:fill="92D050"/>
          </w:tcPr>
          <w:p w14:paraId="07A83EEB" w14:textId="5EA8255B" w:rsidR="00373266" w:rsidRPr="000D062D" w:rsidRDefault="00373266" w:rsidP="00AE2070">
            <w:pPr>
              <w:jc w:val="center"/>
            </w:pPr>
            <w:r>
              <w:t>Sense</w:t>
            </w:r>
          </w:p>
        </w:tc>
        <w:tc>
          <w:tcPr>
            <w:tcW w:w="5528" w:type="dxa"/>
            <w:shd w:val="clear" w:color="auto" w:fill="92D050"/>
          </w:tcPr>
          <w:p w14:paraId="5C827365" w14:textId="73361199" w:rsidR="00373266" w:rsidRPr="000D062D" w:rsidRDefault="00373266" w:rsidP="00AE2070">
            <w:pPr>
              <w:jc w:val="center"/>
            </w:pPr>
            <w:r>
              <w:t>Sequence</w:t>
            </w:r>
            <w:r w:rsidRPr="000D062D">
              <w:t xml:space="preserve"> (5´-3´)</w:t>
            </w:r>
          </w:p>
        </w:tc>
      </w:tr>
      <w:tr w:rsidR="0064123C" w:rsidRPr="000D062D" w14:paraId="3710ACB8" w14:textId="77777777" w:rsidTr="00AE2070">
        <w:tc>
          <w:tcPr>
            <w:tcW w:w="1879" w:type="dxa"/>
          </w:tcPr>
          <w:p w14:paraId="59D06C89" w14:textId="77777777" w:rsidR="0064123C" w:rsidRDefault="0064123C" w:rsidP="00AE2070">
            <w:pPr>
              <w:jc w:val="center"/>
              <w:rPr>
                <w:b/>
                <w:i/>
                <w:highlight w:val="yellow"/>
              </w:rPr>
            </w:pPr>
          </w:p>
        </w:tc>
        <w:tc>
          <w:tcPr>
            <w:tcW w:w="1799" w:type="dxa"/>
          </w:tcPr>
          <w:p w14:paraId="2BE09EBC" w14:textId="77777777" w:rsidR="0064123C" w:rsidRDefault="0064123C" w:rsidP="00AE2070">
            <w:pPr>
              <w:jc w:val="center"/>
            </w:pPr>
          </w:p>
        </w:tc>
        <w:tc>
          <w:tcPr>
            <w:tcW w:w="5528" w:type="dxa"/>
          </w:tcPr>
          <w:p w14:paraId="63365967" w14:textId="77777777" w:rsidR="0064123C" w:rsidRPr="000D062D" w:rsidRDefault="0064123C" w:rsidP="00AE2070">
            <w:pPr>
              <w:rPr>
                <w:rFonts w:eastAsia="Times New Roman"/>
                <w:color w:val="000000"/>
              </w:rPr>
            </w:pPr>
          </w:p>
        </w:tc>
      </w:tr>
      <w:tr w:rsidR="0064123C" w:rsidRPr="000D062D" w14:paraId="5D146ECC" w14:textId="77777777" w:rsidTr="00AE2070">
        <w:tc>
          <w:tcPr>
            <w:tcW w:w="1879" w:type="dxa"/>
          </w:tcPr>
          <w:p w14:paraId="15BEE2B1" w14:textId="77777777" w:rsidR="0064123C" w:rsidRPr="000D062D" w:rsidRDefault="0064123C" w:rsidP="00AE2070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ANOG K-1</w:t>
            </w:r>
          </w:p>
        </w:tc>
        <w:tc>
          <w:tcPr>
            <w:tcW w:w="1799" w:type="dxa"/>
          </w:tcPr>
          <w:p w14:paraId="570B5D97" w14:textId="77777777" w:rsidR="0064123C" w:rsidRPr="001A0D0C" w:rsidRDefault="0064123C" w:rsidP="00AE2070">
            <w:pPr>
              <w:jc w:val="center"/>
              <w:rPr>
                <w:i/>
              </w:rPr>
            </w:pPr>
            <w:r w:rsidRPr="001A0D0C">
              <w:rPr>
                <w:i/>
              </w:rPr>
              <w:t>forward</w:t>
            </w:r>
          </w:p>
        </w:tc>
        <w:tc>
          <w:tcPr>
            <w:tcW w:w="5528" w:type="dxa"/>
          </w:tcPr>
          <w:p w14:paraId="6A125A05" w14:textId="77777777" w:rsidR="0064123C" w:rsidRPr="000D062D" w:rsidRDefault="0064123C" w:rsidP="00AE2070">
            <w:pPr>
              <w:jc w:val="center"/>
              <w:rPr>
                <w:rFonts w:eastAsia="Times New Roman"/>
                <w:color w:val="000000"/>
              </w:rPr>
            </w:pPr>
            <w:r w:rsidRPr="00170386">
              <w:rPr>
                <w:color w:val="000000"/>
                <w:lang w:val="en-US"/>
              </w:rPr>
              <w:t>CTCCTGACCTCTTGGTCTGC</w:t>
            </w:r>
          </w:p>
        </w:tc>
      </w:tr>
      <w:tr w:rsidR="0064123C" w:rsidRPr="000D062D" w14:paraId="76013AE9" w14:textId="77777777" w:rsidTr="00AE2070">
        <w:tc>
          <w:tcPr>
            <w:tcW w:w="1879" w:type="dxa"/>
          </w:tcPr>
          <w:p w14:paraId="73EB610C" w14:textId="77777777" w:rsidR="0064123C" w:rsidRPr="000D062D" w:rsidRDefault="0064123C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27F6FA81" w14:textId="77777777" w:rsidR="0064123C" w:rsidRPr="001A0D0C" w:rsidRDefault="0064123C" w:rsidP="00AE2070">
            <w:pPr>
              <w:jc w:val="center"/>
              <w:rPr>
                <w:i/>
              </w:rPr>
            </w:pPr>
            <w:r w:rsidRPr="001A0D0C">
              <w:rPr>
                <w:i/>
              </w:rPr>
              <w:t>reverse</w:t>
            </w:r>
          </w:p>
        </w:tc>
        <w:tc>
          <w:tcPr>
            <w:tcW w:w="5528" w:type="dxa"/>
          </w:tcPr>
          <w:p w14:paraId="48F4E4FB" w14:textId="77777777" w:rsidR="0064123C" w:rsidRPr="000D062D" w:rsidRDefault="0064123C" w:rsidP="00AE2070">
            <w:pPr>
              <w:jc w:val="center"/>
              <w:rPr>
                <w:rFonts w:eastAsia="Times New Roman"/>
                <w:color w:val="000000"/>
              </w:rPr>
            </w:pPr>
            <w:r w:rsidRPr="00170386">
              <w:rPr>
                <w:color w:val="000000"/>
                <w:lang w:val="en-US"/>
              </w:rPr>
              <w:t>GGAGGCTAATGCACGAGAAC</w:t>
            </w:r>
          </w:p>
        </w:tc>
      </w:tr>
      <w:tr w:rsidR="0064123C" w:rsidRPr="00A3622C" w14:paraId="4D838227" w14:textId="77777777" w:rsidTr="00AE2070">
        <w:tc>
          <w:tcPr>
            <w:tcW w:w="1879" w:type="dxa"/>
          </w:tcPr>
          <w:p w14:paraId="283DF2A9" w14:textId="77777777" w:rsidR="0064123C" w:rsidRPr="000D062D" w:rsidRDefault="0064123C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6B92F42A" w14:textId="77777777" w:rsidR="0064123C" w:rsidRPr="001A0D0C" w:rsidRDefault="0064123C" w:rsidP="00AE2070">
            <w:pPr>
              <w:jc w:val="center"/>
              <w:rPr>
                <w:i/>
              </w:rPr>
            </w:pPr>
          </w:p>
        </w:tc>
        <w:tc>
          <w:tcPr>
            <w:tcW w:w="5528" w:type="dxa"/>
          </w:tcPr>
          <w:p w14:paraId="7FADE6FD" w14:textId="77777777" w:rsidR="0064123C" w:rsidRPr="00A3622C" w:rsidRDefault="0064123C" w:rsidP="00AE207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4123C" w:rsidRPr="000D062D" w14:paraId="139A1506" w14:textId="77777777" w:rsidTr="00AE2070">
        <w:tc>
          <w:tcPr>
            <w:tcW w:w="1879" w:type="dxa"/>
          </w:tcPr>
          <w:p w14:paraId="4924F0F4" w14:textId="77777777" w:rsidR="0064123C" w:rsidRPr="000D062D" w:rsidRDefault="0064123C" w:rsidP="00AE2070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ANOG K-2</w:t>
            </w:r>
          </w:p>
        </w:tc>
        <w:tc>
          <w:tcPr>
            <w:tcW w:w="1799" w:type="dxa"/>
          </w:tcPr>
          <w:p w14:paraId="293C91DD" w14:textId="77777777" w:rsidR="0064123C" w:rsidRPr="001A0D0C" w:rsidRDefault="0064123C" w:rsidP="00AE2070">
            <w:pPr>
              <w:jc w:val="center"/>
              <w:rPr>
                <w:i/>
              </w:rPr>
            </w:pPr>
            <w:r w:rsidRPr="001A0D0C">
              <w:rPr>
                <w:i/>
              </w:rPr>
              <w:t>forward</w:t>
            </w:r>
          </w:p>
        </w:tc>
        <w:tc>
          <w:tcPr>
            <w:tcW w:w="5528" w:type="dxa"/>
          </w:tcPr>
          <w:p w14:paraId="13B4A13B" w14:textId="77777777" w:rsidR="0064123C" w:rsidRPr="000D062D" w:rsidRDefault="0064123C" w:rsidP="00AE2070">
            <w:pPr>
              <w:jc w:val="center"/>
              <w:rPr>
                <w:rFonts w:eastAsia="Times New Roman"/>
                <w:color w:val="000000"/>
              </w:rPr>
            </w:pPr>
            <w:r w:rsidRPr="00170386">
              <w:rPr>
                <w:color w:val="000000"/>
                <w:lang w:val="en-US"/>
              </w:rPr>
              <w:t>TTTGCTGGAGCCTTGATCTT</w:t>
            </w:r>
          </w:p>
        </w:tc>
      </w:tr>
      <w:tr w:rsidR="0064123C" w:rsidRPr="000D062D" w14:paraId="6BD6BC7E" w14:textId="77777777" w:rsidTr="00AE2070">
        <w:tc>
          <w:tcPr>
            <w:tcW w:w="1879" w:type="dxa"/>
          </w:tcPr>
          <w:p w14:paraId="192550B0" w14:textId="77777777" w:rsidR="0064123C" w:rsidRPr="000D062D" w:rsidRDefault="0064123C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47952AAE" w14:textId="77777777" w:rsidR="0064123C" w:rsidRPr="001A0D0C" w:rsidRDefault="0064123C" w:rsidP="00AE2070">
            <w:pPr>
              <w:jc w:val="center"/>
              <w:rPr>
                <w:i/>
              </w:rPr>
            </w:pPr>
            <w:r w:rsidRPr="001A0D0C">
              <w:rPr>
                <w:i/>
              </w:rPr>
              <w:t>reverse</w:t>
            </w:r>
          </w:p>
        </w:tc>
        <w:tc>
          <w:tcPr>
            <w:tcW w:w="5528" w:type="dxa"/>
          </w:tcPr>
          <w:p w14:paraId="40933EA3" w14:textId="77777777" w:rsidR="0064123C" w:rsidRPr="000D062D" w:rsidRDefault="0064123C" w:rsidP="00AE2070">
            <w:pPr>
              <w:jc w:val="center"/>
              <w:rPr>
                <w:rFonts w:eastAsia="Times New Roman"/>
                <w:color w:val="000000"/>
              </w:rPr>
            </w:pPr>
            <w:r w:rsidRPr="00170386">
              <w:rPr>
                <w:color w:val="000000"/>
                <w:lang w:val="en-US"/>
              </w:rPr>
              <w:t>CCAGCCAGGATGCAGTTATT</w:t>
            </w:r>
          </w:p>
        </w:tc>
      </w:tr>
      <w:tr w:rsidR="0064123C" w:rsidRPr="00A3622C" w14:paraId="455ED678" w14:textId="77777777" w:rsidTr="00AE2070">
        <w:tc>
          <w:tcPr>
            <w:tcW w:w="1879" w:type="dxa"/>
          </w:tcPr>
          <w:p w14:paraId="280A2057" w14:textId="77777777" w:rsidR="0064123C" w:rsidRPr="000D062D" w:rsidRDefault="0064123C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2787791B" w14:textId="77777777" w:rsidR="0064123C" w:rsidRPr="001A0D0C" w:rsidRDefault="0064123C" w:rsidP="00AE2070">
            <w:pPr>
              <w:jc w:val="center"/>
              <w:rPr>
                <w:i/>
              </w:rPr>
            </w:pPr>
          </w:p>
        </w:tc>
        <w:tc>
          <w:tcPr>
            <w:tcW w:w="5528" w:type="dxa"/>
          </w:tcPr>
          <w:p w14:paraId="133DCFF0" w14:textId="77777777" w:rsidR="0064123C" w:rsidRPr="00A3622C" w:rsidRDefault="0064123C" w:rsidP="00AE207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4123C" w:rsidRPr="00AD031F" w14:paraId="6BE5E910" w14:textId="77777777" w:rsidTr="00AE2070">
        <w:tc>
          <w:tcPr>
            <w:tcW w:w="1879" w:type="dxa"/>
          </w:tcPr>
          <w:p w14:paraId="6256A0D8" w14:textId="77777777" w:rsidR="0064123C" w:rsidRPr="000D062D" w:rsidRDefault="0064123C" w:rsidP="00AE2070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ANOG K-3</w:t>
            </w:r>
          </w:p>
        </w:tc>
        <w:tc>
          <w:tcPr>
            <w:tcW w:w="1799" w:type="dxa"/>
          </w:tcPr>
          <w:p w14:paraId="306563D9" w14:textId="77777777" w:rsidR="0064123C" w:rsidRPr="001A0D0C" w:rsidRDefault="0064123C" w:rsidP="00AE2070">
            <w:pPr>
              <w:jc w:val="center"/>
              <w:rPr>
                <w:i/>
              </w:rPr>
            </w:pPr>
            <w:r w:rsidRPr="001A0D0C">
              <w:rPr>
                <w:i/>
              </w:rPr>
              <w:t>forward</w:t>
            </w:r>
          </w:p>
        </w:tc>
        <w:tc>
          <w:tcPr>
            <w:tcW w:w="5528" w:type="dxa"/>
          </w:tcPr>
          <w:p w14:paraId="3CB44C75" w14:textId="77777777" w:rsidR="0064123C" w:rsidRPr="00AD031F" w:rsidRDefault="0064123C" w:rsidP="00AE2070">
            <w:pPr>
              <w:jc w:val="center"/>
              <w:rPr>
                <w:rFonts w:eastAsia="Times New Roman"/>
                <w:color w:val="000000"/>
              </w:rPr>
            </w:pPr>
            <w:r w:rsidRPr="009F57D0">
              <w:rPr>
                <w:rFonts w:eastAsia="Times New Roman"/>
                <w:color w:val="000000"/>
              </w:rPr>
              <w:t>TCATTTTGGTGGGATTTGGT</w:t>
            </w:r>
          </w:p>
        </w:tc>
      </w:tr>
      <w:tr w:rsidR="0064123C" w:rsidRPr="00AD031F" w14:paraId="1D024FB2" w14:textId="77777777" w:rsidTr="00AE2070">
        <w:trPr>
          <w:trHeight w:val="292"/>
        </w:trPr>
        <w:tc>
          <w:tcPr>
            <w:tcW w:w="1879" w:type="dxa"/>
          </w:tcPr>
          <w:p w14:paraId="6E2AEC5E" w14:textId="77777777" w:rsidR="0064123C" w:rsidRPr="000D062D" w:rsidRDefault="0064123C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7FBABF04" w14:textId="77777777" w:rsidR="0064123C" w:rsidRPr="001A0D0C" w:rsidRDefault="0064123C" w:rsidP="00AE2070">
            <w:pPr>
              <w:jc w:val="center"/>
              <w:rPr>
                <w:i/>
              </w:rPr>
            </w:pPr>
            <w:r w:rsidRPr="001A0D0C">
              <w:rPr>
                <w:i/>
              </w:rPr>
              <w:t>reverse</w:t>
            </w:r>
          </w:p>
        </w:tc>
        <w:tc>
          <w:tcPr>
            <w:tcW w:w="5528" w:type="dxa"/>
          </w:tcPr>
          <w:p w14:paraId="3A3EF9CF" w14:textId="77777777" w:rsidR="0064123C" w:rsidRPr="00AD031F" w:rsidRDefault="0064123C" w:rsidP="00AE2070">
            <w:pPr>
              <w:jc w:val="center"/>
              <w:rPr>
                <w:rFonts w:eastAsia="Times New Roman"/>
                <w:color w:val="000000"/>
              </w:rPr>
            </w:pPr>
            <w:r w:rsidRPr="009F57D0">
              <w:rPr>
                <w:rFonts w:eastAsia="Times New Roman"/>
                <w:color w:val="000000"/>
              </w:rPr>
              <w:t>GCTGGGTAAAATGAGGCTGA</w:t>
            </w:r>
          </w:p>
        </w:tc>
      </w:tr>
      <w:tr w:rsidR="0064123C" w:rsidRPr="00AD031F" w14:paraId="34DD0555" w14:textId="77777777" w:rsidTr="00AE2070">
        <w:tc>
          <w:tcPr>
            <w:tcW w:w="1879" w:type="dxa"/>
          </w:tcPr>
          <w:p w14:paraId="7CB81CCD" w14:textId="77777777" w:rsidR="0064123C" w:rsidRPr="000D062D" w:rsidRDefault="0064123C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3E35ED11" w14:textId="77777777" w:rsidR="0064123C" w:rsidRPr="001A0D0C" w:rsidRDefault="0064123C" w:rsidP="00AE2070">
            <w:pPr>
              <w:jc w:val="center"/>
              <w:rPr>
                <w:i/>
              </w:rPr>
            </w:pPr>
          </w:p>
        </w:tc>
        <w:tc>
          <w:tcPr>
            <w:tcW w:w="5528" w:type="dxa"/>
          </w:tcPr>
          <w:p w14:paraId="35D4841C" w14:textId="77777777" w:rsidR="0064123C" w:rsidRPr="00AD031F" w:rsidRDefault="0064123C" w:rsidP="00AE2070">
            <w:pPr>
              <w:jc w:val="center"/>
            </w:pPr>
          </w:p>
        </w:tc>
      </w:tr>
      <w:tr w:rsidR="0064123C" w:rsidRPr="00AD031F" w14:paraId="543E4158" w14:textId="77777777" w:rsidTr="00AE2070">
        <w:tc>
          <w:tcPr>
            <w:tcW w:w="1879" w:type="dxa"/>
          </w:tcPr>
          <w:p w14:paraId="1E225B95" w14:textId="77777777" w:rsidR="0064123C" w:rsidRPr="00D053A2" w:rsidRDefault="0064123C" w:rsidP="00AE2070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ANOG K</w:t>
            </w:r>
            <w:r w:rsidRPr="00D053A2">
              <w:rPr>
                <w:b/>
                <w:i/>
              </w:rPr>
              <w:t>-4</w:t>
            </w:r>
          </w:p>
        </w:tc>
        <w:tc>
          <w:tcPr>
            <w:tcW w:w="1799" w:type="dxa"/>
          </w:tcPr>
          <w:p w14:paraId="27202478" w14:textId="77777777" w:rsidR="0064123C" w:rsidRPr="001A0D0C" w:rsidRDefault="0064123C" w:rsidP="00AE2070">
            <w:pPr>
              <w:jc w:val="center"/>
              <w:rPr>
                <w:i/>
              </w:rPr>
            </w:pPr>
            <w:r w:rsidRPr="001A0D0C">
              <w:rPr>
                <w:i/>
              </w:rPr>
              <w:t>forward</w:t>
            </w:r>
          </w:p>
        </w:tc>
        <w:tc>
          <w:tcPr>
            <w:tcW w:w="5528" w:type="dxa"/>
            <w:vAlign w:val="bottom"/>
          </w:tcPr>
          <w:p w14:paraId="1723D20F" w14:textId="77777777" w:rsidR="0064123C" w:rsidRPr="00AD031F" w:rsidRDefault="0064123C" w:rsidP="00AE2070">
            <w:pPr>
              <w:jc w:val="center"/>
            </w:pPr>
            <w:r w:rsidRPr="00691F9F">
              <w:rPr>
                <w:color w:val="000000"/>
                <w:lang w:val="en-US"/>
              </w:rPr>
              <w:t>CCTGAAGGAGAGAAGCATGG</w:t>
            </w:r>
          </w:p>
        </w:tc>
      </w:tr>
      <w:tr w:rsidR="0064123C" w:rsidRPr="00AD031F" w14:paraId="44D90A08" w14:textId="77777777" w:rsidTr="00AE2070">
        <w:tc>
          <w:tcPr>
            <w:tcW w:w="1879" w:type="dxa"/>
          </w:tcPr>
          <w:p w14:paraId="735DBA23" w14:textId="77777777" w:rsidR="0064123C" w:rsidRPr="000D062D" w:rsidRDefault="0064123C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6DBAC381" w14:textId="77777777" w:rsidR="0064123C" w:rsidRPr="001A0D0C" w:rsidRDefault="0064123C" w:rsidP="00AE2070">
            <w:pPr>
              <w:jc w:val="center"/>
              <w:rPr>
                <w:i/>
              </w:rPr>
            </w:pPr>
            <w:r w:rsidRPr="001A0D0C">
              <w:rPr>
                <w:i/>
              </w:rPr>
              <w:t>reverse</w:t>
            </w:r>
          </w:p>
        </w:tc>
        <w:tc>
          <w:tcPr>
            <w:tcW w:w="5528" w:type="dxa"/>
            <w:vAlign w:val="bottom"/>
          </w:tcPr>
          <w:p w14:paraId="30EB1032" w14:textId="77777777" w:rsidR="0064123C" w:rsidRPr="00AD031F" w:rsidRDefault="0064123C" w:rsidP="00AE2070">
            <w:pPr>
              <w:jc w:val="center"/>
            </w:pPr>
            <w:r w:rsidRPr="00691F9F">
              <w:rPr>
                <w:color w:val="000000"/>
                <w:lang w:val="en-US"/>
              </w:rPr>
              <w:t>TCTGTCTGGCAGTTGTTTGC</w:t>
            </w:r>
          </w:p>
        </w:tc>
      </w:tr>
      <w:tr w:rsidR="0064123C" w:rsidRPr="00AD031F" w14:paraId="7205DAEA" w14:textId="77777777" w:rsidTr="00AE2070">
        <w:tc>
          <w:tcPr>
            <w:tcW w:w="1879" w:type="dxa"/>
          </w:tcPr>
          <w:p w14:paraId="5562B3C4" w14:textId="77777777" w:rsidR="0064123C" w:rsidRPr="000D062D" w:rsidRDefault="0064123C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46973E65" w14:textId="77777777" w:rsidR="0064123C" w:rsidRPr="001A0D0C" w:rsidRDefault="0064123C" w:rsidP="00AE2070">
            <w:pPr>
              <w:jc w:val="center"/>
              <w:rPr>
                <w:i/>
              </w:rPr>
            </w:pPr>
          </w:p>
        </w:tc>
        <w:tc>
          <w:tcPr>
            <w:tcW w:w="5528" w:type="dxa"/>
          </w:tcPr>
          <w:p w14:paraId="33417A84" w14:textId="77777777" w:rsidR="0064123C" w:rsidRPr="00AD031F" w:rsidRDefault="0064123C" w:rsidP="00AE2070">
            <w:pPr>
              <w:jc w:val="center"/>
            </w:pPr>
          </w:p>
        </w:tc>
      </w:tr>
      <w:tr w:rsidR="0064123C" w:rsidRPr="00AD031F" w14:paraId="6A8FB5EB" w14:textId="77777777" w:rsidTr="00AE2070">
        <w:tc>
          <w:tcPr>
            <w:tcW w:w="1879" w:type="dxa"/>
          </w:tcPr>
          <w:p w14:paraId="65AC2F5A" w14:textId="77777777" w:rsidR="0064123C" w:rsidRPr="000D062D" w:rsidRDefault="0064123C" w:rsidP="00AE2070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ANOG K-5</w:t>
            </w:r>
          </w:p>
        </w:tc>
        <w:tc>
          <w:tcPr>
            <w:tcW w:w="1799" w:type="dxa"/>
          </w:tcPr>
          <w:p w14:paraId="19A18290" w14:textId="77777777" w:rsidR="0064123C" w:rsidRPr="001A0D0C" w:rsidRDefault="0064123C" w:rsidP="00AE2070">
            <w:pPr>
              <w:jc w:val="center"/>
              <w:rPr>
                <w:i/>
              </w:rPr>
            </w:pPr>
            <w:r w:rsidRPr="001A0D0C">
              <w:rPr>
                <w:i/>
              </w:rPr>
              <w:t>forward</w:t>
            </w:r>
          </w:p>
        </w:tc>
        <w:tc>
          <w:tcPr>
            <w:tcW w:w="5528" w:type="dxa"/>
            <w:vAlign w:val="bottom"/>
          </w:tcPr>
          <w:p w14:paraId="641A933F" w14:textId="77777777" w:rsidR="0064123C" w:rsidRPr="00AD031F" w:rsidRDefault="0064123C" w:rsidP="00AE2070">
            <w:pPr>
              <w:jc w:val="center"/>
            </w:pPr>
            <w:r w:rsidRPr="00415113">
              <w:rPr>
                <w:color w:val="000000"/>
                <w:lang w:val="en-US"/>
              </w:rPr>
              <w:t>AGCCTGAGCGACAGAGAAAG</w:t>
            </w:r>
          </w:p>
        </w:tc>
      </w:tr>
      <w:tr w:rsidR="0064123C" w:rsidRPr="00AD031F" w14:paraId="67955A36" w14:textId="77777777" w:rsidTr="00AE2070">
        <w:tc>
          <w:tcPr>
            <w:tcW w:w="1879" w:type="dxa"/>
          </w:tcPr>
          <w:p w14:paraId="2642F700" w14:textId="77777777" w:rsidR="0064123C" w:rsidRPr="000D062D" w:rsidRDefault="0064123C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720A93CA" w14:textId="77777777" w:rsidR="0064123C" w:rsidRPr="001A0D0C" w:rsidRDefault="0064123C" w:rsidP="00AE2070">
            <w:pPr>
              <w:jc w:val="center"/>
              <w:rPr>
                <w:i/>
              </w:rPr>
            </w:pPr>
            <w:r w:rsidRPr="001A0D0C">
              <w:rPr>
                <w:i/>
              </w:rPr>
              <w:t>reverse</w:t>
            </w:r>
          </w:p>
        </w:tc>
        <w:tc>
          <w:tcPr>
            <w:tcW w:w="5528" w:type="dxa"/>
            <w:vAlign w:val="bottom"/>
          </w:tcPr>
          <w:p w14:paraId="1AD48F97" w14:textId="77777777" w:rsidR="0064123C" w:rsidRPr="00AD031F" w:rsidRDefault="0064123C" w:rsidP="00AE2070">
            <w:pPr>
              <w:jc w:val="center"/>
            </w:pPr>
            <w:r w:rsidRPr="00415113">
              <w:rPr>
                <w:color w:val="000000"/>
                <w:lang w:val="en-US"/>
              </w:rPr>
              <w:t>TCTGACTCAGCTTCCCGAAT</w:t>
            </w:r>
          </w:p>
        </w:tc>
      </w:tr>
      <w:tr w:rsidR="0064123C" w:rsidRPr="00AD031F" w14:paraId="545ABF14" w14:textId="77777777" w:rsidTr="00AE2070">
        <w:tc>
          <w:tcPr>
            <w:tcW w:w="1879" w:type="dxa"/>
          </w:tcPr>
          <w:p w14:paraId="67B2B8F5" w14:textId="77777777" w:rsidR="0064123C" w:rsidRPr="000D062D" w:rsidRDefault="0064123C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4E6E8C0F" w14:textId="77777777" w:rsidR="0064123C" w:rsidRPr="001A0D0C" w:rsidRDefault="0064123C" w:rsidP="00AE2070">
            <w:pPr>
              <w:jc w:val="center"/>
              <w:rPr>
                <w:i/>
              </w:rPr>
            </w:pPr>
          </w:p>
        </w:tc>
        <w:tc>
          <w:tcPr>
            <w:tcW w:w="5528" w:type="dxa"/>
          </w:tcPr>
          <w:p w14:paraId="01FFFB5D" w14:textId="77777777" w:rsidR="0064123C" w:rsidRPr="00AD031F" w:rsidRDefault="0064123C" w:rsidP="00AE2070">
            <w:pPr>
              <w:jc w:val="center"/>
            </w:pPr>
          </w:p>
        </w:tc>
      </w:tr>
      <w:tr w:rsidR="0064123C" w:rsidRPr="00AD031F" w14:paraId="588C8A5E" w14:textId="77777777" w:rsidTr="00AE2070">
        <w:tc>
          <w:tcPr>
            <w:tcW w:w="1879" w:type="dxa"/>
          </w:tcPr>
          <w:p w14:paraId="3861471F" w14:textId="77777777" w:rsidR="0064123C" w:rsidRPr="000D062D" w:rsidRDefault="0064123C" w:rsidP="00AE2070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ANOG K-6</w:t>
            </w:r>
          </w:p>
        </w:tc>
        <w:tc>
          <w:tcPr>
            <w:tcW w:w="1799" w:type="dxa"/>
          </w:tcPr>
          <w:p w14:paraId="06F24D7A" w14:textId="77777777" w:rsidR="0064123C" w:rsidRPr="001A0D0C" w:rsidRDefault="0064123C" w:rsidP="00AE2070">
            <w:pPr>
              <w:jc w:val="center"/>
              <w:rPr>
                <w:i/>
              </w:rPr>
            </w:pPr>
            <w:r w:rsidRPr="001A0D0C">
              <w:rPr>
                <w:i/>
              </w:rPr>
              <w:t>forward</w:t>
            </w:r>
          </w:p>
        </w:tc>
        <w:tc>
          <w:tcPr>
            <w:tcW w:w="5528" w:type="dxa"/>
            <w:vAlign w:val="bottom"/>
          </w:tcPr>
          <w:p w14:paraId="1892F34D" w14:textId="77777777" w:rsidR="0064123C" w:rsidRPr="00AD031F" w:rsidRDefault="0064123C" w:rsidP="00AE2070">
            <w:pPr>
              <w:jc w:val="center"/>
            </w:pPr>
            <w:r w:rsidRPr="00415113">
              <w:rPr>
                <w:color w:val="000000"/>
                <w:lang w:val="en-US"/>
              </w:rPr>
              <w:t>CTTGACCTCACCATCCACCT</w:t>
            </w:r>
          </w:p>
        </w:tc>
      </w:tr>
      <w:tr w:rsidR="0064123C" w:rsidRPr="00AD031F" w14:paraId="0FD92BBD" w14:textId="77777777" w:rsidTr="00AE2070">
        <w:tc>
          <w:tcPr>
            <w:tcW w:w="1879" w:type="dxa"/>
          </w:tcPr>
          <w:p w14:paraId="22A5173C" w14:textId="77777777" w:rsidR="0064123C" w:rsidRPr="000D062D" w:rsidRDefault="0064123C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32791F88" w14:textId="77777777" w:rsidR="0064123C" w:rsidRPr="001A0D0C" w:rsidRDefault="0064123C" w:rsidP="00AE2070">
            <w:pPr>
              <w:jc w:val="center"/>
              <w:rPr>
                <w:i/>
              </w:rPr>
            </w:pPr>
            <w:r w:rsidRPr="001A0D0C">
              <w:rPr>
                <w:i/>
              </w:rPr>
              <w:t>reverse</w:t>
            </w:r>
          </w:p>
        </w:tc>
        <w:tc>
          <w:tcPr>
            <w:tcW w:w="5528" w:type="dxa"/>
            <w:vAlign w:val="bottom"/>
          </w:tcPr>
          <w:p w14:paraId="6BBB69DD" w14:textId="77777777" w:rsidR="0064123C" w:rsidRPr="00AD031F" w:rsidRDefault="0064123C" w:rsidP="00AE2070">
            <w:pPr>
              <w:jc w:val="center"/>
            </w:pPr>
            <w:r w:rsidRPr="00415113">
              <w:rPr>
                <w:color w:val="000000"/>
                <w:lang w:val="en-US"/>
              </w:rPr>
              <w:t>CCACAGCTCAGGTGACAGAA</w:t>
            </w:r>
          </w:p>
        </w:tc>
      </w:tr>
      <w:tr w:rsidR="0064123C" w:rsidRPr="00AD031F" w14:paraId="2BD102DA" w14:textId="77777777" w:rsidTr="00AE2070">
        <w:tc>
          <w:tcPr>
            <w:tcW w:w="1879" w:type="dxa"/>
          </w:tcPr>
          <w:p w14:paraId="196FAD15" w14:textId="77777777" w:rsidR="0064123C" w:rsidRPr="000D062D" w:rsidRDefault="0064123C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6C4FB3AD" w14:textId="77777777" w:rsidR="0064123C" w:rsidRPr="001A0D0C" w:rsidRDefault="0064123C" w:rsidP="00AE2070">
            <w:pPr>
              <w:jc w:val="center"/>
              <w:rPr>
                <w:i/>
              </w:rPr>
            </w:pPr>
          </w:p>
        </w:tc>
        <w:tc>
          <w:tcPr>
            <w:tcW w:w="5528" w:type="dxa"/>
          </w:tcPr>
          <w:p w14:paraId="48ACE4C4" w14:textId="77777777" w:rsidR="0064123C" w:rsidRPr="00AD031F" w:rsidRDefault="0064123C" w:rsidP="00AE2070">
            <w:pPr>
              <w:jc w:val="center"/>
            </w:pPr>
          </w:p>
        </w:tc>
      </w:tr>
    </w:tbl>
    <w:p w14:paraId="37BF6A28" w14:textId="77777777" w:rsidR="0064123C" w:rsidRDefault="0064123C"/>
    <w:p w14:paraId="651D0CC8" w14:textId="77777777" w:rsidR="00E17144" w:rsidRDefault="00E17144" w:rsidP="00E17144">
      <w:pPr>
        <w:jc w:val="center"/>
        <w:rPr>
          <w:i/>
        </w:rPr>
      </w:pPr>
    </w:p>
    <w:p w14:paraId="74827E58" w14:textId="77777777" w:rsidR="003A0246" w:rsidRDefault="003A0246" w:rsidP="00E17144">
      <w:pPr>
        <w:jc w:val="center"/>
        <w:rPr>
          <w:i/>
        </w:rPr>
      </w:pPr>
    </w:p>
    <w:p w14:paraId="130302D4" w14:textId="55AD1AAB" w:rsidR="00E17144" w:rsidRPr="00B179BF" w:rsidRDefault="00E17144" w:rsidP="00E17144">
      <w:pPr>
        <w:jc w:val="center"/>
        <w:rPr>
          <w:i/>
        </w:rPr>
      </w:pPr>
      <w:r>
        <w:rPr>
          <w:i/>
        </w:rPr>
        <w:t>Primers used for enChIP-3xFLAGdCas9 experiments</w:t>
      </w:r>
    </w:p>
    <w:p w14:paraId="759037CF" w14:textId="77777777" w:rsidR="00E17144" w:rsidRDefault="00E17144" w:rsidP="00E17144"/>
    <w:tbl>
      <w:tblPr>
        <w:tblStyle w:val="Tablaconcuadrcula"/>
        <w:tblW w:w="9206" w:type="dxa"/>
        <w:tblLook w:val="04A0" w:firstRow="1" w:lastRow="0" w:firstColumn="1" w:lastColumn="0" w:noHBand="0" w:noVBand="1"/>
      </w:tblPr>
      <w:tblGrid>
        <w:gridCol w:w="1879"/>
        <w:gridCol w:w="1799"/>
        <w:gridCol w:w="5528"/>
      </w:tblGrid>
      <w:tr w:rsidR="00373266" w14:paraId="003C1A38" w14:textId="77777777" w:rsidTr="00AE2070">
        <w:tc>
          <w:tcPr>
            <w:tcW w:w="1879" w:type="dxa"/>
            <w:shd w:val="clear" w:color="auto" w:fill="92D050"/>
          </w:tcPr>
          <w:p w14:paraId="50DC961D" w14:textId="3D0B1CBA" w:rsidR="00373266" w:rsidRPr="000D062D" w:rsidRDefault="00373266" w:rsidP="00AE2070">
            <w:pPr>
              <w:jc w:val="center"/>
            </w:pPr>
            <w:r w:rsidRPr="00373266">
              <w:t>Name</w:t>
            </w:r>
          </w:p>
        </w:tc>
        <w:tc>
          <w:tcPr>
            <w:tcW w:w="1799" w:type="dxa"/>
            <w:shd w:val="clear" w:color="auto" w:fill="92D050"/>
          </w:tcPr>
          <w:p w14:paraId="3977C654" w14:textId="0938C507" w:rsidR="00373266" w:rsidRPr="000D062D" w:rsidRDefault="00373266" w:rsidP="00AE2070">
            <w:pPr>
              <w:jc w:val="center"/>
            </w:pPr>
            <w:r>
              <w:t>Sense</w:t>
            </w:r>
          </w:p>
        </w:tc>
        <w:tc>
          <w:tcPr>
            <w:tcW w:w="5528" w:type="dxa"/>
            <w:shd w:val="clear" w:color="auto" w:fill="92D050"/>
          </w:tcPr>
          <w:p w14:paraId="43005EA8" w14:textId="1C64B4EC" w:rsidR="00373266" w:rsidRPr="000D062D" w:rsidRDefault="00373266" w:rsidP="00AE2070">
            <w:pPr>
              <w:jc w:val="center"/>
            </w:pPr>
            <w:r>
              <w:t>Sequence</w:t>
            </w:r>
            <w:r w:rsidRPr="000D062D">
              <w:t xml:space="preserve"> (5´-3´)</w:t>
            </w:r>
          </w:p>
        </w:tc>
      </w:tr>
      <w:tr w:rsidR="00E17144" w14:paraId="0A99160D" w14:textId="77777777" w:rsidTr="00AE2070">
        <w:tc>
          <w:tcPr>
            <w:tcW w:w="1879" w:type="dxa"/>
          </w:tcPr>
          <w:p w14:paraId="1CC678E3" w14:textId="77777777" w:rsidR="00E17144" w:rsidRDefault="00E17144" w:rsidP="00AE2070">
            <w:pPr>
              <w:jc w:val="center"/>
              <w:rPr>
                <w:b/>
                <w:i/>
                <w:highlight w:val="yellow"/>
              </w:rPr>
            </w:pPr>
          </w:p>
        </w:tc>
        <w:tc>
          <w:tcPr>
            <w:tcW w:w="1799" w:type="dxa"/>
          </w:tcPr>
          <w:p w14:paraId="05186C32" w14:textId="77777777" w:rsidR="00E17144" w:rsidRDefault="00E17144" w:rsidP="00AE2070">
            <w:pPr>
              <w:jc w:val="center"/>
            </w:pPr>
          </w:p>
        </w:tc>
        <w:tc>
          <w:tcPr>
            <w:tcW w:w="5528" w:type="dxa"/>
          </w:tcPr>
          <w:p w14:paraId="14FB5FDB" w14:textId="77777777" w:rsidR="00E17144" w:rsidRPr="000D062D" w:rsidRDefault="00E17144" w:rsidP="00AE2070">
            <w:pPr>
              <w:rPr>
                <w:rFonts w:eastAsia="Times New Roman"/>
                <w:color w:val="000000"/>
              </w:rPr>
            </w:pPr>
          </w:p>
        </w:tc>
      </w:tr>
      <w:tr w:rsidR="00E17144" w14:paraId="0E9CCF0D" w14:textId="77777777" w:rsidTr="00AE2070">
        <w:tc>
          <w:tcPr>
            <w:tcW w:w="1879" w:type="dxa"/>
          </w:tcPr>
          <w:p w14:paraId="2DEF9AC2" w14:textId="77777777" w:rsidR="00E17144" w:rsidRPr="000D062D" w:rsidRDefault="00E17144" w:rsidP="00AE2070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enChIP-1</w:t>
            </w:r>
          </w:p>
        </w:tc>
        <w:tc>
          <w:tcPr>
            <w:tcW w:w="1799" w:type="dxa"/>
          </w:tcPr>
          <w:p w14:paraId="5C10DA7E" w14:textId="77777777" w:rsidR="00E17144" w:rsidRPr="00140B5C" w:rsidRDefault="00E17144" w:rsidP="00AE2070">
            <w:pPr>
              <w:jc w:val="center"/>
              <w:rPr>
                <w:i/>
              </w:rPr>
            </w:pPr>
            <w:r w:rsidRPr="00140B5C">
              <w:rPr>
                <w:i/>
              </w:rPr>
              <w:t>forward</w:t>
            </w:r>
          </w:p>
        </w:tc>
        <w:tc>
          <w:tcPr>
            <w:tcW w:w="5528" w:type="dxa"/>
          </w:tcPr>
          <w:p w14:paraId="0D9B01B2" w14:textId="77777777" w:rsidR="00E17144" w:rsidRPr="000D062D" w:rsidRDefault="00E17144" w:rsidP="00AE2070">
            <w:pPr>
              <w:jc w:val="center"/>
              <w:rPr>
                <w:rFonts w:eastAsia="Times New Roman"/>
                <w:color w:val="000000"/>
              </w:rPr>
            </w:pPr>
            <w:r w:rsidRPr="00883974">
              <w:rPr>
                <w:color w:val="000000"/>
              </w:rPr>
              <w:t>CAAGATCAGCCTGACCAACA</w:t>
            </w:r>
          </w:p>
        </w:tc>
      </w:tr>
      <w:tr w:rsidR="00E17144" w14:paraId="650D4647" w14:textId="77777777" w:rsidTr="00AE2070">
        <w:tc>
          <w:tcPr>
            <w:tcW w:w="1879" w:type="dxa"/>
          </w:tcPr>
          <w:p w14:paraId="30BFE0D8" w14:textId="77777777" w:rsidR="00E17144" w:rsidRPr="000D062D" w:rsidRDefault="00E17144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4C217E02" w14:textId="77777777" w:rsidR="00E17144" w:rsidRPr="00140B5C" w:rsidRDefault="00E17144" w:rsidP="00AE2070">
            <w:pPr>
              <w:jc w:val="center"/>
              <w:rPr>
                <w:i/>
              </w:rPr>
            </w:pPr>
            <w:r w:rsidRPr="00140B5C">
              <w:rPr>
                <w:i/>
              </w:rPr>
              <w:t>reverse</w:t>
            </w:r>
          </w:p>
        </w:tc>
        <w:tc>
          <w:tcPr>
            <w:tcW w:w="5528" w:type="dxa"/>
          </w:tcPr>
          <w:p w14:paraId="3BEBEDC4" w14:textId="77777777" w:rsidR="00E17144" w:rsidRPr="000D062D" w:rsidRDefault="00E17144" w:rsidP="00AE207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ATCTTGGCTCACTGCAACCT</w:t>
            </w:r>
          </w:p>
        </w:tc>
      </w:tr>
      <w:tr w:rsidR="00E17144" w14:paraId="3A72A1BF" w14:textId="77777777" w:rsidTr="00AE2070">
        <w:tc>
          <w:tcPr>
            <w:tcW w:w="1879" w:type="dxa"/>
          </w:tcPr>
          <w:p w14:paraId="494DF5F9" w14:textId="77777777" w:rsidR="00E17144" w:rsidRPr="000D062D" w:rsidRDefault="00E17144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4EE225AD" w14:textId="77777777" w:rsidR="00E17144" w:rsidRPr="00140B5C" w:rsidRDefault="00E17144" w:rsidP="00AE2070">
            <w:pPr>
              <w:jc w:val="center"/>
              <w:rPr>
                <w:i/>
              </w:rPr>
            </w:pPr>
          </w:p>
        </w:tc>
        <w:tc>
          <w:tcPr>
            <w:tcW w:w="5528" w:type="dxa"/>
          </w:tcPr>
          <w:p w14:paraId="54CC3DFB" w14:textId="77777777" w:rsidR="00E17144" w:rsidRPr="00A3622C" w:rsidRDefault="00E17144" w:rsidP="00AE207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E17144" w14:paraId="227EB716" w14:textId="77777777" w:rsidTr="00AE2070">
        <w:tc>
          <w:tcPr>
            <w:tcW w:w="1879" w:type="dxa"/>
          </w:tcPr>
          <w:p w14:paraId="5AB3F4E0" w14:textId="77777777" w:rsidR="00E17144" w:rsidRPr="000D062D" w:rsidRDefault="00E17144" w:rsidP="00AE2070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enChIP-2</w:t>
            </w:r>
          </w:p>
        </w:tc>
        <w:tc>
          <w:tcPr>
            <w:tcW w:w="1799" w:type="dxa"/>
          </w:tcPr>
          <w:p w14:paraId="44C62312" w14:textId="77777777" w:rsidR="00E17144" w:rsidRPr="00140B5C" w:rsidRDefault="00E17144" w:rsidP="00AE2070">
            <w:pPr>
              <w:jc w:val="center"/>
              <w:rPr>
                <w:i/>
              </w:rPr>
            </w:pPr>
            <w:r w:rsidRPr="00140B5C">
              <w:rPr>
                <w:i/>
              </w:rPr>
              <w:t>forward</w:t>
            </w:r>
          </w:p>
        </w:tc>
        <w:tc>
          <w:tcPr>
            <w:tcW w:w="5528" w:type="dxa"/>
          </w:tcPr>
          <w:p w14:paraId="003C4063" w14:textId="77777777" w:rsidR="00E17144" w:rsidRPr="000D062D" w:rsidRDefault="00E17144" w:rsidP="00AE207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GTCGGGAGTTCAAGATCAGC</w:t>
            </w:r>
          </w:p>
        </w:tc>
      </w:tr>
      <w:tr w:rsidR="00E17144" w14:paraId="286488A2" w14:textId="77777777" w:rsidTr="00AE2070">
        <w:tc>
          <w:tcPr>
            <w:tcW w:w="1879" w:type="dxa"/>
          </w:tcPr>
          <w:p w14:paraId="72428568" w14:textId="77777777" w:rsidR="00E17144" w:rsidRPr="000D062D" w:rsidRDefault="00E17144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7D04DAC4" w14:textId="77777777" w:rsidR="00E17144" w:rsidRPr="00140B5C" w:rsidRDefault="00E17144" w:rsidP="00AE2070">
            <w:pPr>
              <w:jc w:val="center"/>
              <w:rPr>
                <w:i/>
              </w:rPr>
            </w:pPr>
            <w:r w:rsidRPr="00140B5C">
              <w:rPr>
                <w:i/>
              </w:rPr>
              <w:t>reverse</w:t>
            </w:r>
          </w:p>
        </w:tc>
        <w:tc>
          <w:tcPr>
            <w:tcW w:w="5528" w:type="dxa"/>
          </w:tcPr>
          <w:p w14:paraId="3E49984D" w14:textId="77777777" w:rsidR="00E17144" w:rsidRPr="000D062D" w:rsidRDefault="00E17144" w:rsidP="00AE207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AATCTTGGCTCACTGCAACC</w:t>
            </w:r>
          </w:p>
        </w:tc>
      </w:tr>
      <w:tr w:rsidR="00E17144" w14:paraId="5650D50C" w14:textId="77777777" w:rsidTr="00AE2070">
        <w:tc>
          <w:tcPr>
            <w:tcW w:w="1879" w:type="dxa"/>
          </w:tcPr>
          <w:p w14:paraId="33DA6D58" w14:textId="77777777" w:rsidR="00E17144" w:rsidRPr="000D062D" w:rsidRDefault="00E17144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5DA18F2D" w14:textId="77777777" w:rsidR="00E17144" w:rsidRPr="00140B5C" w:rsidRDefault="00E17144" w:rsidP="00AE2070">
            <w:pPr>
              <w:jc w:val="center"/>
              <w:rPr>
                <w:i/>
              </w:rPr>
            </w:pPr>
          </w:p>
        </w:tc>
        <w:tc>
          <w:tcPr>
            <w:tcW w:w="5528" w:type="dxa"/>
          </w:tcPr>
          <w:p w14:paraId="19FE92C2" w14:textId="77777777" w:rsidR="00E17144" w:rsidRPr="00A3622C" w:rsidRDefault="00E17144" w:rsidP="00AE207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E17144" w14:paraId="373555F0" w14:textId="77777777" w:rsidTr="00AE2070">
        <w:tc>
          <w:tcPr>
            <w:tcW w:w="1879" w:type="dxa"/>
          </w:tcPr>
          <w:p w14:paraId="760A0C84" w14:textId="77777777" w:rsidR="00E17144" w:rsidRPr="000D062D" w:rsidRDefault="00E17144" w:rsidP="00AE2070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enChIP-3</w:t>
            </w:r>
          </w:p>
        </w:tc>
        <w:tc>
          <w:tcPr>
            <w:tcW w:w="1799" w:type="dxa"/>
          </w:tcPr>
          <w:p w14:paraId="7A8F1804" w14:textId="77777777" w:rsidR="00E17144" w:rsidRPr="00140B5C" w:rsidRDefault="00E17144" w:rsidP="00AE2070">
            <w:pPr>
              <w:jc w:val="center"/>
              <w:rPr>
                <w:i/>
              </w:rPr>
            </w:pPr>
            <w:r w:rsidRPr="00140B5C">
              <w:rPr>
                <w:i/>
              </w:rPr>
              <w:t>forward</w:t>
            </w:r>
          </w:p>
        </w:tc>
        <w:tc>
          <w:tcPr>
            <w:tcW w:w="5528" w:type="dxa"/>
          </w:tcPr>
          <w:p w14:paraId="5E99393A" w14:textId="77777777" w:rsidR="00E17144" w:rsidRPr="00AD031F" w:rsidRDefault="00E17144" w:rsidP="00AE207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AGGAGAATCGCTTGAACCTG</w:t>
            </w:r>
          </w:p>
        </w:tc>
      </w:tr>
      <w:tr w:rsidR="00E17144" w14:paraId="05DB9169" w14:textId="77777777" w:rsidTr="00AE2070">
        <w:trPr>
          <w:trHeight w:val="292"/>
        </w:trPr>
        <w:tc>
          <w:tcPr>
            <w:tcW w:w="1879" w:type="dxa"/>
          </w:tcPr>
          <w:p w14:paraId="142EB94C" w14:textId="77777777" w:rsidR="00E17144" w:rsidRPr="000D062D" w:rsidRDefault="00E17144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5F875BAB" w14:textId="77777777" w:rsidR="00E17144" w:rsidRPr="00140B5C" w:rsidRDefault="00E17144" w:rsidP="00AE2070">
            <w:pPr>
              <w:jc w:val="center"/>
              <w:rPr>
                <w:i/>
              </w:rPr>
            </w:pPr>
            <w:r w:rsidRPr="00140B5C">
              <w:rPr>
                <w:i/>
              </w:rPr>
              <w:t>reverse</w:t>
            </w:r>
          </w:p>
        </w:tc>
        <w:tc>
          <w:tcPr>
            <w:tcW w:w="5528" w:type="dxa"/>
          </w:tcPr>
          <w:p w14:paraId="66D49EC3" w14:textId="77777777" w:rsidR="00E17144" w:rsidRPr="00AD031F" w:rsidRDefault="00E17144" w:rsidP="00AE207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CGGCCTCTGCTCATCTTTTA</w:t>
            </w:r>
          </w:p>
        </w:tc>
      </w:tr>
      <w:tr w:rsidR="00E17144" w14:paraId="7E257685" w14:textId="77777777" w:rsidTr="00AE2070">
        <w:tc>
          <w:tcPr>
            <w:tcW w:w="1879" w:type="dxa"/>
          </w:tcPr>
          <w:p w14:paraId="53661234" w14:textId="77777777" w:rsidR="00E17144" w:rsidRPr="000D062D" w:rsidRDefault="00E17144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0DD5436A" w14:textId="77777777" w:rsidR="00E17144" w:rsidRPr="00140B5C" w:rsidRDefault="00E17144" w:rsidP="00AE2070">
            <w:pPr>
              <w:jc w:val="center"/>
              <w:rPr>
                <w:i/>
              </w:rPr>
            </w:pPr>
          </w:p>
        </w:tc>
        <w:tc>
          <w:tcPr>
            <w:tcW w:w="5528" w:type="dxa"/>
          </w:tcPr>
          <w:p w14:paraId="4987E9E9" w14:textId="77777777" w:rsidR="00E17144" w:rsidRPr="00AD031F" w:rsidRDefault="00E17144" w:rsidP="00AE2070">
            <w:pPr>
              <w:jc w:val="center"/>
            </w:pPr>
          </w:p>
        </w:tc>
      </w:tr>
      <w:tr w:rsidR="00E17144" w14:paraId="39259302" w14:textId="77777777" w:rsidTr="00AE2070">
        <w:tc>
          <w:tcPr>
            <w:tcW w:w="1879" w:type="dxa"/>
          </w:tcPr>
          <w:p w14:paraId="7E40B536" w14:textId="77777777" w:rsidR="00E17144" w:rsidRPr="00D053A2" w:rsidRDefault="00E17144" w:rsidP="00AE2070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enChIP-4</w:t>
            </w:r>
          </w:p>
        </w:tc>
        <w:tc>
          <w:tcPr>
            <w:tcW w:w="1799" w:type="dxa"/>
          </w:tcPr>
          <w:p w14:paraId="1374E436" w14:textId="77777777" w:rsidR="00E17144" w:rsidRPr="00140B5C" w:rsidRDefault="00E17144" w:rsidP="00AE2070">
            <w:pPr>
              <w:jc w:val="center"/>
              <w:rPr>
                <w:i/>
              </w:rPr>
            </w:pPr>
            <w:r w:rsidRPr="00140B5C">
              <w:rPr>
                <w:i/>
              </w:rPr>
              <w:t>forward</w:t>
            </w:r>
          </w:p>
        </w:tc>
        <w:tc>
          <w:tcPr>
            <w:tcW w:w="5528" w:type="dxa"/>
            <w:vAlign w:val="bottom"/>
          </w:tcPr>
          <w:p w14:paraId="0663AE62" w14:textId="77777777" w:rsidR="00E17144" w:rsidRPr="00AD031F" w:rsidRDefault="00E17144" w:rsidP="00AE2070">
            <w:pPr>
              <w:jc w:val="center"/>
            </w:pPr>
            <w:r>
              <w:rPr>
                <w:color w:val="000000"/>
              </w:rPr>
              <w:t>CAGGAGAATCGCTTGAACCT</w:t>
            </w:r>
          </w:p>
        </w:tc>
      </w:tr>
      <w:tr w:rsidR="00E17144" w14:paraId="5C392F23" w14:textId="77777777" w:rsidTr="00AE2070">
        <w:tc>
          <w:tcPr>
            <w:tcW w:w="1879" w:type="dxa"/>
          </w:tcPr>
          <w:p w14:paraId="71859069" w14:textId="77777777" w:rsidR="00E17144" w:rsidRPr="000D062D" w:rsidRDefault="00E17144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2C02006F" w14:textId="77777777" w:rsidR="00E17144" w:rsidRPr="00140B5C" w:rsidRDefault="00E17144" w:rsidP="00AE2070">
            <w:pPr>
              <w:jc w:val="center"/>
              <w:rPr>
                <w:i/>
              </w:rPr>
            </w:pPr>
            <w:r w:rsidRPr="00140B5C">
              <w:rPr>
                <w:i/>
              </w:rPr>
              <w:t>reverse</w:t>
            </w:r>
          </w:p>
        </w:tc>
        <w:tc>
          <w:tcPr>
            <w:tcW w:w="5528" w:type="dxa"/>
            <w:vAlign w:val="bottom"/>
          </w:tcPr>
          <w:p w14:paraId="63D77891" w14:textId="77777777" w:rsidR="00E17144" w:rsidRPr="00AD031F" w:rsidRDefault="00E17144" w:rsidP="00AE2070">
            <w:pPr>
              <w:jc w:val="center"/>
            </w:pPr>
            <w:r>
              <w:rPr>
                <w:color w:val="000000"/>
              </w:rPr>
              <w:t>CGGCCTCTGCTCATCTTTTA</w:t>
            </w:r>
          </w:p>
        </w:tc>
      </w:tr>
      <w:tr w:rsidR="00E17144" w14:paraId="06683462" w14:textId="77777777" w:rsidTr="00AE2070">
        <w:tc>
          <w:tcPr>
            <w:tcW w:w="1879" w:type="dxa"/>
          </w:tcPr>
          <w:p w14:paraId="18D2311A" w14:textId="77777777" w:rsidR="00E17144" w:rsidRPr="000D062D" w:rsidRDefault="00E17144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52B26EB0" w14:textId="77777777" w:rsidR="00E17144" w:rsidRPr="00140B5C" w:rsidRDefault="00E17144" w:rsidP="00AE2070">
            <w:pPr>
              <w:jc w:val="center"/>
              <w:rPr>
                <w:i/>
              </w:rPr>
            </w:pPr>
          </w:p>
        </w:tc>
        <w:tc>
          <w:tcPr>
            <w:tcW w:w="5528" w:type="dxa"/>
          </w:tcPr>
          <w:p w14:paraId="224D3147" w14:textId="77777777" w:rsidR="00E17144" w:rsidRPr="00AD031F" w:rsidRDefault="00E17144" w:rsidP="00AE2070">
            <w:pPr>
              <w:jc w:val="center"/>
            </w:pPr>
          </w:p>
        </w:tc>
      </w:tr>
      <w:tr w:rsidR="00E17144" w14:paraId="76268E5C" w14:textId="77777777" w:rsidTr="00AE2070">
        <w:tc>
          <w:tcPr>
            <w:tcW w:w="1879" w:type="dxa"/>
          </w:tcPr>
          <w:p w14:paraId="66AE40EE" w14:textId="77777777" w:rsidR="00E17144" w:rsidRPr="000D062D" w:rsidRDefault="00E17144" w:rsidP="00AE2070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enChIP-5</w:t>
            </w:r>
          </w:p>
        </w:tc>
        <w:tc>
          <w:tcPr>
            <w:tcW w:w="1799" w:type="dxa"/>
          </w:tcPr>
          <w:p w14:paraId="45FDE68B" w14:textId="77777777" w:rsidR="00E17144" w:rsidRPr="00140B5C" w:rsidRDefault="00E17144" w:rsidP="00AE2070">
            <w:pPr>
              <w:jc w:val="center"/>
              <w:rPr>
                <w:i/>
              </w:rPr>
            </w:pPr>
            <w:r w:rsidRPr="00140B5C">
              <w:rPr>
                <w:i/>
              </w:rPr>
              <w:t>forward</w:t>
            </w:r>
          </w:p>
        </w:tc>
        <w:tc>
          <w:tcPr>
            <w:tcW w:w="5528" w:type="dxa"/>
            <w:vAlign w:val="bottom"/>
          </w:tcPr>
          <w:p w14:paraId="3882348B" w14:textId="77777777" w:rsidR="00E17144" w:rsidRPr="00AD031F" w:rsidRDefault="00E17144" w:rsidP="00AE2070">
            <w:pPr>
              <w:jc w:val="center"/>
            </w:pPr>
            <w:r w:rsidRPr="009914AD">
              <w:t>CCAAAGGGCCAAGTAGTCAA</w:t>
            </w:r>
          </w:p>
        </w:tc>
      </w:tr>
      <w:tr w:rsidR="00E17144" w14:paraId="2F6C343E" w14:textId="77777777" w:rsidTr="00AE2070">
        <w:tc>
          <w:tcPr>
            <w:tcW w:w="1879" w:type="dxa"/>
          </w:tcPr>
          <w:p w14:paraId="403065C5" w14:textId="77777777" w:rsidR="00E17144" w:rsidRPr="000D062D" w:rsidRDefault="00E17144" w:rsidP="00AE2070">
            <w:pPr>
              <w:jc w:val="center"/>
              <w:rPr>
                <w:b/>
                <w:i/>
              </w:rPr>
            </w:pPr>
          </w:p>
        </w:tc>
        <w:tc>
          <w:tcPr>
            <w:tcW w:w="1799" w:type="dxa"/>
          </w:tcPr>
          <w:p w14:paraId="1BBD0445" w14:textId="77777777" w:rsidR="00E17144" w:rsidRPr="00140B5C" w:rsidRDefault="00E17144" w:rsidP="00AE2070">
            <w:pPr>
              <w:jc w:val="center"/>
              <w:rPr>
                <w:i/>
              </w:rPr>
            </w:pPr>
            <w:r w:rsidRPr="00140B5C">
              <w:rPr>
                <w:i/>
              </w:rPr>
              <w:t>reverse</w:t>
            </w:r>
          </w:p>
        </w:tc>
        <w:tc>
          <w:tcPr>
            <w:tcW w:w="5528" w:type="dxa"/>
            <w:vAlign w:val="bottom"/>
          </w:tcPr>
          <w:p w14:paraId="3D598C68" w14:textId="77777777" w:rsidR="00E17144" w:rsidRPr="00AD031F" w:rsidRDefault="00E17144" w:rsidP="00AE2070">
            <w:pPr>
              <w:jc w:val="center"/>
            </w:pPr>
            <w:r>
              <w:rPr>
                <w:color w:val="000000"/>
              </w:rPr>
              <w:t>TCCCTAGGGCTACAGGTGTG</w:t>
            </w:r>
          </w:p>
        </w:tc>
      </w:tr>
    </w:tbl>
    <w:p w14:paraId="42F02D34" w14:textId="77777777" w:rsidR="00E17144" w:rsidRPr="00B179BF" w:rsidRDefault="00E17144"/>
    <w:sectPr w:rsidR="00E17144" w:rsidRPr="00B179BF" w:rsidSect="00BD167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altName w:val="Tahoma Bold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0A29A5"/>
    <w:multiLevelType w:val="hybridMultilevel"/>
    <w:tmpl w:val="77EE4F84"/>
    <w:lvl w:ilvl="0" w:tplc="DE482EB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9BF"/>
    <w:rsid w:val="00023208"/>
    <w:rsid w:val="00023838"/>
    <w:rsid w:val="000446BC"/>
    <w:rsid w:val="000450BA"/>
    <w:rsid w:val="000466CE"/>
    <w:rsid w:val="0004799F"/>
    <w:rsid w:val="000D062D"/>
    <w:rsid w:val="001043DF"/>
    <w:rsid w:val="0011210B"/>
    <w:rsid w:val="0012076F"/>
    <w:rsid w:val="00132910"/>
    <w:rsid w:val="00137B00"/>
    <w:rsid w:val="001B0D01"/>
    <w:rsid w:val="001C2AAA"/>
    <w:rsid w:val="001D3128"/>
    <w:rsid w:val="001D7199"/>
    <w:rsid w:val="001E56F7"/>
    <w:rsid w:val="001F3DC1"/>
    <w:rsid w:val="00205653"/>
    <w:rsid w:val="00210779"/>
    <w:rsid w:val="002117FA"/>
    <w:rsid w:val="002351D7"/>
    <w:rsid w:val="0025550A"/>
    <w:rsid w:val="002823E4"/>
    <w:rsid w:val="002854CF"/>
    <w:rsid w:val="002B40F8"/>
    <w:rsid w:val="00316811"/>
    <w:rsid w:val="003307CE"/>
    <w:rsid w:val="00370A07"/>
    <w:rsid w:val="00370E9C"/>
    <w:rsid w:val="003720AE"/>
    <w:rsid w:val="00373266"/>
    <w:rsid w:val="00386C1D"/>
    <w:rsid w:val="003970B7"/>
    <w:rsid w:val="00397925"/>
    <w:rsid w:val="003A0246"/>
    <w:rsid w:val="003B25AB"/>
    <w:rsid w:val="003C45DF"/>
    <w:rsid w:val="003D498F"/>
    <w:rsid w:val="003D6BE3"/>
    <w:rsid w:val="00423299"/>
    <w:rsid w:val="00481E48"/>
    <w:rsid w:val="004A79A9"/>
    <w:rsid w:val="004B6F21"/>
    <w:rsid w:val="004D6FBE"/>
    <w:rsid w:val="004F66B2"/>
    <w:rsid w:val="00534C6D"/>
    <w:rsid w:val="00550734"/>
    <w:rsid w:val="00574179"/>
    <w:rsid w:val="005755B7"/>
    <w:rsid w:val="005C70D9"/>
    <w:rsid w:val="006178AD"/>
    <w:rsid w:val="00622DBB"/>
    <w:rsid w:val="0064123C"/>
    <w:rsid w:val="0064338C"/>
    <w:rsid w:val="00666E81"/>
    <w:rsid w:val="00670436"/>
    <w:rsid w:val="00672642"/>
    <w:rsid w:val="0069109A"/>
    <w:rsid w:val="006C173C"/>
    <w:rsid w:val="006D68B5"/>
    <w:rsid w:val="00717870"/>
    <w:rsid w:val="00762189"/>
    <w:rsid w:val="00770DAB"/>
    <w:rsid w:val="0077707F"/>
    <w:rsid w:val="00782705"/>
    <w:rsid w:val="007A0BB4"/>
    <w:rsid w:val="007B7624"/>
    <w:rsid w:val="007D2FE9"/>
    <w:rsid w:val="007E5D78"/>
    <w:rsid w:val="007F2857"/>
    <w:rsid w:val="008016B8"/>
    <w:rsid w:val="008338CB"/>
    <w:rsid w:val="00841FF5"/>
    <w:rsid w:val="00860CAA"/>
    <w:rsid w:val="00877B77"/>
    <w:rsid w:val="008A028C"/>
    <w:rsid w:val="008D7686"/>
    <w:rsid w:val="00900A36"/>
    <w:rsid w:val="009227FD"/>
    <w:rsid w:val="00932F60"/>
    <w:rsid w:val="0097473E"/>
    <w:rsid w:val="009B39A0"/>
    <w:rsid w:val="009C5414"/>
    <w:rsid w:val="009C782F"/>
    <w:rsid w:val="009F1C68"/>
    <w:rsid w:val="009F3481"/>
    <w:rsid w:val="009F57D0"/>
    <w:rsid w:val="00A10346"/>
    <w:rsid w:val="00A3622C"/>
    <w:rsid w:val="00A36CD4"/>
    <w:rsid w:val="00A55612"/>
    <w:rsid w:val="00A7259D"/>
    <w:rsid w:val="00AD031F"/>
    <w:rsid w:val="00B02DAA"/>
    <w:rsid w:val="00B15592"/>
    <w:rsid w:val="00B179BF"/>
    <w:rsid w:val="00B37896"/>
    <w:rsid w:val="00B40D22"/>
    <w:rsid w:val="00B85B6E"/>
    <w:rsid w:val="00BC698E"/>
    <w:rsid w:val="00BC6CD2"/>
    <w:rsid w:val="00BD1670"/>
    <w:rsid w:val="00C06651"/>
    <w:rsid w:val="00C415F7"/>
    <w:rsid w:val="00C5230E"/>
    <w:rsid w:val="00C55B55"/>
    <w:rsid w:val="00C805BC"/>
    <w:rsid w:val="00CC24A7"/>
    <w:rsid w:val="00CD6D32"/>
    <w:rsid w:val="00CF6DF9"/>
    <w:rsid w:val="00D02D17"/>
    <w:rsid w:val="00D053A2"/>
    <w:rsid w:val="00D2557A"/>
    <w:rsid w:val="00D330E6"/>
    <w:rsid w:val="00D4338A"/>
    <w:rsid w:val="00D53605"/>
    <w:rsid w:val="00D76A49"/>
    <w:rsid w:val="00D77BB6"/>
    <w:rsid w:val="00D83641"/>
    <w:rsid w:val="00DC1431"/>
    <w:rsid w:val="00E06D0B"/>
    <w:rsid w:val="00E17144"/>
    <w:rsid w:val="00E174C6"/>
    <w:rsid w:val="00E315F6"/>
    <w:rsid w:val="00E4422E"/>
    <w:rsid w:val="00E50FA7"/>
    <w:rsid w:val="00E52EA0"/>
    <w:rsid w:val="00E534B8"/>
    <w:rsid w:val="00E70B4D"/>
    <w:rsid w:val="00E9553C"/>
    <w:rsid w:val="00ED087D"/>
    <w:rsid w:val="00EF2E26"/>
    <w:rsid w:val="00EF40A1"/>
    <w:rsid w:val="00F31DC3"/>
    <w:rsid w:val="00F803C6"/>
    <w:rsid w:val="00F83F45"/>
    <w:rsid w:val="00FA239E"/>
    <w:rsid w:val="00FC1B71"/>
    <w:rsid w:val="00FF2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FFE1E6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62D"/>
    <w:rPr>
      <w:rFonts w:ascii="Times New Roman" w:hAnsi="Times New Roman" w:cs="Times New Roman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179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62D"/>
    <w:rPr>
      <w:rFonts w:ascii="Times New Roman" w:hAnsi="Times New Roman" w:cs="Times New Roman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179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1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6</Words>
  <Characters>2566</Characters>
  <Application>Microsoft Macintosh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 Fernandez Salguero</dc:creator>
  <cp:lastModifiedBy>Angel Carlos Roman Garcia</cp:lastModifiedBy>
  <cp:revision>2</cp:revision>
  <dcterms:created xsi:type="dcterms:W3CDTF">2020-01-01T12:45:00Z</dcterms:created>
  <dcterms:modified xsi:type="dcterms:W3CDTF">2020-01-01T12:45:00Z</dcterms:modified>
</cp:coreProperties>
</file>